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76632" w:rsidRDefault="00E76632" w:rsidP="00E76632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ca-ES"/>
        </w:rPr>
      </w:pPr>
      <w:r w:rsidRPr="00CB12B5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ca-ES"/>
        </w:rPr>
        <w:t>S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ca-ES"/>
        </w:rPr>
        <w:t>UPPLEMENTARY TABLE</w:t>
      </w:r>
      <w:r w:rsidRPr="00CB12B5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ca-ES"/>
        </w:rPr>
        <w:t xml:space="preserve"> 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ca-ES"/>
        </w:rPr>
        <w:t>S1</w:t>
      </w:r>
      <w:r w:rsidRPr="00503904">
        <w:rPr>
          <w:rFonts w:ascii="Times New Roman" w:eastAsia="Times New Roman" w:hAnsi="Times New Roman" w:cs="Times New Roman"/>
          <w:color w:val="000000"/>
          <w:sz w:val="24"/>
          <w:szCs w:val="24"/>
          <w:lang w:eastAsia="ca-ES"/>
        </w:rPr>
        <w:t>. Allelic variants of vernalization and photoperiod sensitivity genes on each genotype of the durum wheat collection studied.</w:t>
      </w:r>
    </w:p>
    <w:p w:rsidR="00E76632" w:rsidRDefault="00E76632" w:rsidP="00E76632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ca-ES"/>
        </w:rPr>
      </w:pPr>
      <w:bookmarkStart w:id="0" w:name="_GoBack"/>
      <w:bookmarkEnd w:id="0"/>
    </w:p>
    <w:tbl>
      <w:tblPr>
        <w:tblW w:w="10780" w:type="dxa"/>
        <w:tblInd w:w="-85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51"/>
        <w:gridCol w:w="2911"/>
        <w:gridCol w:w="1314"/>
        <w:gridCol w:w="1356"/>
        <w:gridCol w:w="1416"/>
        <w:gridCol w:w="1516"/>
        <w:gridCol w:w="1216"/>
      </w:tblGrid>
      <w:tr w:rsidR="00E76632" w:rsidRPr="00E76632" w:rsidTr="00E76632">
        <w:trPr>
          <w:trHeight w:val="588"/>
        </w:trPr>
        <w:tc>
          <w:tcPr>
            <w:tcW w:w="10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E76632" w:rsidRPr="00E76632" w:rsidRDefault="00E76632" w:rsidP="00E76632">
            <w:pPr>
              <w:spacing w:after="0" w:line="240" w:lineRule="auto"/>
              <w:ind w:left="-72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ca-ES" w:eastAsia="ca-ES"/>
              </w:rPr>
            </w:pPr>
            <w:proofErr w:type="spellStart"/>
            <w:r w:rsidRPr="00E7663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ca-ES" w:eastAsia="ca-ES"/>
              </w:rPr>
              <w:t>Type</w:t>
            </w:r>
            <w:proofErr w:type="spellEnd"/>
          </w:p>
        </w:tc>
        <w:tc>
          <w:tcPr>
            <w:tcW w:w="29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ca-ES" w:eastAsia="ca-ES"/>
              </w:rPr>
              <w:t>Cultivar</w:t>
            </w:r>
          </w:p>
        </w:tc>
        <w:tc>
          <w:tcPr>
            <w:tcW w:w="13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ca-ES" w:eastAsia="ca-ES"/>
              </w:rPr>
              <w:t xml:space="preserve">Country/   </w:t>
            </w:r>
            <w:proofErr w:type="spellStart"/>
            <w:r w:rsidRPr="00E7663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ca-ES" w:eastAsia="ca-ES"/>
              </w:rPr>
              <w:t>Origin</w:t>
            </w:r>
            <w:proofErr w:type="spellEnd"/>
          </w:p>
        </w:tc>
        <w:tc>
          <w:tcPr>
            <w:tcW w:w="13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ca-ES" w:eastAsia="ca-ES"/>
              </w:rPr>
              <w:t>Vrn-A1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ca-ES" w:eastAsia="ca-ES"/>
              </w:rPr>
              <w:t>Vrn-B1</w:t>
            </w:r>
          </w:p>
        </w:tc>
        <w:tc>
          <w:tcPr>
            <w:tcW w:w="15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ca-ES" w:eastAsia="ca-ES"/>
              </w:rPr>
              <w:t>Ppd-A1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ca-ES" w:eastAsia="ca-ES"/>
              </w:rPr>
              <w:t>Ppd-B1</w:t>
            </w:r>
          </w:p>
        </w:tc>
      </w:tr>
      <w:tr w:rsidR="00E76632" w:rsidRPr="00E76632" w:rsidTr="00E76632">
        <w:trPr>
          <w:trHeight w:val="372"/>
        </w:trPr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6632" w:rsidRPr="00E76632" w:rsidRDefault="00E76632" w:rsidP="00E76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</w:pPr>
            <w:proofErr w:type="spellStart"/>
            <w:r w:rsidRPr="00E766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  <w:t>Landrace</w:t>
            </w:r>
            <w:proofErr w:type="spellEnd"/>
          </w:p>
        </w:tc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6632" w:rsidRPr="00E76632" w:rsidRDefault="00E76632" w:rsidP="00E766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sz w:val="24"/>
                <w:szCs w:val="24"/>
                <w:lang w:val="ca-ES" w:eastAsia="ca-ES"/>
              </w:rPr>
              <w:t>IG-92895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</w:pPr>
            <w:proofErr w:type="spellStart"/>
            <w:r w:rsidRPr="00E766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  <w:t>Algeria</w:t>
            </w:r>
            <w:proofErr w:type="spellEnd"/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Vrn-A1c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vrn-B1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DelCD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Ppd-B1b</w:t>
            </w:r>
          </w:p>
        </w:tc>
      </w:tr>
      <w:tr w:rsidR="00E76632" w:rsidRPr="00E76632" w:rsidTr="00E76632">
        <w:trPr>
          <w:trHeight w:val="372"/>
        </w:trPr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6632" w:rsidRPr="00E76632" w:rsidRDefault="00E76632" w:rsidP="00E76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</w:pPr>
            <w:proofErr w:type="spellStart"/>
            <w:r w:rsidRPr="00E766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  <w:t>Landrace</w:t>
            </w:r>
            <w:proofErr w:type="spellEnd"/>
          </w:p>
        </w:tc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6632" w:rsidRPr="00E76632" w:rsidRDefault="00E76632" w:rsidP="00E766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sz w:val="24"/>
                <w:szCs w:val="24"/>
                <w:lang w:val="ca-ES" w:eastAsia="ca-ES"/>
              </w:rPr>
              <w:t>IG-92967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</w:pPr>
            <w:proofErr w:type="spellStart"/>
            <w:r w:rsidRPr="00E766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  <w:t>Algeria</w:t>
            </w:r>
            <w:proofErr w:type="spellEnd"/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Vrn-A1c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vrn-B1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Ppd-A1b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Ppd-B1a</w:t>
            </w:r>
          </w:p>
        </w:tc>
      </w:tr>
      <w:tr w:rsidR="00E76632" w:rsidRPr="00E76632" w:rsidTr="00E76632">
        <w:trPr>
          <w:trHeight w:val="372"/>
        </w:trPr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6632" w:rsidRPr="00E76632" w:rsidRDefault="00E76632" w:rsidP="00E76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</w:pPr>
            <w:proofErr w:type="spellStart"/>
            <w:r w:rsidRPr="00E766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  <w:t>Landrace</w:t>
            </w:r>
            <w:proofErr w:type="spellEnd"/>
          </w:p>
        </w:tc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6632" w:rsidRPr="00E76632" w:rsidRDefault="00E76632" w:rsidP="00E766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sz w:val="24"/>
                <w:szCs w:val="24"/>
                <w:lang w:val="ca-ES" w:eastAsia="ca-ES"/>
              </w:rPr>
              <w:t>IG-93030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</w:pPr>
            <w:proofErr w:type="spellStart"/>
            <w:r w:rsidRPr="00E766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  <w:t>Algeria</w:t>
            </w:r>
            <w:proofErr w:type="spellEnd"/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Vrn-A1b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vrn-B1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Ppd-A1b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Ppd-B1b</w:t>
            </w:r>
          </w:p>
        </w:tc>
      </w:tr>
      <w:tr w:rsidR="00E76632" w:rsidRPr="00E76632" w:rsidTr="00E76632">
        <w:trPr>
          <w:trHeight w:val="372"/>
        </w:trPr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6632" w:rsidRPr="00E76632" w:rsidRDefault="00E76632" w:rsidP="00E76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</w:pPr>
            <w:proofErr w:type="spellStart"/>
            <w:r w:rsidRPr="00E766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  <w:t>Landrace</w:t>
            </w:r>
            <w:proofErr w:type="spellEnd"/>
          </w:p>
        </w:tc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6632" w:rsidRPr="00E76632" w:rsidRDefault="00E76632" w:rsidP="00E766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sz w:val="24"/>
                <w:szCs w:val="24"/>
                <w:lang w:val="ca-ES" w:eastAsia="ca-ES"/>
              </w:rPr>
              <w:t>IG-93621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</w:pPr>
            <w:proofErr w:type="spellStart"/>
            <w:r w:rsidRPr="00E766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  <w:t>Algeria</w:t>
            </w:r>
            <w:proofErr w:type="spellEnd"/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Vrn-A1b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vrn-B1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Ppd-A1b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Ppd-B1b</w:t>
            </w:r>
          </w:p>
        </w:tc>
      </w:tr>
      <w:tr w:rsidR="00E76632" w:rsidRPr="00E76632" w:rsidTr="00E76632">
        <w:trPr>
          <w:trHeight w:val="372"/>
        </w:trPr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6632" w:rsidRPr="00E76632" w:rsidRDefault="00E76632" w:rsidP="00E76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</w:pPr>
            <w:proofErr w:type="spellStart"/>
            <w:r w:rsidRPr="00E766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  <w:t>Landrace</w:t>
            </w:r>
            <w:proofErr w:type="spellEnd"/>
          </w:p>
        </w:tc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6632" w:rsidRPr="00E76632" w:rsidRDefault="00E76632" w:rsidP="00E766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sz w:val="24"/>
                <w:szCs w:val="24"/>
                <w:lang w:val="ca-ES" w:eastAsia="ca-ES"/>
              </w:rPr>
              <w:t>IG-94009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</w:pPr>
            <w:proofErr w:type="spellStart"/>
            <w:r w:rsidRPr="00E766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  <w:t>Algeria</w:t>
            </w:r>
            <w:proofErr w:type="spellEnd"/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Vrn-A1c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vrn-B1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DelCD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Ppd-B1b</w:t>
            </w:r>
          </w:p>
        </w:tc>
      </w:tr>
      <w:tr w:rsidR="00E76632" w:rsidRPr="00E76632" w:rsidTr="00E76632">
        <w:trPr>
          <w:trHeight w:val="372"/>
        </w:trPr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6632" w:rsidRPr="00E76632" w:rsidRDefault="00E76632" w:rsidP="00E76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</w:pPr>
            <w:proofErr w:type="spellStart"/>
            <w:r w:rsidRPr="00E766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  <w:t>Landrace</w:t>
            </w:r>
            <w:proofErr w:type="spellEnd"/>
          </w:p>
        </w:tc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6632" w:rsidRPr="00E76632" w:rsidRDefault="00E76632" w:rsidP="00E766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sz w:val="24"/>
                <w:szCs w:val="24"/>
                <w:lang w:val="ca-ES" w:eastAsia="ca-ES"/>
              </w:rPr>
              <w:t xml:space="preserve">Dur de </w:t>
            </w:r>
            <w:proofErr w:type="spellStart"/>
            <w:r w:rsidRPr="00E76632">
              <w:rPr>
                <w:rFonts w:ascii="Times New Roman" w:eastAsia="Times New Roman" w:hAnsi="Times New Roman" w:cs="Times New Roman"/>
                <w:sz w:val="24"/>
                <w:szCs w:val="24"/>
                <w:lang w:val="ca-ES" w:eastAsia="ca-ES"/>
              </w:rPr>
              <w:t>Medeah</w:t>
            </w:r>
            <w:proofErr w:type="spellEnd"/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</w:pPr>
            <w:proofErr w:type="spellStart"/>
            <w:r w:rsidRPr="00E766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  <w:t>Algeria</w:t>
            </w:r>
            <w:proofErr w:type="spellEnd"/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Vrn-A1c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vrn-B1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Ppd-A1b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Ppd-B1a</w:t>
            </w:r>
          </w:p>
        </w:tc>
      </w:tr>
      <w:tr w:rsidR="00E76632" w:rsidRPr="00E76632" w:rsidTr="00E76632">
        <w:trPr>
          <w:trHeight w:val="372"/>
        </w:trPr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6632" w:rsidRPr="00E76632" w:rsidRDefault="00E76632" w:rsidP="00E76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</w:pPr>
            <w:proofErr w:type="spellStart"/>
            <w:r w:rsidRPr="00E766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  <w:t>Landrace</w:t>
            </w:r>
            <w:proofErr w:type="spellEnd"/>
          </w:p>
        </w:tc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6632" w:rsidRPr="00E76632" w:rsidRDefault="00E76632" w:rsidP="00E766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ca-ES" w:eastAsia="ca-ES"/>
              </w:rPr>
            </w:pPr>
            <w:proofErr w:type="spellStart"/>
            <w:r w:rsidRPr="00E76632">
              <w:rPr>
                <w:rFonts w:ascii="Times New Roman" w:eastAsia="Times New Roman" w:hAnsi="Times New Roman" w:cs="Times New Roman"/>
                <w:sz w:val="24"/>
                <w:szCs w:val="24"/>
                <w:lang w:val="ca-ES" w:eastAsia="ca-ES"/>
              </w:rPr>
              <w:t>Tchirpan</w:t>
            </w:r>
            <w:proofErr w:type="spellEnd"/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</w:pPr>
            <w:proofErr w:type="spellStart"/>
            <w:r w:rsidRPr="00E766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  <w:t>Bulgaria</w:t>
            </w:r>
            <w:proofErr w:type="spellEnd"/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Vrn-A1b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vrn-B1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Ppd-A1b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Ppd-B1a</w:t>
            </w:r>
          </w:p>
        </w:tc>
      </w:tr>
      <w:tr w:rsidR="00E76632" w:rsidRPr="00E76632" w:rsidTr="00E76632">
        <w:trPr>
          <w:trHeight w:val="372"/>
        </w:trPr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6632" w:rsidRPr="00E76632" w:rsidRDefault="00E76632" w:rsidP="00E76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</w:pPr>
            <w:proofErr w:type="spellStart"/>
            <w:r w:rsidRPr="00E766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  <w:t>Landrace</w:t>
            </w:r>
            <w:proofErr w:type="spellEnd"/>
          </w:p>
        </w:tc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6632" w:rsidRPr="00E76632" w:rsidRDefault="00E76632" w:rsidP="00E766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ca-ES" w:eastAsia="ca-ES"/>
              </w:rPr>
            </w:pPr>
            <w:proofErr w:type="spellStart"/>
            <w:r w:rsidRPr="00E76632">
              <w:rPr>
                <w:rFonts w:ascii="Times New Roman" w:eastAsia="Times New Roman" w:hAnsi="Times New Roman" w:cs="Times New Roman"/>
                <w:sz w:val="24"/>
                <w:szCs w:val="24"/>
                <w:lang w:val="ca-ES" w:eastAsia="ca-ES"/>
              </w:rPr>
              <w:t>Lozen</w:t>
            </w:r>
            <w:proofErr w:type="spellEnd"/>
            <w:r w:rsidRPr="00E76632">
              <w:rPr>
                <w:rFonts w:ascii="Times New Roman" w:eastAsia="Times New Roman" w:hAnsi="Times New Roman" w:cs="Times New Roman"/>
                <w:sz w:val="24"/>
                <w:szCs w:val="24"/>
                <w:lang w:val="ca-ES" w:eastAsia="ca-ES"/>
              </w:rPr>
              <w:t xml:space="preserve"> 76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</w:pPr>
            <w:proofErr w:type="spellStart"/>
            <w:r w:rsidRPr="00E766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  <w:t>Bulgaria</w:t>
            </w:r>
            <w:proofErr w:type="spellEnd"/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Vrn-A1b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vrn-B1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Ppd-A1b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Ppd-B1a</w:t>
            </w:r>
          </w:p>
        </w:tc>
      </w:tr>
      <w:tr w:rsidR="00E76632" w:rsidRPr="00E76632" w:rsidTr="00E76632">
        <w:trPr>
          <w:trHeight w:val="372"/>
        </w:trPr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6632" w:rsidRPr="00E76632" w:rsidRDefault="00E76632" w:rsidP="00E76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</w:pPr>
            <w:proofErr w:type="spellStart"/>
            <w:r w:rsidRPr="00E766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  <w:t>Landrace</w:t>
            </w:r>
            <w:proofErr w:type="spellEnd"/>
          </w:p>
        </w:tc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6632" w:rsidRPr="00E76632" w:rsidRDefault="00E76632" w:rsidP="00E766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ca-ES" w:eastAsia="ca-ES"/>
              </w:rPr>
            </w:pPr>
            <w:proofErr w:type="spellStart"/>
            <w:r w:rsidRPr="00E76632">
              <w:rPr>
                <w:rFonts w:ascii="Times New Roman" w:eastAsia="Times New Roman" w:hAnsi="Times New Roman" w:cs="Times New Roman"/>
                <w:sz w:val="24"/>
                <w:szCs w:val="24"/>
                <w:lang w:val="ca-ES" w:eastAsia="ca-ES"/>
              </w:rPr>
              <w:t>Dalmatia</w:t>
            </w:r>
            <w:proofErr w:type="spellEnd"/>
            <w:r w:rsidRPr="00E76632">
              <w:rPr>
                <w:rFonts w:ascii="Times New Roman" w:eastAsia="Times New Roman" w:hAnsi="Times New Roman" w:cs="Times New Roman"/>
                <w:sz w:val="24"/>
                <w:szCs w:val="24"/>
                <w:lang w:val="ca-ES" w:eastAsia="ca-ES"/>
              </w:rPr>
              <w:t xml:space="preserve"> 1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</w:pPr>
            <w:proofErr w:type="spellStart"/>
            <w:r w:rsidRPr="00E766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  <w:t>Croatia</w:t>
            </w:r>
            <w:proofErr w:type="spellEnd"/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Vrn-A1d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vrn-B1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Ppd-A1b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Ppd-B1a</w:t>
            </w:r>
          </w:p>
        </w:tc>
      </w:tr>
      <w:tr w:rsidR="00E76632" w:rsidRPr="00E76632" w:rsidTr="00E76632">
        <w:trPr>
          <w:trHeight w:val="372"/>
        </w:trPr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6632" w:rsidRPr="00E76632" w:rsidRDefault="00E76632" w:rsidP="00E76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</w:pPr>
            <w:proofErr w:type="spellStart"/>
            <w:r w:rsidRPr="00E766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  <w:t>Landrace</w:t>
            </w:r>
            <w:proofErr w:type="spellEnd"/>
          </w:p>
        </w:tc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6632" w:rsidRPr="00E76632" w:rsidRDefault="00E76632" w:rsidP="00E766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ca-ES" w:eastAsia="ca-ES"/>
              </w:rPr>
            </w:pPr>
            <w:proofErr w:type="spellStart"/>
            <w:r w:rsidRPr="00E76632">
              <w:rPr>
                <w:rFonts w:ascii="Times New Roman" w:eastAsia="Times New Roman" w:hAnsi="Times New Roman" w:cs="Times New Roman"/>
                <w:sz w:val="24"/>
                <w:szCs w:val="24"/>
                <w:lang w:val="ca-ES" w:eastAsia="ca-ES"/>
              </w:rPr>
              <w:t>Dalmatia</w:t>
            </w:r>
            <w:proofErr w:type="spellEnd"/>
            <w:r w:rsidRPr="00E76632">
              <w:rPr>
                <w:rFonts w:ascii="Times New Roman" w:eastAsia="Times New Roman" w:hAnsi="Times New Roman" w:cs="Times New Roman"/>
                <w:sz w:val="24"/>
                <w:szCs w:val="24"/>
                <w:lang w:val="ca-ES" w:eastAsia="ca-ES"/>
              </w:rPr>
              <w:t xml:space="preserve"> 3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</w:pPr>
            <w:proofErr w:type="spellStart"/>
            <w:r w:rsidRPr="00E766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  <w:t>Croatia</w:t>
            </w:r>
            <w:proofErr w:type="spellEnd"/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Vrn-A1d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Vrn-B1a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DelCD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Ppd-B1a</w:t>
            </w:r>
          </w:p>
        </w:tc>
      </w:tr>
      <w:tr w:rsidR="00E76632" w:rsidRPr="00E76632" w:rsidTr="00E76632">
        <w:trPr>
          <w:trHeight w:val="372"/>
        </w:trPr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6632" w:rsidRPr="00E76632" w:rsidRDefault="00E76632" w:rsidP="00E76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</w:pPr>
            <w:proofErr w:type="spellStart"/>
            <w:r w:rsidRPr="00E766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  <w:t>Landrace</w:t>
            </w:r>
            <w:proofErr w:type="spellEnd"/>
          </w:p>
        </w:tc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6632" w:rsidRPr="00E76632" w:rsidRDefault="00E76632" w:rsidP="00E766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sz w:val="24"/>
                <w:szCs w:val="24"/>
                <w:lang w:val="ca-ES" w:eastAsia="ca-ES"/>
              </w:rPr>
              <w:t>440-IX/96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</w:pPr>
            <w:proofErr w:type="spellStart"/>
            <w:r w:rsidRPr="00E766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  <w:t>Croatia</w:t>
            </w:r>
            <w:proofErr w:type="spellEnd"/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Vrn-A1d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vrn-B1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Ppd-A1b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Ppd-B1a</w:t>
            </w:r>
          </w:p>
        </w:tc>
      </w:tr>
      <w:tr w:rsidR="00E76632" w:rsidRPr="00E76632" w:rsidTr="00E76632">
        <w:trPr>
          <w:trHeight w:val="372"/>
        </w:trPr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6632" w:rsidRPr="00E76632" w:rsidRDefault="00E76632" w:rsidP="00E76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</w:pPr>
            <w:proofErr w:type="spellStart"/>
            <w:r w:rsidRPr="00E766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  <w:t>Landrace</w:t>
            </w:r>
            <w:proofErr w:type="spellEnd"/>
          </w:p>
        </w:tc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6632" w:rsidRPr="00E76632" w:rsidRDefault="00E76632" w:rsidP="00E766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sz w:val="24"/>
                <w:szCs w:val="24"/>
                <w:lang w:val="ca-ES" w:eastAsia="ca-ES"/>
              </w:rPr>
              <w:t>441-IX/97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</w:pPr>
            <w:proofErr w:type="spellStart"/>
            <w:r w:rsidRPr="00E766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  <w:t>Croatia</w:t>
            </w:r>
            <w:proofErr w:type="spellEnd"/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Vrn-A1d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vrn-B1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Ppd-A1b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Ppd-B1a</w:t>
            </w:r>
          </w:p>
        </w:tc>
      </w:tr>
      <w:tr w:rsidR="00E76632" w:rsidRPr="00E76632" w:rsidTr="00E76632">
        <w:trPr>
          <w:trHeight w:val="372"/>
        </w:trPr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6632" w:rsidRPr="00E76632" w:rsidRDefault="00E76632" w:rsidP="00E76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</w:pPr>
            <w:proofErr w:type="spellStart"/>
            <w:r w:rsidRPr="00E766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  <w:t>Landrace</w:t>
            </w:r>
            <w:proofErr w:type="spellEnd"/>
          </w:p>
        </w:tc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6632" w:rsidRPr="00E76632" w:rsidRDefault="00E76632" w:rsidP="00E766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ca-ES" w:eastAsia="ca-ES"/>
              </w:rPr>
            </w:pPr>
            <w:proofErr w:type="spellStart"/>
            <w:r w:rsidRPr="00E76632">
              <w:rPr>
                <w:rFonts w:ascii="Times New Roman" w:eastAsia="Times New Roman" w:hAnsi="Times New Roman" w:cs="Times New Roman"/>
                <w:sz w:val="24"/>
                <w:szCs w:val="24"/>
                <w:lang w:val="ca-ES" w:eastAsia="ca-ES"/>
              </w:rPr>
              <w:t>Vroulos</w:t>
            </w:r>
            <w:proofErr w:type="spellEnd"/>
            <w:r w:rsidRPr="00E76632">
              <w:rPr>
                <w:rFonts w:ascii="Times New Roman" w:eastAsia="Times New Roman" w:hAnsi="Times New Roman" w:cs="Times New Roman"/>
                <w:sz w:val="24"/>
                <w:szCs w:val="24"/>
                <w:lang w:val="ca-ES" w:eastAsia="ca-ES"/>
              </w:rPr>
              <w:t xml:space="preserve"> 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</w:pPr>
            <w:proofErr w:type="spellStart"/>
            <w:r w:rsidRPr="00E766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  <w:t>Cyprus</w:t>
            </w:r>
            <w:proofErr w:type="spellEnd"/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Vrn-A1b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vrn-B1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Ppd-A1b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Ppd-B1a</w:t>
            </w:r>
          </w:p>
        </w:tc>
      </w:tr>
      <w:tr w:rsidR="00E76632" w:rsidRPr="00E76632" w:rsidTr="00E76632">
        <w:trPr>
          <w:trHeight w:val="372"/>
        </w:trPr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6632" w:rsidRPr="00E76632" w:rsidRDefault="00E76632" w:rsidP="00E76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</w:pPr>
            <w:proofErr w:type="spellStart"/>
            <w:r w:rsidRPr="00E766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  <w:t>Landrace</w:t>
            </w:r>
            <w:proofErr w:type="spellEnd"/>
          </w:p>
        </w:tc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6632" w:rsidRPr="00E76632" w:rsidRDefault="00E76632" w:rsidP="00E766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sz w:val="24"/>
                <w:szCs w:val="24"/>
                <w:lang w:val="ca-ES" w:eastAsia="ca-ES"/>
              </w:rPr>
              <w:t>IG-82549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</w:pPr>
            <w:proofErr w:type="spellStart"/>
            <w:r w:rsidRPr="00E766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  <w:t>Cyprus</w:t>
            </w:r>
            <w:proofErr w:type="spellEnd"/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Vrn-A1b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vrn-B1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Ppd-A1b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Ppd-B1b</w:t>
            </w:r>
          </w:p>
        </w:tc>
      </w:tr>
      <w:tr w:rsidR="00E76632" w:rsidRPr="00E76632" w:rsidTr="00E76632">
        <w:trPr>
          <w:trHeight w:val="372"/>
        </w:trPr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6632" w:rsidRPr="00E76632" w:rsidRDefault="00E76632" w:rsidP="00E76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</w:pPr>
            <w:proofErr w:type="spellStart"/>
            <w:r w:rsidRPr="00E766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  <w:t>Landrace</w:t>
            </w:r>
            <w:proofErr w:type="spellEnd"/>
          </w:p>
        </w:tc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6632" w:rsidRPr="00E76632" w:rsidRDefault="00E76632" w:rsidP="00E766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sz w:val="24"/>
                <w:szCs w:val="24"/>
                <w:lang w:val="ca-ES" w:eastAsia="ca-ES"/>
              </w:rPr>
              <w:t>Muri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</w:pPr>
            <w:proofErr w:type="spellStart"/>
            <w:r w:rsidRPr="00E766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  <w:t>Cyprus</w:t>
            </w:r>
            <w:proofErr w:type="spellEnd"/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Vrn-A1b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vrn-B1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Ppd-A1b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Ppd-B1b</w:t>
            </w:r>
          </w:p>
        </w:tc>
      </w:tr>
      <w:tr w:rsidR="00E76632" w:rsidRPr="00E76632" w:rsidTr="00E76632">
        <w:trPr>
          <w:trHeight w:val="372"/>
        </w:trPr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6632" w:rsidRPr="00E76632" w:rsidRDefault="00E76632" w:rsidP="00E76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</w:pPr>
            <w:proofErr w:type="spellStart"/>
            <w:r w:rsidRPr="00E766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  <w:t>Landrace</w:t>
            </w:r>
            <w:proofErr w:type="spellEnd"/>
          </w:p>
        </w:tc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6632" w:rsidRPr="00E76632" w:rsidRDefault="00E76632" w:rsidP="00E766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sz w:val="24"/>
                <w:szCs w:val="24"/>
                <w:lang w:val="ca-ES" w:eastAsia="ca-ES"/>
              </w:rPr>
              <w:t>FAO 29.912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</w:pPr>
            <w:proofErr w:type="spellStart"/>
            <w:r w:rsidRPr="00E766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  <w:t>Cyprus</w:t>
            </w:r>
            <w:proofErr w:type="spellEnd"/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Vrn-A1b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vrn-B1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Ppd-A1b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Ppd-B1b</w:t>
            </w:r>
          </w:p>
        </w:tc>
      </w:tr>
      <w:tr w:rsidR="00E76632" w:rsidRPr="00E76632" w:rsidTr="00E76632">
        <w:trPr>
          <w:trHeight w:val="372"/>
        </w:trPr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6632" w:rsidRPr="00E76632" w:rsidRDefault="00E76632" w:rsidP="00E76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</w:pPr>
            <w:proofErr w:type="spellStart"/>
            <w:r w:rsidRPr="00E766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  <w:t>Landrace</w:t>
            </w:r>
            <w:proofErr w:type="spellEnd"/>
          </w:p>
        </w:tc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6632" w:rsidRPr="00E76632" w:rsidRDefault="00E76632" w:rsidP="00E766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ca-ES" w:eastAsia="ca-ES"/>
              </w:rPr>
            </w:pPr>
            <w:proofErr w:type="spellStart"/>
            <w:r w:rsidRPr="00E76632">
              <w:rPr>
                <w:rFonts w:ascii="Times New Roman" w:eastAsia="Times New Roman" w:hAnsi="Times New Roman" w:cs="Times New Roman"/>
                <w:sz w:val="24"/>
                <w:szCs w:val="24"/>
                <w:lang w:val="ca-ES" w:eastAsia="ca-ES"/>
              </w:rPr>
              <w:t>Milagro</w:t>
            </w:r>
            <w:proofErr w:type="spellEnd"/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</w:pPr>
            <w:proofErr w:type="spellStart"/>
            <w:r w:rsidRPr="00E766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  <w:t>Egypt</w:t>
            </w:r>
            <w:proofErr w:type="spellEnd"/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Vrn-A1d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vrn-B1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Ppd-A1b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Ppd-B1b</w:t>
            </w:r>
          </w:p>
        </w:tc>
      </w:tr>
      <w:tr w:rsidR="00E76632" w:rsidRPr="00E76632" w:rsidTr="00E76632">
        <w:trPr>
          <w:trHeight w:val="372"/>
        </w:trPr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6632" w:rsidRPr="00E76632" w:rsidRDefault="00E76632" w:rsidP="00E76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</w:pPr>
            <w:proofErr w:type="spellStart"/>
            <w:r w:rsidRPr="00E766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  <w:t>Landrace</w:t>
            </w:r>
            <w:proofErr w:type="spellEnd"/>
          </w:p>
        </w:tc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6632" w:rsidRPr="00E76632" w:rsidRDefault="00E76632" w:rsidP="00E766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ca-ES" w:eastAsia="ca-ES"/>
              </w:rPr>
            </w:pPr>
            <w:proofErr w:type="spellStart"/>
            <w:r w:rsidRPr="00E76632">
              <w:rPr>
                <w:rFonts w:ascii="Times New Roman" w:eastAsia="Times New Roman" w:hAnsi="Times New Roman" w:cs="Times New Roman"/>
                <w:sz w:val="24"/>
                <w:szCs w:val="24"/>
                <w:lang w:val="ca-ES" w:eastAsia="ca-ES"/>
              </w:rPr>
              <w:t>Reading</w:t>
            </w:r>
            <w:proofErr w:type="spellEnd"/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</w:pPr>
            <w:proofErr w:type="spellStart"/>
            <w:r w:rsidRPr="00E766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  <w:t>Egypt</w:t>
            </w:r>
            <w:proofErr w:type="spellEnd"/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Vrn-A1b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vrn-B1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Ppd-A1b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Ppd-B1b</w:t>
            </w:r>
          </w:p>
        </w:tc>
      </w:tr>
      <w:tr w:rsidR="00E76632" w:rsidRPr="00E76632" w:rsidTr="00E76632">
        <w:trPr>
          <w:trHeight w:val="372"/>
        </w:trPr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6632" w:rsidRPr="00E76632" w:rsidRDefault="00E76632" w:rsidP="00E76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</w:pPr>
            <w:proofErr w:type="spellStart"/>
            <w:r w:rsidRPr="00E766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  <w:t>Landrace</w:t>
            </w:r>
            <w:proofErr w:type="spellEnd"/>
          </w:p>
        </w:tc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6632" w:rsidRPr="00E76632" w:rsidRDefault="00E76632" w:rsidP="00E766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sz w:val="24"/>
                <w:szCs w:val="24"/>
                <w:lang w:val="ca-ES" w:eastAsia="ca-ES"/>
              </w:rPr>
              <w:t>D-2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</w:pPr>
            <w:proofErr w:type="spellStart"/>
            <w:r w:rsidRPr="00E766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  <w:t>Egypt</w:t>
            </w:r>
            <w:proofErr w:type="spellEnd"/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Vrn-A1c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vrn-B1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Ppd-A1b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Ppd-B1a</w:t>
            </w:r>
          </w:p>
        </w:tc>
      </w:tr>
      <w:tr w:rsidR="00E76632" w:rsidRPr="00E76632" w:rsidTr="00E76632">
        <w:trPr>
          <w:trHeight w:val="372"/>
        </w:trPr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6632" w:rsidRPr="00E76632" w:rsidRDefault="00E76632" w:rsidP="00E76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</w:pPr>
            <w:proofErr w:type="spellStart"/>
            <w:r w:rsidRPr="00E766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  <w:t>Landrace</w:t>
            </w:r>
            <w:proofErr w:type="spellEnd"/>
          </w:p>
        </w:tc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6632" w:rsidRPr="00E76632" w:rsidRDefault="00E76632" w:rsidP="00E766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sz w:val="24"/>
                <w:szCs w:val="24"/>
                <w:lang w:val="ca-ES" w:eastAsia="ca-ES"/>
              </w:rPr>
              <w:t>5P4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</w:pPr>
            <w:proofErr w:type="spellStart"/>
            <w:r w:rsidRPr="00E766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  <w:t>Egypt</w:t>
            </w:r>
            <w:proofErr w:type="spellEnd"/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Vrn-A1c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vrn-B1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DelCD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Ppd-B1a</w:t>
            </w:r>
          </w:p>
        </w:tc>
      </w:tr>
      <w:tr w:rsidR="00E76632" w:rsidRPr="00E76632" w:rsidTr="00E76632">
        <w:trPr>
          <w:trHeight w:val="372"/>
        </w:trPr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6632" w:rsidRPr="00E76632" w:rsidRDefault="00E76632" w:rsidP="00E76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</w:pPr>
            <w:proofErr w:type="spellStart"/>
            <w:r w:rsidRPr="00E766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  <w:t>Landrace</w:t>
            </w:r>
            <w:proofErr w:type="spellEnd"/>
          </w:p>
        </w:tc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6632" w:rsidRPr="00E76632" w:rsidRDefault="00E76632" w:rsidP="00E766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sz w:val="24"/>
                <w:szCs w:val="24"/>
                <w:lang w:val="ca-ES" w:eastAsia="ca-ES"/>
              </w:rPr>
              <w:t>1P1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</w:pPr>
            <w:proofErr w:type="spellStart"/>
            <w:r w:rsidRPr="00E766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  <w:t>Egypt</w:t>
            </w:r>
            <w:proofErr w:type="spellEnd"/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Vrn-A1c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vrn-B1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GS105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Ppd-B1a</w:t>
            </w:r>
          </w:p>
        </w:tc>
      </w:tr>
      <w:tr w:rsidR="00E76632" w:rsidRPr="00E76632" w:rsidTr="00E76632">
        <w:trPr>
          <w:trHeight w:val="372"/>
        </w:trPr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6632" w:rsidRPr="00E76632" w:rsidRDefault="00E76632" w:rsidP="00E76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</w:pPr>
            <w:proofErr w:type="spellStart"/>
            <w:r w:rsidRPr="00E766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  <w:t>Landrace</w:t>
            </w:r>
            <w:proofErr w:type="spellEnd"/>
          </w:p>
        </w:tc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6632" w:rsidRPr="00E76632" w:rsidRDefault="00E76632" w:rsidP="00E766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sz w:val="24"/>
                <w:szCs w:val="24"/>
                <w:lang w:val="ca-ES" w:eastAsia="ca-ES"/>
              </w:rPr>
              <w:t>2751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</w:pPr>
            <w:proofErr w:type="spellStart"/>
            <w:r w:rsidRPr="00E766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  <w:t>Egypt</w:t>
            </w:r>
            <w:proofErr w:type="spellEnd"/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Vrn-A1c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vrn-B1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Ppd-A1b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Ppd-B1a</w:t>
            </w:r>
          </w:p>
        </w:tc>
      </w:tr>
      <w:tr w:rsidR="00E76632" w:rsidRPr="00E76632" w:rsidTr="00E76632">
        <w:trPr>
          <w:trHeight w:val="372"/>
        </w:trPr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6632" w:rsidRPr="00E76632" w:rsidRDefault="00E76632" w:rsidP="00E76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</w:pPr>
            <w:proofErr w:type="spellStart"/>
            <w:r w:rsidRPr="00E766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  <w:t>Landrace</w:t>
            </w:r>
            <w:proofErr w:type="spellEnd"/>
          </w:p>
        </w:tc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6632" w:rsidRPr="00E76632" w:rsidRDefault="00E76632" w:rsidP="00E766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sz w:val="24"/>
                <w:szCs w:val="24"/>
                <w:lang w:val="ca-ES" w:eastAsia="ca-ES"/>
              </w:rPr>
              <w:t>MG 26429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</w:pPr>
            <w:proofErr w:type="spellStart"/>
            <w:r w:rsidRPr="00E766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  <w:t>Egypt</w:t>
            </w:r>
            <w:proofErr w:type="spellEnd"/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Vrn-A1c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vrn-B1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Ppd-A1b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Ppd-B1a</w:t>
            </w:r>
          </w:p>
        </w:tc>
      </w:tr>
      <w:tr w:rsidR="00E76632" w:rsidRPr="00E76632" w:rsidTr="00E76632">
        <w:trPr>
          <w:trHeight w:val="372"/>
        </w:trPr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6632" w:rsidRPr="00E76632" w:rsidRDefault="00E76632" w:rsidP="00E76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</w:pPr>
            <w:proofErr w:type="spellStart"/>
            <w:r w:rsidRPr="00E766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  <w:t>Landrace</w:t>
            </w:r>
            <w:proofErr w:type="spellEnd"/>
          </w:p>
        </w:tc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6632" w:rsidRPr="00E76632" w:rsidRDefault="00E76632" w:rsidP="00E766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sz w:val="24"/>
                <w:szCs w:val="24"/>
                <w:lang w:val="ca-ES" w:eastAsia="ca-ES"/>
              </w:rPr>
              <w:t>31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</w:pPr>
            <w:proofErr w:type="spellStart"/>
            <w:r w:rsidRPr="00E766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  <w:t>Egypt</w:t>
            </w:r>
            <w:proofErr w:type="spellEnd"/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Vrn-A1c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vrn-B1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Ppd-A1b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Ppd-B1a</w:t>
            </w:r>
          </w:p>
        </w:tc>
      </w:tr>
      <w:tr w:rsidR="00E76632" w:rsidRPr="00E76632" w:rsidTr="00E76632">
        <w:trPr>
          <w:trHeight w:val="372"/>
        </w:trPr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6632" w:rsidRPr="00E76632" w:rsidRDefault="00E76632" w:rsidP="00E76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</w:pPr>
            <w:proofErr w:type="spellStart"/>
            <w:r w:rsidRPr="00E766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  <w:t>Landrace</w:t>
            </w:r>
            <w:proofErr w:type="spellEnd"/>
          </w:p>
        </w:tc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6632" w:rsidRPr="00E76632" w:rsidRDefault="00E76632" w:rsidP="00E766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ca-ES" w:eastAsia="ca-ES"/>
              </w:rPr>
            </w:pPr>
            <w:proofErr w:type="spellStart"/>
            <w:r w:rsidRPr="00E76632">
              <w:rPr>
                <w:rFonts w:ascii="Times New Roman" w:eastAsia="Times New Roman" w:hAnsi="Times New Roman" w:cs="Times New Roman"/>
                <w:sz w:val="24"/>
                <w:szCs w:val="24"/>
                <w:lang w:val="ca-ES" w:eastAsia="ca-ES"/>
              </w:rPr>
              <w:t>Sinai</w:t>
            </w:r>
            <w:proofErr w:type="spellEnd"/>
            <w:r w:rsidRPr="00E76632">
              <w:rPr>
                <w:rFonts w:ascii="Times New Roman" w:eastAsia="Times New Roman" w:hAnsi="Times New Roman" w:cs="Times New Roman"/>
                <w:sz w:val="24"/>
                <w:szCs w:val="24"/>
                <w:lang w:val="ca-ES" w:eastAsia="ca-ES"/>
              </w:rPr>
              <w:t xml:space="preserve"> No.8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</w:pPr>
            <w:proofErr w:type="spellStart"/>
            <w:r w:rsidRPr="00E766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  <w:t>Egypt</w:t>
            </w:r>
            <w:proofErr w:type="spellEnd"/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Vrn-A1b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vrn-B1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Ppd-A1b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Ppd-B1a</w:t>
            </w:r>
          </w:p>
        </w:tc>
      </w:tr>
      <w:tr w:rsidR="00E76632" w:rsidRPr="00E76632" w:rsidTr="00E76632">
        <w:trPr>
          <w:trHeight w:val="372"/>
        </w:trPr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6632" w:rsidRPr="00E76632" w:rsidRDefault="00E76632" w:rsidP="00E76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</w:pPr>
            <w:proofErr w:type="spellStart"/>
            <w:r w:rsidRPr="00E766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  <w:t>Landrace</w:t>
            </w:r>
            <w:proofErr w:type="spellEnd"/>
          </w:p>
        </w:tc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6632" w:rsidRPr="00E76632" w:rsidRDefault="00E76632" w:rsidP="00E766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ca-ES" w:eastAsia="ca-ES"/>
              </w:rPr>
            </w:pPr>
            <w:proofErr w:type="spellStart"/>
            <w:r w:rsidRPr="00E76632">
              <w:rPr>
                <w:rFonts w:ascii="Times New Roman" w:eastAsia="Times New Roman" w:hAnsi="Times New Roman" w:cs="Times New Roman"/>
                <w:sz w:val="24"/>
                <w:szCs w:val="24"/>
                <w:lang w:val="ca-ES" w:eastAsia="ca-ES"/>
              </w:rPr>
              <w:t>Mishriki</w:t>
            </w:r>
            <w:proofErr w:type="spellEnd"/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</w:pPr>
            <w:proofErr w:type="spellStart"/>
            <w:r w:rsidRPr="00E766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  <w:t>Egypt</w:t>
            </w:r>
            <w:proofErr w:type="spellEnd"/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Vrn-A1c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vrn-B1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Ppd-A1b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Ppd-B1b</w:t>
            </w:r>
          </w:p>
        </w:tc>
      </w:tr>
      <w:tr w:rsidR="00E76632" w:rsidRPr="00E76632" w:rsidTr="00E76632">
        <w:trPr>
          <w:trHeight w:val="372"/>
        </w:trPr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6632" w:rsidRPr="00E76632" w:rsidRDefault="00E76632" w:rsidP="00E76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</w:pPr>
            <w:proofErr w:type="spellStart"/>
            <w:r w:rsidRPr="00E766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  <w:t>Landrace</w:t>
            </w:r>
            <w:proofErr w:type="spellEnd"/>
          </w:p>
        </w:tc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6632" w:rsidRPr="00E76632" w:rsidRDefault="00E76632" w:rsidP="00E766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ca-ES" w:eastAsia="ca-ES"/>
              </w:rPr>
            </w:pPr>
            <w:proofErr w:type="spellStart"/>
            <w:r w:rsidRPr="00E76632">
              <w:rPr>
                <w:rFonts w:ascii="Times New Roman" w:eastAsia="Times New Roman" w:hAnsi="Times New Roman" w:cs="Times New Roman"/>
                <w:sz w:val="24"/>
                <w:szCs w:val="24"/>
                <w:lang w:val="ca-ES" w:eastAsia="ca-ES"/>
              </w:rPr>
              <w:t>Girgeh</w:t>
            </w:r>
            <w:proofErr w:type="spellEnd"/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</w:pPr>
            <w:proofErr w:type="spellStart"/>
            <w:r w:rsidRPr="00E766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  <w:t>Egypt</w:t>
            </w:r>
            <w:proofErr w:type="spellEnd"/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Vrn-A1c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vrn-B1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Ppd-A1b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Ppd-B1a</w:t>
            </w:r>
          </w:p>
        </w:tc>
      </w:tr>
      <w:tr w:rsidR="00E76632" w:rsidRPr="00E76632" w:rsidTr="00E76632">
        <w:trPr>
          <w:trHeight w:val="372"/>
        </w:trPr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6632" w:rsidRPr="00E76632" w:rsidRDefault="00E76632" w:rsidP="00E76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</w:pPr>
            <w:proofErr w:type="spellStart"/>
            <w:r w:rsidRPr="00E766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  <w:t>Landrace</w:t>
            </w:r>
            <w:proofErr w:type="spellEnd"/>
          </w:p>
        </w:tc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6632" w:rsidRPr="00E76632" w:rsidRDefault="00E76632" w:rsidP="00E766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ca-ES" w:eastAsia="ca-ES"/>
              </w:rPr>
            </w:pPr>
            <w:proofErr w:type="spellStart"/>
            <w:r w:rsidRPr="00E76632">
              <w:rPr>
                <w:rFonts w:ascii="Times New Roman" w:eastAsia="Times New Roman" w:hAnsi="Times New Roman" w:cs="Times New Roman"/>
                <w:sz w:val="24"/>
                <w:szCs w:val="24"/>
                <w:lang w:val="ca-ES" w:eastAsia="ca-ES"/>
              </w:rPr>
              <w:t>Beladi</w:t>
            </w:r>
            <w:proofErr w:type="spellEnd"/>
            <w:r w:rsidRPr="00E76632">
              <w:rPr>
                <w:rFonts w:ascii="Times New Roman" w:eastAsia="Times New Roman" w:hAnsi="Times New Roman" w:cs="Times New Roman"/>
                <w:sz w:val="24"/>
                <w:szCs w:val="24"/>
                <w:lang w:val="ca-ES" w:eastAsia="ca-ES"/>
              </w:rPr>
              <w:t xml:space="preserve"> </w:t>
            </w:r>
            <w:proofErr w:type="spellStart"/>
            <w:r w:rsidRPr="00E76632">
              <w:rPr>
                <w:rFonts w:ascii="Times New Roman" w:eastAsia="Times New Roman" w:hAnsi="Times New Roman" w:cs="Times New Roman"/>
                <w:sz w:val="24"/>
                <w:szCs w:val="24"/>
                <w:lang w:val="ca-ES" w:eastAsia="ca-ES"/>
              </w:rPr>
              <w:t>Rouge</w:t>
            </w:r>
            <w:proofErr w:type="spellEnd"/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  <w:t>France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Vrn-A1c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vrn-B1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DelCD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Ppd-B1a</w:t>
            </w:r>
          </w:p>
        </w:tc>
      </w:tr>
      <w:tr w:rsidR="00E76632" w:rsidRPr="00E76632" w:rsidTr="00E76632">
        <w:trPr>
          <w:trHeight w:val="372"/>
        </w:trPr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6632" w:rsidRPr="00E76632" w:rsidRDefault="00E76632" w:rsidP="00E76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</w:pPr>
            <w:proofErr w:type="spellStart"/>
            <w:r w:rsidRPr="00E766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  <w:t>Landrace</w:t>
            </w:r>
            <w:proofErr w:type="spellEnd"/>
          </w:p>
        </w:tc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6632" w:rsidRPr="00E76632" w:rsidRDefault="00E76632" w:rsidP="00E766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sz w:val="24"/>
                <w:szCs w:val="24"/>
                <w:lang w:val="ca-ES" w:eastAsia="ca-ES"/>
              </w:rPr>
              <w:t>De Santa Marta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  <w:t>France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Vrn-A1c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vrn-B1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DelCD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Ppd-B1b</w:t>
            </w:r>
          </w:p>
        </w:tc>
      </w:tr>
      <w:tr w:rsidR="00E76632" w:rsidRPr="00E76632" w:rsidTr="00E76632">
        <w:trPr>
          <w:trHeight w:val="372"/>
        </w:trPr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6632" w:rsidRPr="00E76632" w:rsidRDefault="00E76632" w:rsidP="00E76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</w:pPr>
            <w:proofErr w:type="spellStart"/>
            <w:r w:rsidRPr="00E766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  <w:t>Landrace</w:t>
            </w:r>
            <w:proofErr w:type="spellEnd"/>
          </w:p>
        </w:tc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6632" w:rsidRPr="00E76632" w:rsidRDefault="00E76632" w:rsidP="00E766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ca-ES" w:eastAsia="ca-ES"/>
              </w:rPr>
            </w:pPr>
            <w:proofErr w:type="spellStart"/>
            <w:r w:rsidRPr="00E76632">
              <w:rPr>
                <w:rFonts w:ascii="Times New Roman" w:eastAsia="Times New Roman" w:hAnsi="Times New Roman" w:cs="Times New Roman"/>
                <w:sz w:val="24"/>
                <w:szCs w:val="24"/>
                <w:lang w:val="ca-ES" w:eastAsia="ca-ES"/>
              </w:rPr>
              <w:t>Iumillo</w:t>
            </w:r>
            <w:proofErr w:type="spellEnd"/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  <w:t>France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Vrn-A1c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vrn-B1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Ppd-A1b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Ppd-B1a</w:t>
            </w:r>
          </w:p>
        </w:tc>
      </w:tr>
      <w:tr w:rsidR="00E76632" w:rsidRPr="00E76632" w:rsidTr="00E76632">
        <w:trPr>
          <w:trHeight w:val="372"/>
        </w:trPr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6632" w:rsidRPr="00E76632" w:rsidRDefault="00E76632" w:rsidP="00E76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</w:pPr>
            <w:proofErr w:type="spellStart"/>
            <w:r w:rsidRPr="00E766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  <w:t>Landrace</w:t>
            </w:r>
            <w:proofErr w:type="spellEnd"/>
          </w:p>
        </w:tc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6632" w:rsidRPr="00E76632" w:rsidRDefault="00E76632" w:rsidP="00E766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ca-ES" w:eastAsia="ca-ES"/>
              </w:rPr>
            </w:pPr>
            <w:proofErr w:type="spellStart"/>
            <w:r w:rsidRPr="00E76632">
              <w:rPr>
                <w:rFonts w:ascii="Times New Roman" w:eastAsia="Times New Roman" w:hAnsi="Times New Roman" w:cs="Times New Roman"/>
                <w:sz w:val="24"/>
                <w:szCs w:val="24"/>
                <w:lang w:val="ca-ES" w:eastAsia="ca-ES"/>
              </w:rPr>
              <w:t>Tounse</w:t>
            </w:r>
            <w:proofErr w:type="spellEnd"/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  <w:t>France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Vrn-A1c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vrn-B1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DelCD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Ppd-B1b</w:t>
            </w:r>
          </w:p>
        </w:tc>
      </w:tr>
      <w:tr w:rsidR="00E76632" w:rsidRPr="00E76632" w:rsidTr="00E76632">
        <w:trPr>
          <w:trHeight w:val="372"/>
        </w:trPr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6632" w:rsidRPr="00E76632" w:rsidRDefault="00E76632" w:rsidP="00E76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</w:pPr>
            <w:proofErr w:type="spellStart"/>
            <w:r w:rsidRPr="00E766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  <w:t>Landrace</w:t>
            </w:r>
            <w:proofErr w:type="spellEnd"/>
          </w:p>
        </w:tc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6632" w:rsidRPr="00E76632" w:rsidRDefault="00E76632" w:rsidP="00E766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sz w:val="24"/>
                <w:szCs w:val="24"/>
                <w:lang w:val="ca-ES" w:eastAsia="ca-ES"/>
              </w:rPr>
              <w:t xml:space="preserve">Trigo </w:t>
            </w:r>
            <w:proofErr w:type="spellStart"/>
            <w:r w:rsidRPr="00E76632">
              <w:rPr>
                <w:rFonts w:ascii="Times New Roman" w:eastAsia="Times New Roman" w:hAnsi="Times New Roman" w:cs="Times New Roman"/>
                <w:sz w:val="24"/>
                <w:szCs w:val="24"/>
                <w:lang w:val="ca-ES" w:eastAsia="ca-ES"/>
              </w:rPr>
              <w:t>Glutinoso</w:t>
            </w:r>
            <w:proofErr w:type="spellEnd"/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  <w:t>France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Vrn-A1c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vrn-B1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Ppd-A1b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Ppd-B1a</w:t>
            </w:r>
          </w:p>
        </w:tc>
      </w:tr>
      <w:tr w:rsidR="00E76632" w:rsidRPr="00E76632" w:rsidTr="00E76632">
        <w:trPr>
          <w:trHeight w:val="372"/>
        </w:trPr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6632" w:rsidRPr="00E76632" w:rsidRDefault="00E76632" w:rsidP="00E76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</w:pPr>
            <w:proofErr w:type="spellStart"/>
            <w:r w:rsidRPr="00E766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  <w:t>Landrace</w:t>
            </w:r>
            <w:proofErr w:type="spellEnd"/>
          </w:p>
        </w:tc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  <w:t xml:space="preserve">Rubio </w:t>
            </w:r>
            <w:proofErr w:type="spellStart"/>
            <w:r w:rsidRPr="00E766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  <w:t>enlargado</w:t>
            </w:r>
            <w:proofErr w:type="spellEnd"/>
            <w:r w:rsidRPr="00E766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  <w:t xml:space="preserve"> </w:t>
            </w:r>
            <w:proofErr w:type="spellStart"/>
            <w:r w:rsidRPr="00E766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  <w:t>d’Atlemteje</w:t>
            </w:r>
            <w:proofErr w:type="spellEnd"/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  <w:t>France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Vrn-A1c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vrn-B1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DelCD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Ppd-B1b</w:t>
            </w:r>
          </w:p>
        </w:tc>
      </w:tr>
      <w:tr w:rsidR="00E76632" w:rsidRPr="00E76632" w:rsidTr="00E76632">
        <w:trPr>
          <w:trHeight w:val="372"/>
        </w:trPr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6632" w:rsidRPr="00E76632" w:rsidRDefault="00E76632" w:rsidP="00E76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</w:pPr>
            <w:proofErr w:type="spellStart"/>
            <w:r w:rsidRPr="00E766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  <w:lastRenderedPageBreak/>
              <w:t>Landrace</w:t>
            </w:r>
            <w:proofErr w:type="spellEnd"/>
          </w:p>
        </w:tc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6632" w:rsidRPr="00E76632" w:rsidRDefault="00E76632" w:rsidP="00E766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sz w:val="24"/>
                <w:szCs w:val="24"/>
                <w:lang w:val="ca-ES" w:eastAsia="ca-ES"/>
              </w:rPr>
              <w:t>IG-96802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</w:pPr>
            <w:proofErr w:type="spellStart"/>
            <w:r w:rsidRPr="00E766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  <w:t>Greece</w:t>
            </w:r>
            <w:proofErr w:type="spellEnd"/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Vrn-A1b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vrn-B1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Ppd-A1b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Ppd-B1a</w:t>
            </w:r>
          </w:p>
        </w:tc>
      </w:tr>
      <w:tr w:rsidR="00E76632" w:rsidRPr="00E76632" w:rsidTr="00E76632">
        <w:trPr>
          <w:trHeight w:val="372"/>
        </w:trPr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6632" w:rsidRPr="00E76632" w:rsidRDefault="00E76632" w:rsidP="00E76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</w:pPr>
            <w:proofErr w:type="spellStart"/>
            <w:r w:rsidRPr="00E766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  <w:t>Landrace</w:t>
            </w:r>
            <w:proofErr w:type="spellEnd"/>
          </w:p>
        </w:tc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6632" w:rsidRPr="00E76632" w:rsidRDefault="00E76632" w:rsidP="00E766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sz w:val="24"/>
                <w:szCs w:val="24"/>
                <w:lang w:val="ca-ES" w:eastAsia="ca-ES"/>
              </w:rPr>
              <w:t>IG-96851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</w:pPr>
            <w:proofErr w:type="spellStart"/>
            <w:r w:rsidRPr="00E766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  <w:t>Greece</w:t>
            </w:r>
            <w:proofErr w:type="spellEnd"/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Vrn-A1c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vrn-B1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Ppd-A1b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Ppd-B1a</w:t>
            </w:r>
          </w:p>
        </w:tc>
      </w:tr>
      <w:tr w:rsidR="00E76632" w:rsidRPr="00E76632" w:rsidTr="00E76632">
        <w:trPr>
          <w:trHeight w:val="372"/>
        </w:trPr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6632" w:rsidRPr="00E76632" w:rsidRDefault="00E76632" w:rsidP="00E76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</w:pPr>
            <w:proofErr w:type="spellStart"/>
            <w:r w:rsidRPr="00E766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  <w:t>Landrace</w:t>
            </w:r>
            <w:proofErr w:type="spellEnd"/>
          </w:p>
        </w:tc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6632" w:rsidRPr="00E76632" w:rsidRDefault="00E76632" w:rsidP="00E766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ca-ES" w:eastAsia="ca-ES"/>
              </w:rPr>
            </w:pPr>
            <w:proofErr w:type="spellStart"/>
            <w:r w:rsidRPr="00E76632">
              <w:rPr>
                <w:rFonts w:ascii="Times New Roman" w:eastAsia="Times New Roman" w:hAnsi="Times New Roman" w:cs="Times New Roman"/>
                <w:sz w:val="24"/>
                <w:szCs w:val="24"/>
                <w:lang w:val="ca-ES" w:eastAsia="ca-ES"/>
              </w:rPr>
              <w:t>Mavraani</w:t>
            </w:r>
            <w:proofErr w:type="spellEnd"/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</w:pPr>
            <w:proofErr w:type="spellStart"/>
            <w:r w:rsidRPr="00E766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  <w:t>Greece</w:t>
            </w:r>
            <w:proofErr w:type="spellEnd"/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Vrn-A1c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vrn-B1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DelCD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Ppd-B1b</w:t>
            </w:r>
          </w:p>
        </w:tc>
      </w:tr>
      <w:tr w:rsidR="00E76632" w:rsidRPr="00E76632" w:rsidTr="00E76632">
        <w:trPr>
          <w:trHeight w:val="372"/>
        </w:trPr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6632" w:rsidRPr="00E76632" w:rsidRDefault="00E76632" w:rsidP="00E76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</w:pPr>
            <w:proofErr w:type="spellStart"/>
            <w:r w:rsidRPr="00E766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  <w:t>Landrace</w:t>
            </w:r>
            <w:proofErr w:type="spellEnd"/>
          </w:p>
        </w:tc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6632" w:rsidRPr="00E76632" w:rsidRDefault="00E76632" w:rsidP="00E766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ca-ES" w:eastAsia="ca-ES"/>
              </w:rPr>
            </w:pPr>
            <w:proofErr w:type="spellStart"/>
            <w:r w:rsidRPr="00E76632">
              <w:rPr>
                <w:rFonts w:ascii="Times New Roman" w:eastAsia="Times New Roman" w:hAnsi="Times New Roman" w:cs="Times New Roman"/>
                <w:sz w:val="24"/>
                <w:szCs w:val="24"/>
                <w:lang w:val="ca-ES" w:eastAsia="ca-ES"/>
              </w:rPr>
              <w:t>Rapsani</w:t>
            </w:r>
            <w:proofErr w:type="spellEnd"/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</w:pPr>
            <w:proofErr w:type="spellStart"/>
            <w:r w:rsidRPr="00E766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  <w:t>Greece</w:t>
            </w:r>
            <w:proofErr w:type="spellEnd"/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Vrn-A1c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vrn-B1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Ppd-A1b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Ppd-B1b</w:t>
            </w:r>
          </w:p>
        </w:tc>
      </w:tr>
      <w:tr w:rsidR="00E76632" w:rsidRPr="00E76632" w:rsidTr="00E76632">
        <w:trPr>
          <w:trHeight w:val="372"/>
        </w:trPr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6632" w:rsidRPr="00E76632" w:rsidRDefault="00E76632" w:rsidP="00E76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</w:pPr>
            <w:proofErr w:type="spellStart"/>
            <w:r w:rsidRPr="00E766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  <w:t>Landrace</w:t>
            </w:r>
            <w:proofErr w:type="spellEnd"/>
          </w:p>
        </w:tc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6632" w:rsidRPr="00E76632" w:rsidRDefault="00E76632" w:rsidP="00E766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sz w:val="24"/>
                <w:szCs w:val="24"/>
                <w:lang w:val="ca-ES" w:eastAsia="ca-ES"/>
              </w:rPr>
              <w:t xml:space="preserve">Abu </w:t>
            </w:r>
            <w:proofErr w:type="spellStart"/>
            <w:r w:rsidRPr="00E76632">
              <w:rPr>
                <w:rFonts w:ascii="Times New Roman" w:eastAsia="Times New Roman" w:hAnsi="Times New Roman" w:cs="Times New Roman"/>
                <w:sz w:val="24"/>
                <w:szCs w:val="24"/>
                <w:lang w:val="ca-ES" w:eastAsia="ca-ES"/>
              </w:rPr>
              <w:t>Fashit</w:t>
            </w:r>
            <w:proofErr w:type="spellEnd"/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  <w:t>Israel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Vrn-A1c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vrn-B1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Ppd-A1b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Ppd-B1a</w:t>
            </w:r>
          </w:p>
        </w:tc>
      </w:tr>
      <w:tr w:rsidR="00E76632" w:rsidRPr="00E76632" w:rsidTr="00E76632">
        <w:trPr>
          <w:trHeight w:val="372"/>
        </w:trPr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6632" w:rsidRPr="00E76632" w:rsidRDefault="00E76632" w:rsidP="00E76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</w:pPr>
            <w:proofErr w:type="spellStart"/>
            <w:r w:rsidRPr="00E766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  <w:t>Landrace</w:t>
            </w:r>
            <w:proofErr w:type="spellEnd"/>
          </w:p>
        </w:tc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6632" w:rsidRPr="00E76632" w:rsidRDefault="00E76632" w:rsidP="00E766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ca-ES" w:eastAsia="ca-ES"/>
              </w:rPr>
            </w:pPr>
            <w:proofErr w:type="spellStart"/>
            <w:r w:rsidRPr="00E76632">
              <w:rPr>
                <w:rFonts w:ascii="Times New Roman" w:eastAsia="Times New Roman" w:hAnsi="Times New Roman" w:cs="Times New Roman"/>
                <w:sz w:val="24"/>
                <w:szCs w:val="24"/>
                <w:lang w:val="ca-ES" w:eastAsia="ca-ES"/>
              </w:rPr>
              <w:t>Etith</w:t>
            </w:r>
            <w:proofErr w:type="spellEnd"/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  <w:t>Israel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Vrn-A1b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vrn-B1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Ppd-A1b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Ppd-B1b</w:t>
            </w:r>
          </w:p>
        </w:tc>
      </w:tr>
      <w:tr w:rsidR="00E76632" w:rsidRPr="00E76632" w:rsidTr="00E76632">
        <w:trPr>
          <w:trHeight w:val="372"/>
        </w:trPr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6632" w:rsidRPr="00E76632" w:rsidRDefault="00E76632" w:rsidP="00E76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</w:pPr>
            <w:proofErr w:type="spellStart"/>
            <w:r w:rsidRPr="00E766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  <w:t>Landrace</w:t>
            </w:r>
            <w:proofErr w:type="spellEnd"/>
          </w:p>
        </w:tc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6632" w:rsidRPr="00E76632" w:rsidRDefault="00E76632" w:rsidP="00E766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ca-ES" w:eastAsia="ca-ES"/>
              </w:rPr>
            </w:pPr>
            <w:proofErr w:type="spellStart"/>
            <w:r w:rsidRPr="00E76632">
              <w:rPr>
                <w:rFonts w:ascii="Times New Roman" w:eastAsia="Times New Roman" w:hAnsi="Times New Roman" w:cs="Times New Roman"/>
                <w:sz w:val="24"/>
                <w:szCs w:val="24"/>
                <w:lang w:val="ca-ES" w:eastAsia="ca-ES"/>
              </w:rPr>
              <w:t>Juljulith</w:t>
            </w:r>
            <w:proofErr w:type="spellEnd"/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  <w:t>Israel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Vrn-A1c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vrn-B1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Ppd-A1b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Ppd-B1b</w:t>
            </w:r>
          </w:p>
        </w:tc>
      </w:tr>
      <w:tr w:rsidR="00E76632" w:rsidRPr="00E76632" w:rsidTr="00E76632">
        <w:trPr>
          <w:trHeight w:val="372"/>
        </w:trPr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6632" w:rsidRPr="00E76632" w:rsidRDefault="00E76632" w:rsidP="00E76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</w:pPr>
            <w:proofErr w:type="spellStart"/>
            <w:r w:rsidRPr="00E766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  <w:t>Landrace</w:t>
            </w:r>
            <w:proofErr w:type="spellEnd"/>
          </w:p>
        </w:tc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6632" w:rsidRPr="00E76632" w:rsidRDefault="00E76632" w:rsidP="00E766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ca-ES" w:eastAsia="ca-ES"/>
              </w:rPr>
            </w:pPr>
            <w:proofErr w:type="spellStart"/>
            <w:r w:rsidRPr="00E76632">
              <w:rPr>
                <w:rFonts w:ascii="Times New Roman" w:eastAsia="Times New Roman" w:hAnsi="Times New Roman" w:cs="Times New Roman"/>
                <w:sz w:val="24"/>
                <w:szCs w:val="24"/>
                <w:lang w:val="ca-ES" w:eastAsia="ca-ES"/>
              </w:rPr>
              <w:t>Hati</w:t>
            </w:r>
            <w:proofErr w:type="spellEnd"/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  <w:t>Israel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Vrn-A1b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vrn-B1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Ppd-A1b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Ppd-B1b</w:t>
            </w:r>
          </w:p>
        </w:tc>
      </w:tr>
      <w:tr w:rsidR="00E76632" w:rsidRPr="00E76632" w:rsidTr="00E76632">
        <w:trPr>
          <w:trHeight w:val="372"/>
        </w:trPr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6632" w:rsidRPr="00E76632" w:rsidRDefault="00E76632" w:rsidP="00E76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</w:pPr>
            <w:proofErr w:type="spellStart"/>
            <w:r w:rsidRPr="00E766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  <w:t>Landrace</w:t>
            </w:r>
            <w:proofErr w:type="spellEnd"/>
          </w:p>
        </w:tc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6632" w:rsidRPr="00E76632" w:rsidRDefault="00E76632" w:rsidP="00E766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sz w:val="24"/>
                <w:szCs w:val="24"/>
                <w:lang w:val="ca-ES" w:eastAsia="ca-ES"/>
              </w:rPr>
              <w:t>JM-3987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  <w:t>Israel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Vrn-A1c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vrn-B1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Ppd-A1b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Ppd-B1a</w:t>
            </w:r>
          </w:p>
        </w:tc>
      </w:tr>
      <w:tr w:rsidR="00E76632" w:rsidRPr="00E76632" w:rsidTr="00E76632">
        <w:trPr>
          <w:trHeight w:val="372"/>
        </w:trPr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6632" w:rsidRPr="00E76632" w:rsidRDefault="00E76632" w:rsidP="00E76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</w:pPr>
            <w:proofErr w:type="spellStart"/>
            <w:r w:rsidRPr="00E766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  <w:t>Landrace</w:t>
            </w:r>
            <w:proofErr w:type="spellEnd"/>
          </w:p>
        </w:tc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6632" w:rsidRPr="00E76632" w:rsidRDefault="00E76632" w:rsidP="00E766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sz w:val="24"/>
                <w:szCs w:val="24"/>
                <w:lang w:val="ca-ES" w:eastAsia="ca-ES"/>
              </w:rPr>
              <w:t>JM-3989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  <w:t>Israel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Vrn-A1c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vrn-B1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Ppd-A1b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Ppd-B1b</w:t>
            </w:r>
          </w:p>
        </w:tc>
      </w:tr>
      <w:tr w:rsidR="00E76632" w:rsidRPr="00E76632" w:rsidTr="00E76632">
        <w:trPr>
          <w:trHeight w:val="372"/>
        </w:trPr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6632" w:rsidRPr="00E76632" w:rsidRDefault="00E76632" w:rsidP="00E76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</w:pPr>
            <w:proofErr w:type="spellStart"/>
            <w:r w:rsidRPr="00E766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  <w:t>Landrace</w:t>
            </w:r>
            <w:proofErr w:type="spellEnd"/>
          </w:p>
        </w:tc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6632" w:rsidRPr="00E76632" w:rsidRDefault="00E76632" w:rsidP="00E766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ca-ES" w:eastAsia="ca-ES"/>
              </w:rPr>
            </w:pPr>
            <w:proofErr w:type="spellStart"/>
            <w:r w:rsidRPr="00E76632">
              <w:rPr>
                <w:rFonts w:ascii="Times New Roman" w:eastAsia="Times New Roman" w:hAnsi="Times New Roman" w:cs="Times New Roman"/>
                <w:sz w:val="24"/>
                <w:szCs w:val="24"/>
                <w:lang w:val="ca-ES" w:eastAsia="ca-ES"/>
              </w:rPr>
              <w:t>Carlantino</w:t>
            </w:r>
            <w:proofErr w:type="spellEnd"/>
            <w:r w:rsidRPr="00E76632">
              <w:rPr>
                <w:rFonts w:ascii="Times New Roman" w:eastAsia="Times New Roman" w:hAnsi="Times New Roman" w:cs="Times New Roman"/>
                <w:sz w:val="24"/>
                <w:szCs w:val="24"/>
                <w:lang w:val="ca-ES" w:eastAsia="ca-ES"/>
              </w:rPr>
              <w:t xml:space="preserve"> 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</w:pPr>
            <w:proofErr w:type="spellStart"/>
            <w:r w:rsidRPr="00E766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  <w:t>Italy</w:t>
            </w:r>
            <w:proofErr w:type="spellEnd"/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vrn-A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vrn-B1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DelCD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Ppd-B1b</w:t>
            </w:r>
          </w:p>
        </w:tc>
      </w:tr>
      <w:tr w:rsidR="00E76632" w:rsidRPr="00E76632" w:rsidTr="00E76632">
        <w:trPr>
          <w:trHeight w:val="372"/>
        </w:trPr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6632" w:rsidRPr="00E76632" w:rsidRDefault="00E76632" w:rsidP="00E76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</w:pPr>
            <w:proofErr w:type="spellStart"/>
            <w:r w:rsidRPr="00E766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  <w:t>Landrace</w:t>
            </w:r>
            <w:proofErr w:type="spellEnd"/>
          </w:p>
        </w:tc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6632" w:rsidRPr="00E76632" w:rsidRDefault="00E76632" w:rsidP="00E766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ca-ES" w:eastAsia="ca-ES"/>
              </w:rPr>
            </w:pPr>
            <w:proofErr w:type="spellStart"/>
            <w:r w:rsidRPr="00E76632">
              <w:rPr>
                <w:rFonts w:ascii="Times New Roman" w:eastAsia="Times New Roman" w:hAnsi="Times New Roman" w:cs="Times New Roman"/>
                <w:sz w:val="24"/>
                <w:szCs w:val="24"/>
                <w:lang w:val="ca-ES" w:eastAsia="ca-ES"/>
              </w:rPr>
              <w:t>Cicirelo</w:t>
            </w:r>
            <w:proofErr w:type="spellEnd"/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</w:pPr>
            <w:proofErr w:type="spellStart"/>
            <w:r w:rsidRPr="00E766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  <w:t>Italy</w:t>
            </w:r>
            <w:proofErr w:type="spellEnd"/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Vrn-A1b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vrn-B1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Ppd-A1b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Ppd-B1a</w:t>
            </w:r>
          </w:p>
        </w:tc>
      </w:tr>
      <w:tr w:rsidR="00E76632" w:rsidRPr="00E76632" w:rsidTr="00E76632">
        <w:trPr>
          <w:trHeight w:val="372"/>
        </w:trPr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6632" w:rsidRPr="00E76632" w:rsidRDefault="00E76632" w:rsidP="00E76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</w:pPr>
            <w:proofErr w:type="spellStart"/>
            <w:r w:rsidRPr="00E766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  <w:t>Landrace</w:t>
            </w:r>
            <w:proofErr w:type="spellEnd"/>
          </w:p>
        </w:tc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6632" w:rsidRPr="00E76632" w:rsidRDefault="00E76632" w:rsidP="00E766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sz w:val="24"/>
                <w:szCs w:val="24"/>
                <w:lang w:val="ca-ES" w:eastAsia="ca-ES"/>
              </w:rPr>
              <w:t>IG-83920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</w:pPr>
            <w:proofErr w:type="spellStart"/>
            <w:r w:rsidRPr="00E766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  <w:t>Italy</w:t>
            </w:r>
            <w:proofErr w:type="spellEnd"/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Vrn-A1b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vrn-B1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Ppd-A1b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Ppd-B1a</w:t>
            </w:r>
          </w:p>
        </w:tc>
      </w:tr>
      <w:tr w:rsidR="00E76632" w:rsidRPr="00E76632" w:rsidTr="00E76632">
        <w:trPr>
          <w:trHeight w:val="372"/>
        </w:trPr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6632" w:rsidRPr="00E76632" w:rsidRDefault="00E76632" w:rsidP="00E76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</w:pPr>
            <w:proofErr w:type="spellStart"/>
            <w:r w:rsidRPr="00E766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  <w:t>Landrace</w:t>
            </w:r>
            <w:proofErr w:type="spellEnd"/>
          </w:p>
        </w:tc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6632" w:rsidRPr="00E76632" w:rsidRDefault="00E76632" w:rsidP="00E766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sz w:val="24"/>
                <w:szCs w:val="24"/>
                <w:lang w:val="ca-ES" w:eastAsia="ca-ES"/>
              </w:rPr>
              <w:t xml:space="preserve">Carlo </w:t>
            </w:r>
            <w:proofErr w:type="spellStart"/>
            <w:r w:rsidRPr="00E76632">
              <w:rPr>
                <w:rFonts w:ascii="Times New Roman" w:eastAsia="Times New Roman" w:hAnsi="Times New Roman" w:cs="Times New Roman"/>
                <w:sz w:val="24"/>
                <w:szCs w:val="24"/>
                <w:lang w:val="ca-ES" w:eastAsia="ca-ES"/>
              </w:rPr>
              <w:t>jucci</w:t>
            </w:r>
            <w:proofErr w:type="spellEnd"/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</w:pPr>
            <w:proofErr w:type="spellStart"/>
            <w:r w:rsidRPr="00E766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  <w:t>Italy</w:t>
            </w:r>
            <w:proofErr w:type="spellEnd"/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Vrn-A1c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vrn-B1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GS105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Ppd-B1a</w:t>
            </w:r>
          </w:p>
        </w:tc>
      </w:tr>
      <w:tr w:rsidR="00E76632" w:rsidRPr="00E76632" w:rsidTr="00E76632">
        <w:trPr>
          <w:trHeight w:val="372"/>
        </w:trPr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6632" w:rsidRPr="00E76632" w:rsidRDefault="00E76632" w:rsidP="00E76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</w:pPr>
            <w:proofErr w:type="spellStart"/>
            <w:r w:rsidRPr="00E766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  <w:t>Landrace</w:t>
            </w:r>
            <w:proofErr w:type="spellEnd"/>
          </w:p>
        </w:tc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6632" w:rsidRPr="00E76632" w:rsidRDefault="00E76632" w:rsidP="00E766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ca-ES" w:eastAsia="ca-ES"/>
              </w:rPr>
            </w:pPr>
            <w:proofErr w:type="spellStart"/>
            <w:r w:rsidRPr="00E76632">
              <w:rPr>
                <w:rFonts w:ascii="Times New Roman" w:eastAsia="Times New Roman" w:hAnsi="Times New Roman" w:cs="Times New Roman"/>
                <w:sz w:val="24"/>
                <w:szCs w:val="24"/>
                <w:lang w:val="ca-ES" w:eastAsia="ca-ES"/>
              </w:rPr>
              <w:t>Senatore</w:t>
            </w:r>
            <w:proofErr w:type="spellEnd"/>
            <w:r w:rsidRPr="00E76632">
              <w:rPr>
                <w:rFonts w:ascii="Times New Roman" w:eastAsia="Times New Roman" w:hAnsi="Times New Roman" w:cs="Times New Roman"/>
                <w:sz w:val="24"/>
                <w:szCs w:val="24"/>
                <w:lang w:val="ca-ES" w:eastAsia="ca-ES"/>
              </w:rPr>
              <w:t xml:space="preserve"> </w:t>
            </w:r>
            <w:proofErr w:type="spellStart"/>
            <w:r w:rsidRPr="00E76632">
              <w:rPr>
                <w:rFonts w:ascii="Times New Roman" w:eastAsia="Times New Roman" w:hAnsi="Times New Roman" w:cs="Times New Roman"/>
                <w:sz w:val="24"/>
                <w:szCs w:val="24"/>
                <w:lang w:val="ca-ES" w:eastAsia="ca-ES"/>
              </w:rPr>
              <w:t>Capelli</w:t>
            </w:r>
            <w:proofErr w:type="spellEnd"/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</w:pPr>
            <w:proofErr w:type="spellStart"/>
            <w:r w:rsidRPr="00E766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  <w:t>Italy</w:t>
            </w:r>
            <w:proofErr w:type="spellEnd"/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Vrn-A1b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vrn-B1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Ppd-A1b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Ppd-B1b</w:t>
            </w:r>
          </w:p>
        </w:tc>
      </w:tr>
      <w:tr w:rsidR="00E76632" w:rsidRPr="00E76632" w:rsidTr="00E76632">
        <w:trPr>
          <w:trHeight w:val="372"/>
        </w:trPr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6632" w:rsidRPr="00E76632" w:rsidRDefault="00E76632" w:rsidP="00E76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</w:pPr>
            <w:proofErr w:type="spellStart"/>
            <w:r w:rsidRPr="00E766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  <w:t>Landrace</w:t>
            </w:r>
            <w:proofErr w:type="spellEnd"/>
          </w:p>
        </w:tc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6632" w:rsidRPr="00E76632" w:rsidRDefault="00E76632" w:rsidP="00E766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ca-ES" w:eastAsia="ca-ES"/>
              </w:rPr>
            </w:pPr>
            <w:proofErr w:type="spellStart"/>
            <w:r w:rsidRPr="00E76632">
              <w:rPr>
                <w:rFonts w:ascii="Times New Roman" w:eastAsia="Times New Roman" w:hAnsi="Times New Roman" w:cs="Times New Roman"/>
                <w:sz w:val="24"/>
                <w:szCs w:val="24"/>
                <w:lang w:val="ca-ES" w:eastAsia="ca-ES"/>
              </w:rPr>
              <w:t>Hymera</w:t>
            </w:r>
            <w:proofErr w:type="spellEnd"/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</w:pPr>
            <w:proofErr w:type="spellStart"/>
            <w:r w:rsidRPr="00E766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  <w:t>Italy</w:t>
            </w:r>
            <w:proofErr w:type="spellEnd"/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Vrn-A1c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vrn-B1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Ppd-A1b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Ppd-B1b</w:t>
            </w:r>
          </w:p>
        </w:tc>
      </w:tr>
      <w:tr w:rsidR="00E76632" w:rsidRPr="00E76632" w:rsidTr="00E76632">
        <w:trPr>
          <w:trHeight w:val="372"/>
        </w:trPr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6632" w:rsidRPr="00E76632" w:rsidRDefault="00E76632" w:rsidP="00E76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</w:pPr>
            <w:proofErr w:type="spellStart"/>
            <w:r w:rsidRPr="00E766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  <w:t>Landrace</w:t>
            </w:r>
            <w:proofErr w:type="spellEnd"/>
          </w:p>
        </w:tc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6632" w:rsidRPr="00E76632" w:rsidRDefault="00E76632" w:rsidP="00E766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ca-ES" w:eastAsia="ca-ES"/>
              </w:rPr>
            </w:pPr>
            <w:proofErr w:type="spellStart"/>
            <w:r w:rsidRPr="00E76632">
              <w:rPr>
                <w:rFonts w:ascii="Times New Roman" w:eastAsia="Times New Roman" w:hAnsi="Times New Roman" w:cs="Times New Roman"/>
                <w:sz w:val="24"/>
                <w:szCs w:val="24"/>
                <w:lang w:val="ca-ES" w:eastAsia="ca-ES"/>
              </w:rPr>
              <w:t>Trinakria</w:t>
            </w:r>
            <w:proofErr w:type="spellEnd"/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</w:pPr>
            <w:proofErr w:type="spellStart"/>
            <w:r w:rsidRPr="00E766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  <w:t>Italy</w:t>
            </w:r>
            <w:proofErr w:type="spellEnd"/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Vrn-A1c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vrn-B1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Ppd-A1b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Ppd-B1a</w:t>
            </w:r>
          </w:p>
        </w:tc>
      </w:tr>
      <w:tr w:rsidR="00E76632" w:rsidRPr="00E76632" w:rsidTr="00E76632">
        <w:trPr>
          <w:trHeight w:val="372"/>
        </w:trPr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6632" w:rsidRPr="00E76632" w:rsidRDefault="00E76632" w:rsidP="00E76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</w:pPr>
            <w:proofErr w:type="spellStart"/>
            <w:r w:rsidRPr="00E766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  <w:t>Landrace</w:t>
            </w:r>
            <w:proofErr w:type="spellEnd"/>
          </w:p>
        </w:tc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6632" w:rsidRPr="00E76632" w:rsidRDefault="00E76632" w:rsidP="00E766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ca-ES" w:eastAsia="ca-ES"/>
              </w:rPr>
            </w:pPr>
            <w:proofErr w:type="spellStart"/>
            <w:r w:rsidRPr="00E76632">
              <w:rPr>
                <w:rFonts w:ascii="Times New Roman" w:eastAsia="Times New Roman" w:hAnsi="Times New Roman" w:cs="Times New Roman"/>
                <w:sz w:val="24"/>
                <w:szCs w:val="24"/>
                <w:lang w:val="ca-ES" w:eastAsia="ca-ES"/>
              </w:rPr>
              <w:t>Aziziah</w:t>
            </w:r>
            <w:proofErr w:type="spellEnd"/>
            <w:r w:rsidRPr="00E76632">
              <w:rPr>
                <w:rFonts w:ascii="Times New Roman" w:eastAsia="Times New Roman" w:hAnsi="Times New Roman" w:cs="Times New Roman"/>
                <w:sz w:val="24"/>
                <w:szCs w:val="24"/>
                <w:lang w:val="ca-ES" w:eastAsia="ca-ES"/>
              </w:rPr>
              <w:t xml:space="preserve"> 17/45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</w:pPr>
            <w:proofErr w:type="spellStart"/>
            <w:r w:rsidRPr="00E766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  <w:t>Italy</w:t>
            </w:r>
            <w:proofErr w:type="spellEnd"/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Vrn-A1c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vrn-B1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Ppd-A1b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Ppd-B1b</w:t>
            </w:r>
          </w:p>
        </w:tc>
      </w:tr>
      <w:tr w:rsidR="00E76632" w:rsidRPr="00E76632" w:rsidTr="00E76632">
        <w:trPr>
          <w:trHeight w:val="372"/>
        </w:trPr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6632" w:rsidRPr="00E76632" w:rsidRDefault="00E76632" w:rsidP="00E76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</w:pPr>
            <w:proofErr w:type="spellStart"/>
            <w:r w:rsidRPr="00E766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  <w:t>Landrace</w:t>
            </w:r>
            <w:proofErr w:type="spellEnd"/>
          </w:p>
        </w:tc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6632" w:rsidRPr="00E76632" w:rsidRDefault="00E76632" w:rsidP="00E766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ca-ES" w:eastAsia="ca-ES"/>
              </w:rPr>
            </w:pPr>
            <w:proofErr w:type="spellStart"/>
            <w:r w:rsidRPr="00E76632">
              <w:rPr>
                <w:rFonts w:ascii="Times New Roman" w:eastAsia="Times New Roman" w:hAnsi="Times New Roman" w:cs="Times New Roman"/>
                <w:sz w:val="24"/>
                <w:szCs w:val="24"/>
                <w:lang w:val="ca-ES" w:eastAsia="ca-ES"/>
              </w:rPr>
              <w:t>Razza</w:t>
            </w:r>
            <w:proofErr w:type="spellEnd"/>
            <w:r w:rsidRPr="00E76632">
              <w:rPr>
                <w:rFonts w:ascii="Times New Roman" w:eastAsia="Times New Roman" w:hAnsi="Times New Roman" w:cs="Times New Roman"/>
                <w:sz w:val="24"/>
                <w:szCs w:val="24"/>
                <w:lang w:val="ca-ES" w:eastAsia="ca-ES"/>
              </w:rPr>
              <w:t xml:space="preserve"> 208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</w:pPr>
            <w:proofErr w:type="spellStart"/>
            <w:r w:rsidRPr="00E766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  <w:t>Italy</w:t>
            </w:r>
            <w:proofErr w:type="spellEnd"/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Vrn-A1b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vrn-B1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Ppd-A1b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Ppd-B1b</w:t>
            </w:r>
          </w:p>
        </w:tc>
      </w:tr>
      <w:tr w:rsidR="00E76632" w:rsidRPr="00E76632" w:rsidTr="00E76632">
        <w:trPr>
          <w:trHeight w:val="372"/>
        </w:trPr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6632" w:rsidRPr="00E76632" w:rsidRDefault="00E76632" w:rsidP="00E76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</w:pPr>
            <w:proofErr w:type="spellStart"/>
            <w:r w:rsidRPr="00E766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  <w:t>Landrace</w:t>
            </w:r>
            <w:proofErr w:type="spellEnd"/>
          </w:p>
        </w:tc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6632" w:rsidRPr="00E76632" w:rsidRDefault="00E76632" w:rsidP="00E766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sz w:val="24"/>
                <w:szCs w:val="24"/>
                <w:lang w:val="ca-ES" w:eastAsia="ca-ES"/>
              </w:rPr>
              <w:t>Balilla Falso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</w:pPr>
            <w:proofErr w:type="spellStart"/>
            <w:r w:rsidRPr="00E766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  <w:t>Italy</w:t>
            </w:r>
            <w:proofErr w:type="spellEnd"/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Vrn-A1c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vrn-B1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Ppd-A1b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Ppd-B1a</w:t>
            </w:r>
          </w:p>
        </w:tc>
      </w:tr>
      <w:tr w:rsidR="00E76632" w:rsidRPr="00E76632" w:rsidTr="00E76632">
        <w:trPr>
          <w:trHeight w:val="372"/>
        </w:trPr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6632" w:rsidRPr="00E76632" w:rsidRDefault="00E76632" w:rsidP="00E76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</w:pPr>
            <w:proofErr w:type="spellStart"/>
            <w:r w:rsidRPr="00E766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  <w:t>Landrace</w:t>
            </w:r>
            <w:proofErr w:type="spellEnd"/>
          </w:p>
        </w:tc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6632" w:rsidRPr="00E76632" w:rsidRDefault="00E76632" w:rsidP="00E766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ca-ES" w:eastAsia="ca-ES"/>
              </w:rPr>
            </w:pPr>
            <w:proofErr w:type="spellStart"/>
            <w:r w:rsidRPr="00E76632">
              <w:rPr>
                <w:rFonts w:ascii="Times New Roman" w:eastAsia="Times New Roman" w:hAnsi="Times New Roman" w:cs="Times New Roman"/>
                <w:sz w:val="24"/>
                <w:szCs w:val="24"/>
                <w:lang w:val="ca-ES" w:eastAsia="ca-ES"/>
              </w:rPr>
              <w:t>Milazzo</w:t>
            </w:r>
            <w:proofErr w:type="spellEnd"/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</w:pPr>
            <w:proofErr w:type="spellStart"/>
            <w:r w:rsidRPr="00E766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  <w:t>Italy</w:t>
            </w:r>
            <w:proofErr w:type="spellEnd"/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Vrn-A1c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vrn-B1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Ppd-A1b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Ppd-B1a</w:t>
            </w:r>
          </w:p>
        </w:tc>
      </w:tr>
      <w:tr w:rsidR="00E76632" w:rsidRPr="00E76632" w:rsidTr="00E76632">
        <w:trPr>
          <w:trHeight w:val="372"/>
        </w:trPr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6632" w:rsidRPr="00E76632" w:rsidRDefault="00E76632" w:rsidP="00E76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</w:pPr>
            <w:proofErr w:type="spellStart"/>
            <w:r w:rsidRPr="00E766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  <w:t>Landrace</w:t>
            </w:r>
            <w:proofErr w:type="spellEnd"/>
          </w:p>
        </w:tc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6632" w:rsidRPr="00E76632" w:rsidRDefault="00E76632" w:rsidP="00E766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ca-ES" w:eastAsia="ca-ES"/>
              </w:rPr>
            </w:pPr>
            <w:proofErr w:type="spellStart"/>
            <w:r w:rsidRPr="00E76632">
              <w:rPr>
                <w:rFonts w:ascii="Times New Roman" w:eastAsia="Times New Roman" w:hAnsi="Times New Roman" w:cs="Times New Roman"/>
                <w:sz w:val="24"/>
                <w:szCs w:val="24"/>
                <w:lang w:val="ca-ES" w:eastAsia="ca-ES"/>
              </w:rPr>
              <w:t>Razza</w:t>
            </w:r>
            <w:proofErr w:type="spellEnd"/>
            <w:r w:rsidRPr="00E76632">
              <w:rPr>
                <w:rFonts w:ascii="Times New Roman" w:eastAsia="Times New Roman" w:hAnsi="Times New Roman" w:cs="Times New Roman"/>
                <w:sz w:val="24"/>
                <w:szCs w:val="24"/>
                <w:lang w:val="ca-ES" w:eastAsia="ca-ES"/>
              </w:rPr>
              <w:t xml:space="preserve"> 181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</w:pPr>
            <w:proofErr w:type="spellStart"/>
            <w:r w:rsidRPr="00E766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  <w:t>Italy</w:t>
            </w:r>
            <w:proofErr w:type="spellEnd"/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Vrn-A1c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vrn-B1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Ppd-A1b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Ppd-B1a</w:t>
            </w:r>
          </w:p>
        </w:tc>
      </w:tr>
      <w:tr w:rsidR="00E76632" w:rsidRPr="00E76632" w:rsidTr="00E76632">
        <w:trPr>
          <w:trHeight w:val="372"/>
        </w:trPr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6632" w:rsidRPr="00E76632" w:rsidRDefault="00E76632" w:rsidP="00E76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</w:pPr>
            <w:proofErr w:type="spellStart"/>
            <w:r w:rsidRPr="00E766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  <w:t>Landrace</w:t>
            </w:r>
            <w:proofErr w:type="spellEnd"/>
          </w:p>
        </w:tc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6632" w:rsidRPr="00E76632" w:rsidRDefault="00E76632" w:rsidP="00E766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ca-ES" w:eastAsia="ca-ES"/>
              </w:rPr>
            </w:pPr>
            <w:proofErr w:type="spellStart"/>
            <w:r w:rsidRPr="00E76632">
              <w:rPr>
                <w:rFonts w:ascii="Times New Roman" w:eastAsia="Times New Roman" w:hAnsi="Times New Roman" w:cs="Times New Roman"/>
                <w:sz w:val="24"/>
                <w:szCs w:val="24"/>
                <w:lang w:val="ca-ES" w:eastAsia="ca-ES"/>
              </w:rPr>
              <w:t>Capeiti</w:t>
            </w:r>
            <w:proofErr w:type="spellEnd"/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</w:pPr>
            <w:proofErr w:type="spellStart"/>
            <w:r w:rsidRPr="00E766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  <w:t>Italy</w:t>
            </w:r>
            <w:proofErr w:type="spellEnd"/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Vrn-A1c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vrn-B1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Ppd-A1b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Ppd-B1a</w:t>
            </w:r>
          </w:p>
        </w:tc>
      </w:tr>
      <w:tr w:rsidR="00E76632" w:rsidRPr="00E76632" w:rsidTr="00E76632">
        <w:trPr>
          <w:trHeight w:val="372"/>
        </w:trPr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6632" w:rsidRPr="00E76632" w:rsidRDefault="00E76632" w:rsidP="00E76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</w:pPr>
            <w:proofErr w:type="spellStart"/>
            <w:r w:rsidRPr="00E766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  <w:t>Landrace</w:t>
            </w:r>
            <w:proofErr w:type="spellEnd"/>
          </w:p>
        </w:tc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6632" w:rsidRPr="00E76632" w:rsidRDefault="00E76632" w:rsidP="00E766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sz w:val="24"/>
                <w:szCs w:val="24"/>
                <w:lang w:val="ca-ES" w:eastAsia="ca-ES"/>
              </w:rPr>
              <w:t xml:space="preserve">Safra </w:t>
            </w:r>
            <w:proofErr w:type="spellStart"/>
            <w:r w:rsidRPr="00E76632">
              <w:rPr>
                <w:rFonts w:ascii="Times New Roman" w:eastAsia="Times New Roman" w:hAnsi="Times New Roman" w:cs="Times New Roman"/>
                <w:sz w:val="24"/>
                <w:szCs w:val="24"/>
                <w:lang w:val="ca-ES" w:eastAsia="ca-ES"/>
              </w:rPr>
              <w:t>Jerash</w:t>
            </w:r>
            <w:proofErr w:type="spellEnd"/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  <w:t>Jordan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Vrn-A1b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vrn-B1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Ppd-A1b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Ppd-B1b</w:t>
            </w:r>
          </w:p>
        </w:tc>
      </w:tr>
      <w:tr w:rsidR="00E76632" w:rsidRPr="00E76632" w:rsidTr="00E76632">
        <w:trPr>
          <w:trHeight w:val="372"/>
        </w:trPr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6632" w:rsidRPr="00E76632" w:rsidRDefault="00E76632" w:rsidP="00E76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</w:pPr>
            <w:proofErr w:type="spellStart"/>
            <w:r w:rsidRPr="00E766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  <w:t>Landrace</w:t>
            </w:r>
            <w:proofErr w:type="spellEnd"/>
          </w:p>
        </w:tc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6632" w:rsidRPr="00E76632" w:rsidRDefault="00E76632" w:rsidP="00E766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ca-ES" w:eastAsia="ca-ES"/>
              </w:rPr>
            </w:pPr>
            <w:proofErr w:type="spellStart"/>
            <w:r w:rsidRPr="00E76632">
              <w:rPr>
                <w:rFonts w:ascii="Times New Roman" w:eastAsia="Times New Roman" w:hAnsi="Times New Roman" w:cs="Times New Roman"/>
                <w:sz w:val="24"/>
                <w:szCs w:val="24"/>
                <w:lang w:val="ca-ES" w:eastAsia="ca-ES"/>
              </w:rPr>
              <w:t>Harani</w:t>
            </w:r>
            <w:proofErr w:type="spellEnd"/>
            <w:r w:rsidRPr="00E76632">
              <w:rPr>
                <w:rFonts w:ascii="Times New Roman" w:eastAsia="Times New Roman" w:hAnsi="Times New Roman" w:cs="Times New Roman"/>
                <w:sz w:val="24"/>
                <w:szCs w:val="24"/>
                <w:lang w:val="ca-ES" w:eastAsia="ca-ES"/>
              </w:rPr>
              <w:t xml:space="preserve"> </w:t>
            </w:r>
            <w:proofErr w:type="spellStart"/>
            <w:r w:rsidRPr="00E76632">
              <w:rPr>
                <w:rFonts w:ascii="Times New Roman" w:eastAsia="Times New Roman" w:hAnsi="Times New Roman" w:cs="Times New Roman"/>
                <w:sz w:val="24"/>
                <w:szCs w:val="24"/>
                <w:lang w:val="ca-ES" w:eastAsia="ca-ES"/>
              </w:rPr>
              <w:t>Auttma</w:t>
            </w:r>
            <w:proofErr w:type="spellEnd"/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  <w:t>Jordan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Vrn-A1b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vrn-B1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Ppd-A1b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Ppd-B1b</w:t>
            </w:r>
          </w:p>
        </w:tc>
      </w:tr>
      <w:tr w:rsidR="00E76632" w:rsidRPr="00E76632" w:rsidTr="00E76632">
        <w:trPr>
          <w:trHeight w:val="372"/>
        </w:trPr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6632" w:rsidRPr="00E76632" w:rsidRDefault="00E76632" w:rsidP="00E76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</w:pPr>
            <w:proofErr w:type="spellStart"/>
            <w:r w:rsidRPr="00E766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  <w:t>Landrace</w:t>
            </w:r>
            <w:proofErr w:type="spellEnd"/>
          </w:p>
        </w:tc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6632" w:rsidRPr="00E76632" w:rsidRDefault="00E76632" w:rsidP="00E766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sz w:val="24"/>
                <w:szCs w:val="24"/>
                <w:lang w:val="ca-ES" w:eastAsia="ca-ES"/>
              </w:rPr>
              <w:t xml:space="preserve">Salti na </w:t>
            </w:r>
            <w:proofErr w:type="spellStart"/>
            <w:r w:rsidRPr="00E76632">
              <w:rPr>
                <w:rFonts w:ascii="Times New Roman" w:eastAsia="Times New Roman" w:hAnsi="Times New Roman" w:cs="Times New Roman"/>
                <w:sz w:val="24"/>
                <w:szCs w:val="24"/>
                <w:lang w:val="ca-ES" w:eastAsia="ca-ES"/>
              </w:rPr>
              <w:t>Zinia</w:t>
            </w:r>
            <w:proofErr w:type="spellEnd"/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  <w:t>Jordan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Vrn-A1c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vrn-B1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Ppd-A1b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Ppd-B1b</w:t>
            </w:r>
          </w:p>
        </w:tc>
      </w:tr>
      <w:tr w:rsidR="00E76632" w:rsidRPr="00E76632" w:rsidTr="00E76632">
        <w:trPr>
          <w:trHeight w:val="372"/>
        </w:trPr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6632" w:rsidRPr="00E76632" w:rsidRDefault="00E76632" w:rsidP="00E76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</w:pPr>
            <w:proofErr w:type="spellStart"/>
            <w:r w:rsidRPr="00E766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  <w:t>Landrace</w:t>
            </w:r>
            <w:proofErr w:type="spellEnd"/>
          </w:p>
        </w:tc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6632" w:rsidRPr="00E76632" w:rsidRDefault="00E76632" w:rsidP="00E766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ca-ES" w:eastAsia="ca-ES"/>
              </w:rPr>
            </w:pPr>
            <w:proofErr w:type="spellStart"/>
            <w:r w:rsidRPr="00E76632">
              <w:rPr>
                <w:rFonts w:ascii="Times New Roman" w:eastAsia="Times New Roman" w:hAnsi="Times New Roman" w:cs="Times New Roman"/>
                <w:sz w:val="24"/>
                <w:szCs w:val="24"/>
                <w:lang w:val="ca-ES" w:eastAsia="ca-ES"/>
              </w:rPr>
              <w:t>Horani</w:t>
            </w:r>
            <w:proofErr w:type="spellEnd"/>
            <w:r w:rsidRPr="00E76632">
              <w:rPr>
                <w:rFonts w:ascii="Times New Roman" w:eastAsia="Times New Roman" w:hAnsi="Times New Roman" w:cs="Times New Roman"/>
                <w:sz w:val="24"/>
                <w:szCs w:val="24"/>
                <w:lang w:val="ca-ES" w:eastAsia="ca-ES"/>
              </w:rPr>
              <w:t xml:space="preserve"> </w:t>
            </w:r>
            <w:proofErr w:type="spellStart"/>
            <w:r w:rsidRPr="00E76632">
              <w:rPr>
                <w:rFonts w:ascii="Times New Roman" w:eastAsia="Times New Roman" w:hAnsi="Times New Roman" w:cs="Times New Roman"/>
                <w:sz w:val="24"/>
                <w:szCs w:val="24"/>
                <w:lang w:val="ca-ES" w:eastAsia="ca-ES"/>
              </w:rPr>
              <w:t>Howawi</w:t>
            </w:r>
            <w:proofErr w:type="spellEnd"/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  <w:t>Jordan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Vrn-A1b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vrn-B1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Ppd-A1b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Ppd-B1b</w:t>
            </w:r>
          </w:p>
        </w:tc>
      </w:tr>
      <w:tr w:rsidR="00E76632" w:rsidRPr="00E76632" w:rsidTr="00E76632">
        <w:trPr>
          <w:trHeight w:val="372"/>
        </w:trPr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6632" w:rsidRPr="00E76632" w:rsidRDefault="00E76632" w:rsidP="00E76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</w:pPr>
            <w:proofErr w:type="spellStart"/>
            <w:r w:rsidRPr="00E766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  <w:t>Landrace</w:t>
            </w:r>
            <w:proofErr w:type="spellEnd"/>
          </w:p>
        </w:tc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6632" w:rsidRPr="00E76632" w:rsidRDefault="00E76632" w:rsidP="00E766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ca-ES" w:eastAsia="ca-ES"/>
              </w:rPr>
            </w:pPr>
            <w:proofErr w:type="spellStart"/>
            <w:r w:rsidRPr="00E76632">
              <w:rPr>
                <w:rFonts w:ascii="Times New Roman" w:eastAsia="Times New Roman" w:hAnsi="Times New Roman" w:cs="Times New Roman"/>
                <w:sz w:val="24"/>
                <w:szCs w:val="24"/>
                <w:lang w:val="ca-ES" w:eastAsia="ca-ES"/>
              </w:rPr>
              <w:t>Zugbieh</w:t>
            </w:r>
            <w:proofErr w:type="spellEnd"/>
            <w:r w:rsidRPr="00E76632">
              <w:rPr>
                <w:rFonts w:ascii="Times New Roman" w:eastAsia="Times New Roman" w:hAnsi="Times New Roman" w:cs="Times New Roman"/>
                <w:sz w:val="24"/>
                <w:szCs w:val="24"/>
                <w:lang w:val="ca-ES" w:eastAsia="ca-ES"/>
              </w:rPr>
              <w:t xml:space="preserve"> </w:t>
            </w:r>
            <w:proofErr w:type="spellStart"/>
            <w:r w:rsidRPr="00E76632">
              <w:rPr>
                <w:rFonts w:ascii="Times New Roman" w:eastAsia="Times New Roman" w:hAnsi="Times New Roman" w:cs="Times New Roman"/>
                <w:sz w:val="24"/>
                <w:szCs w:val="24"/>
                <w:lang w:val="ca-ES" w:eastAsia="ca-ES"/>
              </w:rPr>
              <w:t>Sutra</w:t>
            </w:r>
            <w:proofErr w:type="spellEnd"/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  <w:t>Jordan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Vrn-A1c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vrn-B1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Ppd-A1b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Ppd-B1b</w:t>
            </w:r>
          </w:p>
        </w:tc>
      </w:tr>
      <w:tr w:rsidR="00E76632" w:rsidRPr="00E76632" w:rsidTr="00E76632">
        <w:trPr>
          <w:trHeight w:val="372"/>
        </w:trPr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6632" w:rsidRPr="00E76632" w:rsidRDefault="00E76632" w:rsidP="00E76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</w:pPr>
            <w:proofErr w:type="spellStart"/>
            <w:r w:rsidRPr="00E766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  <w:t>Landrace</w:t>
            </w:r>
            <w:proofErr w:type="spellEnd"/>
          </w:p>
        </w:tc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6632" w:rsidRPr="00E76632" w:rsidRDefault="00E76632" w:rsidP="00E766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ca-ES" w:eastAsia="ca-ES"/>
              </w:rPr>
            </w:pPr>
            <w:proofErr w:type="spellStart"/>
            <w:r w:rsidRPr="00E76632">
              <w:rPr>
                <w:rFonts w:ascii="Times New Roman" w:eastAsia="Times New Roman" w:hAnsi="Times New Roman" w:cs="Times New Roman"/>
                <w:sz w:val="24"/>
                <w:szCs w:val="24"/>
                <w:lang w:val="ca-ES" w:eastAsia="ca-ES"/>
              </w:rPr>
              <w:t>Zoghbiyeh</w:t>
            </w:r>
            <w:proofErr w:type="spellEnd"/>
            <w:r w:rsidRPr="00E76632">
              <w:rPr>
                <w:rFonts w:ascii="Times New Roman" w:eastAsia="Times New Roman" w:hAnsi="Times New Roman" w:cs="Times New Roman"/>
                <w:sz w:val="24"/>
                <w:szCs w:val="24"/>
                <w:lang w:val="ca-ES" w:eastAsia="ca-ES"/>
              </w:rPr>
              <w:t xml:space="preserve"> Safra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  <w:t>Jordan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Vrn-A1b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vrn-B1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Ppd-A1b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Ppd-B1b</w:t>
            </w:r>
          </w:p>
        </w:tc>
      </w:tr>
      <w:tr w:rsidR="00E76632" w:rsidRPr="00E76632" w:rsidTr="00E76632">
        <w:trPr>
          <w:trHeight w:val="372"/>
        </w:trPr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6632" w:rsidRPr="00E76632" w:rsidRDefault="00E76632" w:rsidP="00E76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</w:pPr>
            <w:proofErr w:type="spellStart"/>
            <w:r w:rsidRPr="00E766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  <w:t>Landrace</w:t>
            </w:r>
            <w:proofErr w:type="spellEnd"/>
          </w:p>
        </w:tc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6632" w:rsidRPr="00E76632" w:rsidRDefault="00E76632" w:rsidP="00E766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sz w:val="24"/>
                <w:szCs w:val="24"/>
                <w:lang w:val="ca-ES" w:eastAsia="ca-ES"/>
              </w:rPr>
              <w:t>26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  <w:t>Jordan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Vrn-A1b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vrn-B1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Ppd-A1b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Ppd-B1b</w:t>
            </w:r>
          </w:p>
        </w:tc>
      </w:tr>
      <w:tr w:rsidR="00E76632" w:rsidRPr="00E76632" w:rsidTr="00E76632">
        <w:trPr>
          <w:trHeight w:val="372"/>
        </w:trPr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6632" w:rsidRPr="00E76632" w:rsidRDefault="00E76632" w:rsidP="00E76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</w:pPr>
            <w:proofErr w:type="spellStart"/>
            <w:r w:rsidRPr="00E766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  <w:t>Landrace</w:t>
            </w:r>
            <w:proofErr w:type="spellEnd"/>
          </w:p>
        </w:tc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6632" w:rsidRPr="00E76632" w:rsidRDefault="00E76632" w:rsidP="00E766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sz w:val="24"/>
                <w:szCs w:val="24"/>
                <w:lang w:val="ca-ES" w:eastAsia="ca-ES"/>
              </w:rPr>
              <w:t>IG-84856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</w:pPr>
            <w:proofErr w:type="spellStart"/>
            <w:r w:rsidRPr="00E766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  <w:t>Lebanon</w:t>
            </w:r>
            <w:proofErr w:type="spellEnd"/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Vrn-A1b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vrn-B1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Ppd-A1b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Ppd-B1a</w:t>
            </w:r>
          </w:p>
        </w:tc>
      </w:tr>
      <w:tr w:rsidR="00E76632" w:rsidRPr="00E76632" w:rsidTr="00E76632">
        <w:trPr>
          <w:trHeight w:val="372"/>
        </w:trPr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6632" w:rsidRPr="00E76632" w:rsidRDefault="00E76632" w:rsidP="00E76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</w:pPr>
            <w:proofErr w:type="spellStart"/>
            <w:r w:rsidRPr="00E766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  <w:t>Landrace</w:t>
            </w:r>
            <w:proofErr w:type="spellEnd"/>
          </w:p>
        </w:tc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6632" w:rsidRPr="00E76632" w:rsidRDefault="00E76632" w:rsidP="00E766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sz w:val="24"/>
                <w:szCs w:val="24"/>
                <w:lang w:val="ca-ES" w:eastAsia="ca-ES"/>
              </w:rPr>
              <w:t>9923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</w:pPr>
            <w:proofErr w:type="spellStart"/>
            <w:r w:rsidRPr="00E766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  <w:t>Lebanon</w:t>
            </w:r>
            <w:proofErr w:type="spellEnd"/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Vrn-A1b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vrn-B1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Ppd-A1b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Ppd-B1b</w:t>
            </w:r>
          </w:p>
        </w:tc>
      </w:tr>
      <w:tr w:rsidR="00E76632" w:rsidRPr="00E76632" w:rsidTr="00E76632">
        <w:trPr>
          <w:trHeight w:val="372"/>
        </w:trPr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6632" w:rsidRPr="00E76632" w:rsidRDefault="00E76632" w:rsidP="00E76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</w:pPr>
            <w:proofErr w:type="spellStart"/>
            <w:r w:rsidRPr="00E766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  <w:t>Landrace</w:t>
            </w:r>
            <w:proofErr w:type="spellEnd"/>
          </w:p>
        </w:tc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6632" w:rsidRPr="00E76632" w:rsidRDefault="00E76632" w:rsidP="00E766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sz w:val="24"/>
                <w:szCs w:val="24"/>
                <w:lang w:val="ca-ES" w:eastAsia="ca-ES"/>
              </w:rPr>
              <w:t>9929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</w:pPr>
            <w:proofErr w:type="spellStart"/>
            <w:r w:rsidRPr="00E766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  <w:t>Lebanon</w:t>
            </w:r>
            <w:proofErr w:type="spellEnd"/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Vrn-A1c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vrn-B1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Ppd-A1b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Ppd-B1b</w:t>
            </w:r>
          </w:p>
        </w:tc>
      </w:tr>
      <w:tr w:rsidR="00E76632" w:rsidRPr="00E76632" w:rsidTr="00E76632">
        <w:trPr>
          <w:trHeight w:val="372"/>
        </w:trPr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6632" w:rsidRPr="00E76632" w:rsidRDefault="00E76632" w:rsidP="00E76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</w:pPr>
            <w:proofErr w:type="spellStart"/>
            <w:r w:rsidRPr="00E766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  <w:t>Landrace</w:t>
            </w:r>
            <w:proofErr w:type="spellEnd"/>
          </w:p>
        </w:tc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6632" w:rsidRPr="00E76632" w:rsidRDefault="00E76632" w:rsidP="00E766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sz w:val="24"/>
                <w:szCs w:val="24"/>
                <w:lang w:val="ca-ES" w:eastAsia="ca-ES"/>
              </w:rPr>
              <w:t>9935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</w:pPr>
            <w:proofErr w:type="spellStart"/>
            <w:r w:rsidRPr="00E766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  <w:t>Lebanon</w:t>
            </w:r>
            <w:proofErr w:type="spellEnd"/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Vrn-A1b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vrn-B1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Ppd-A1b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Ppd-B1a</w:t>
            </w:r>
          </w:p>
        </w:tc>
      </w:tr>
      <w:tr w:rsidR="00E76632" w:rsidRPr="00E76632" w:rsidTr="00E76632">
        <w:trPr>
          <w:trHeight w:val="372"/>
        </w:trPr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6632" w:rsidRPr="00E76632" w:rsidRDefault="00E76632" w:rsidP="00E76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</w:pPr>
            <w:proofErr w:type="spellStart"/>
            <w:r w:rsidRPr="00E766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  <w:t>Landrace</w:t>
            </w:r>
            <w:proofErr w:type="spellEnd"/>
          </w:p>
        </w:tc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6632" w:rsidRPr="00E76632" w:rsidRDefault="00E76632" w:rsidP="00E766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sz w:val="24"/>
                <w:szCs w:val="24"/>
                <w:lang w:val="ca-ES" w:eastAsia="ca-ES"/>
              </w:rPr>
              <w:t>9918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</w:pPr>
            <w:proofErr w:type="spellStart"/>
            <w:r w:rsidRPr="00E766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  <w:t>Lebanon</w:t>
            </w:r>
            <w:proofErr w:type="spellEnd"/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Vrn-A1b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vrn-B1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Ppd-A1b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Ppd-B1b</w:t>
            </w:r>
          </w:p>
        </w:tc>
      </w:tr>
      <w:tr w:rsidR="00E76632" w:rsidRPr="00E76632" w:rsidTr="00E76632">
        <w:trPr>
          <w:trHeight w:val="372"/>
        </w:trPr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6632" w:rsidRPr="00E76632" w:rsidRDefault="00E76632" w:rsidP="00E76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</w:pPr>
            <w:proofErr w:type="spellStart"/>
            <w:r w:rsidRPr="00E766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  <w:t>Landrace</w:t>
            </w:r>
            <w:proofErr w:type="spellEnd"/>
          </w:p>
        </w:tc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6632" w:rsidRPr="00E76632" w:rsidRDefault="00E76632" w:rsidP="00E766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ca-ES" w:eastAsia="ca-ES"/>
              </w:rPr>
            </w:pPr>
            <w:proofErr w:type="spellStart"/>
            <w:r w:rsidRPr="00E76632">
              <w:rPr>
                <w:rFonts w:ascii="Times New Roman" w:eastAsia="Times New Roman" w:hAnsi="Times New Roman" w:cs="Times New Roman"/>
                <w:sz w:val="24"/>
                <w:szCs w:val="24"/>
                <w:lang w:val="ca-ES" w:eastAsia="ca-ES"/>
              </w:rPr>
              <w:t>Hourah</w:t>
            </w:r>
            <w:proofErr w:type="spellEnd"/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</w:pPr>
            <w:proofErr w:type="spellStart"/>
            <w:r w:rsidRPr="00E766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  <w:t>Lebanon</w:t>
            </w:r>
            <w:proofErr w:type="spellEnd"/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Vrn-A1b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vrn-B1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Ppd-A1b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Ppd-B1b</w:t>
            </w:r>
          </w:p>
        </w:tc>
      </w:tr>
      <w:tr w:rsidR="00E76632" w:rsidRPr="00E76632" w:rsidTr="00E76632">
        <w:trPr>
          <w:trHeight w:val="372"/>
        </w:trPr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6632" w:rsidRPr="00E76632" w:rsidRDefault="00E76632" w:rsidP="00E76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</w:pPr>
            <w:proofErr w:type="spellStart"/>
            <w:r w:rsidRPr="00E766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  <w:t>Landrace</w:t>
            </w:r>
            <w:proofErr w:type="spellEnd"/>
          </w:p>
        </w:tc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6632" w:rsidRPr="00E76632" w:rsidRDefault="00E76632" w:rsidP="00E766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ca-ES" w:eastAsia="ca-ES"/>
              </w:rPr>
            </w:pPr>
            <w:proofErr w:type="spellStart"/>
            <w:r w:rsidRPr="00E76632">
              <w:rPr>
                <w:rFonts w:ascii="Times New Roman" w:eastAsia="Times New Roman" w:hAnsi="Times New Roman" w:cs="Times New Roman"/>
                <w:sz w:val="24"/>
                <w:szCs w:val="24"/>
                <w:lang w:val="ca-ES" w:eastAsia="ca-ES"/>
              </w:rPr>
              <w:t>Tripshiro</w:t>
            </w:r>
            <w:proofErr w:type="spellEnd"/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</w:pPr>
            <w:proofErr w:type="spellStart"/>
            <w:r w:rsidRPr="00E766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  <w:t>Libya</w:t>
            </w:r>
            <w:proofErr w:type="spellEnd"/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Vrn-A1c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vrn-B1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Ppd-A1b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Ppd-B1b</w:t>
            </w:r>
          </w:p>
        </w:tc>
      </w:tr>
      <w:tr w:rsidR="00E76632" w:rsidRPr="00E76632" w:rsidTr="00E76632">
        <w:trPr>
          <w:trHeight w:val="372"/>
        </w:trPr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6632" w:rsidRPr="00E76632" w:rsidRDefault="00E76632" w:rsidP="00E76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</w:pPr>
            <w:proofErr w:type="spellStart"/>
            <w:r w:rsidRPr="00E766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  <w:lastRenderedPageBreak/>
              <w:t>Landrace</w:t>
            </w:r>
            <w:proofErr w:type="spellEnd"/>
          </w:p>
        </w:tc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6632" w:rsidRPr="00E76632" w:rsidRDefault="00E76632" w:rsidP="00E766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sz w:val="24"/>
                <w:szCs w:val="24"/>
                <w:lang w:val="ca-ES" w:eastAsia="ca-ES"/>
              </w:rPr>
              <w:t>248-VII/7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</w:pPr>
            <w:proofErr w:type="spellStart"/>
            <w:r w:rsidRPr="00E766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  <w:t>Macedonia</w:t>
            </w:r>
            <w:proofErr w:type="spellEnd"/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Vrn-A1b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vrn-B1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DelCD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Ppd-B1a</w:t>
            </w:r>
          </w:p>
        </w:tc>
      </w:tr>
      <w:tr w:rsidR="00E76632" w:rsidRPr="00E76632" w:rsidTr="00E76632">
        <w:trPr>
          <w:trHeight w:val="372"/>
        </w:trPr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6632" w:rsidRPr="00E76632" w:rsidRDefault="00E76632" w:rsidP="00E76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</w:pPr>
            <w:proofErr w:type="spellStart"/>
            <w:r w:rsidRPr="00E766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  <w:t>Landrace</w:t>
            </w:r>
            <w:proofErr w:type="spellEnd"/>
          </w:p>
        </w:tc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6632" w:rsidRPr="00E76632" w:rsidRDefault="00E76632" w:rsidP="00E766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sz w:val="24"/>
                <w:szCs w:val="24"/>
                <w:lang w:val="ca-ES" w:eastAsia="ca-ES"/>
              </w:rPr>
              <w:t>259-VII/12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</w:pPr>
            <w:proofErr w:type="spellStart"/>
            <w:r w:rsidRPr="00E766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  <w:t>Macedonia</w:t>
            </w:r>
            <w:proofErr w:type="spellEnd"/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Vrn-A1b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vrn-B1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Ppd-A1b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Ppd-B1a</w:t>
            </w:r>
          </w:p>
        </w:tc>
      </w:tr>
      <w:tr w:rsidR="00E76632" w:rsidRPr="00E76632" w:rsidTr="00E76632">
        <w:trPr>
          <w:trHeight w:val="372"/>
        </w:trPr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6632" w:rsidRPr="00E76632" w:rsidRDefault="00E76632" w:rsidP="00E76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</w:pPr>
            <w:proofErr w:type="spellStart"/>
            <w:r w:rsidRPr="00E766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  <w:t>Landrace</w:t>
            </w:r>
            <w:proofErr w:type="spellEnd"/>
          </w:p>
        </w:tc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6632" w:rsidRPr="00E76632" w:rsidRDefault="00E76632" w:rsidP="00E766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sz w:val="24"/>
                <w:szCs w:val="24"/>
                <w:lang w:val="ca-ES" w:eastAsia="ca-ES"/>
              </w:rPr>
              <w:t>VII/13-X11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</w:pPr>
            <w:proofErr w:type="spellStart"/>
            <w:r w:rsidRPr="00E766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  <w:t>Macedonia</w:t>
            </w:r>
            <w:proofErr w:type="spellEnd"/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Vrn-A1b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vrn-B1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Ppd-A1b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Ppd-B1a</w:t>
            </w:r>
          </w:p>
        </w:tc>
      </w:tr>
      <w:tr w:rsidR="00E76632" w:rsidRPr="00E76632" w:rsidTr="00E76632">
        <w:trPr>
          <w:trHeight w:val="372"/>
        </w:trPr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6632" w:rsidRPr="00E76632" w:rsidRDefault="00E76632" w:rsidP="00E76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</w:pPr>
            <w:proofErr w:type="spellStart"/>
            <w:r w:rsidRPr="00E766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  <w:t>Landrace</w:t>
            </w:r>
            <w:proofErr w:type="spellEnd"/>
          </w:p>
        </w:tc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6632" w:rsidRPr="00E76632" w:rsidRDefault="00E76632" w:rsidP="00E766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sz w:val="24"/>
                <w:szCs w:val="24"/>
                <w:lang w:val="ca-ES" w:eastAsia="ca-ES"/>
              </w:rPr>
              <w:t>196/71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</w:pPr>
            <w:proofErr w:type="spellStart"/>
            <w:r w:rsidRPr="00E766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  <w:t>Macedonia</w:t>
            </w:r>
            <w:proofErr w:type="spellEnd"/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Vrn-A1b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vrn-B1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Ppd-A1b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Ppd-B1a</w:t>
            </w:r>
          </w:p>
        </w:tc>
      </w:tr>
      <w:tr w:rsidR="00E76632" w:rsidRPr="00E76632" w:rsidTr="00E76632">
        <w:trPr>
          <w:trHeight w:val="372"/>
        </w:trPr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6632" w:rsidRPr="00E76632" w:rsidRDefault="00E76632" w:rsidP="00E76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</w:pPr>
            <w:proofErr w:type="spellStart"/>
            <w:r w:rsidRPr="00E766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  <w:t>Landrace</w:t>
            </w:r>
            <w:proofErr w:type="spellEnd"/>
          </w:p>
        </w:tc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6632" w:rsidRPr="00E76632" w:rsidRDefault="00E76632" w:rsidP="00E766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sz w:val="24"/>
                <w:szCs w:val="24"/>
                <w:lang w:val="ca-ES" w:eastAsia="ca-ES"/>
              </w:rPr>
              <w:t>II/4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</w:pPr>
            <w:proofErr w:type="spellStart"/>
            <w:r w:rsidRPr="00E766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  <w:t>Macedonia</w:t>
            </w:r>
            <w:proofErr w:type="spellEnd"/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Vrn-A1b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vrn-B1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Ppd-A1b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Ppd-B1a</w:t>
            </w:r>
          </w:p>
        </w:tc>
      </w:tr>
      <w:tr w:rsidR="00E76632" w:rsidRPr="00E76632" w:rsidTr="00E76632">
        <w:trPr>
          <w:trHeight w:val="372"/>
        </w:trPr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6632" w:rsidRPr="00E76632" w:rsidRDefault="00E76632" w:rsidP="00E76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</w:pPr>
            <w:proofErr w:type="spellStart"/>
            <w:r w:rsidRPr="00E766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  <w:t>Landrace</w:t>
            </w:r>
            <w:proofErr w:type="spellEnd"/>
          </w:p>
        </w:tc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6632" w:rsidRPr="00E76632" w:rsidRDefault="00E76632" w:rsidP="00E766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sz w:val="24"/>
                <w:szCs w:val="24"/>
                <w:lang w:val="ca-ES" w:eastAsia="ca-ES"/>
              </w:rPr>
              <w:t>356-I/9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  <w:t>Montenegro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Vrn-A1d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vrn-B1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Ppd-A1b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Ppd-B1a</w:t>
            </w:r>
          </w:p>
        </w:tc>
      </w:tr>
      <w:tr w:rsidR="00E76632" w:rsidRPr="00E76632" w:rsidTr="00E76632">
        <w:trPr>
          <w:trHeight w:val="372"/>
        </w:trPr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6632" w:rsidRPr="00E76632" w:rsidRDefault="00E76632" w:rsidP="00E76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</w:pPr>
            <w:proofErr w:type="spellStart"/>
            <w:r w:rsidRPr="00E766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  <w:t>Landrace</w:t>
            </w:r>
            <w:proofErr w:type="spellEnd"/>
          </w:p>
        </w:tc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6632" w:rsidRPr="00E76632" w:rsidRDefault="00E76632" w:rsidP="00E766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sz w:val="24"/>
                <w:szCs w:val="24"/>
                <w:lang w:val="ca-ES" w:eastAsia="ca-ES"/>
              </w:rPr>
              <w:t>23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  <w:t>Montenegro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Vrn-A1d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vrn-B1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DelCD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Ppd-B1a</w:t>
            </w:r>
          </w:p>
        </w:tc>
      </w:tr>
      <w:tr w:rsidR="00E76632" w:rsidRPr="00E76632" w:rsidTr="00E76632">
        <w:trPr>
          <w:trHeight w:val="372"/>
        </w:trPr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6632" w:rsidRPr="00E76632" w:rsidRDefault="00E76632" w:rsidP="00E76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</w:pPr>
            <w:proofErr w:type="spellStart"/>
            <w:r w:rsidRPr="00E766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  <w:t>Landrace</w:t>
            </w:r>
            <w:proofErr w:type="spellEnd"/>
          </w:p>
        </w:tc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6632" w:rsidRPr="00E76632" w:rsidRDefault="00E76632" w:rsidP="00E766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sz w:val="24"/>
                <w:szCs w:val="24"/>
                <w:lang w:val="ca-ES" w:eastAsia="ca-ES"/>
              </w:rPr>
              <w:t>33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  <w:t>Montenegro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Vrn-A1d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vrn-B1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DelCD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Ppd-B1a</w:t>
            </w:r>
          </w:p>
        </w:tc>
      </w:tr>
      <w:tr w:rsidR="00E76632" w:rsidRPr="00E76632" w:rsidTr="00E76632">
        <w:trPr>
          <w:trHeight w:val="372"/>
        </w:trPr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6632" w:rsidRPr="00E76632" w:rsidRDefault="00E76632" w:rsidP="00E76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</w:pPr>
            <w:proofErr w:type="spellStart"/>
            <w:r w:rsidRPr="00E766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  <w:t>Landrace</w:t>
            </w:r>
            <w:proofErr w:type="spellEnd"/>
          </w:p>
        </w:tc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6632" w:rsidRPr="00E76632" w:rsidRDefault="00E76632" w:rsidP="00E766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sz w:val="24"/>
                <w:szCs w:val="24"/>
                <w:lang w:val="ca-ES" w:eastAsia="ca-ES"/>
              </w:rPr>
              <w:t>37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  <w:t>Montenegro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Vrn-A1b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vrn-B1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Ppd-A1b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Ppd-B1b</w:t>
            </w:r>
          </w:p>
        </w:tc>
      </w:tr>
      <w:tr w:rsidR="00E76632" w:rsidRPr="00E76632" w:rsidTr="00E76632">
        <w:trPr>
          <w:trHeight w:val="372"/>
        </w:trPr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6632" w:rsidRPr="00E76632" w:rsidRDefault="00E76632" w:rsidP="00E76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</w:pPr>
            <w:proofErr w:type="spellStart"/>
            <w:r w:rsidRPr="00E766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  <w:t>Landrace</w:t>
            </w:r>
            <w:proofErr w:type="spellEnd"/>
          </w:p>
        </w:tc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6632" w:rsidRPr="00E76632" w:rsidRDefault="00E76632" w:rsidP="00E766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sz w:val="24"/>
                <w:szCs w:val="24"/>
                <w:lang w:val="ca-ES" w:eastAsia="ca-ES"/>
              </w:rPr>
              <w:t>42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  <w:t>Montenegro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Vrn-A1b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vrn-B1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Ppd-A1b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Ppd-B1a</w:t>
            </w:r>
          </w:p>
        </w:tc>
      </w:tr>
      <w:tr w:rsidR="00E76632" w:rsidRPr="00E76632" w:rsidTr="00E76632">
        <w:trPr>
          <w:trHeight w:val="372"/>
        </w:trPr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6632" w:rsidRPr="00E76632" w:rsidRDefault="00E76632" w:rsidP="00E76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</w:pPr>
            <w:proofErr w:type="spellStart"/>
            <w:r w:rsidRPr="00E766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  <w:t>Landrace</w:t>
            </w:r>
            <w:proofErr w:type="spellEnd"/>
          </w:p>
        </w:tc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6632" w:rsidRPr="00E76632" w:rsidRDefault="00E76632" w:rsidP="00E766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ca-ES" w:eastAsia="ca-ES"/>
              </w:rPr>
            </w:pPr>
            <w:proofErr w:type="spellStart"/>
            <w:r w:rsidRPr="00E76632">
              <w:rPr>
                <w:rFonts w:ascii="Times New Roman" w:eastAsia="Times New Roman" w:hAnsi="Times New Roman" w:cs="Times New Roman"/>
                <w:sz w:val="24"/>
                <w:szCs w:val="24"/>
                <w:lang w:val="ca-ES" w:eastAsia="ca-ES"/>
              </w:rPr>
              <w:t>Zoco</w:t>
            </w:r>
            <w:proofErr w:type="spellEnd"/>
            <w:r w:rsidRPr="00E76632">
              <w:rPr>
                <w:rFonts w:ascii="Times New Roman" w:eastAsia="Times New Roman" w:hAnsi="Times New Roman" w:cs="Times New Roman"/>
                <w:sz w:val="24"/>
                <w:szCs w:val="24"/>
                <w:lang w:val="ca-ES" w:eastAsia="ca-ES"/>
              </w:rPr>
              <w:t xml:space="preserve"> </w:t>
            </w:r>
            <w:proofErr w:type="spellStart"/>
            <w:r w:rsidRPr="00E76632">
              <w:rPr>
                <w:rFonts w:ascii="Times New Roman" w:eastAsia="Times New Roman" w:hAnsi="Times New Roman" w:cs="Times New Roman"/>
                <w:sz w:val="24"/>
                <w:szCs w:val="24"/>
                <w:lang w:val="ca-ES" w:eastAsia="ca-ES"/>
              </w:rPr>
              <w:t>Yebel</w:t>
            </w:r>
            <w:proofErr w:type="spellEnd"/>
            <w:r w:rsidRPr="00E76632">
              <w:rPr>
                <w:rFonts w:ascii="Times New Roman" w:eastAsia="Times New Roman" w:hAnsi="Times New Roman" w:cs="Times New Roman"/>
                <w:sz w:val="24"/>
                <w:szCs w:val="24"/>
                <w:lang w:val="ca-ES" w:eastAsia="ca-ES"/>
              </w:rPr>
              <w:t xml:space="preserve"> </w:t>
            </w:r>
            <w:proofErr w:type="spellStart"/>
            <w:r w:rsidRPr="00E76632">
              <w:rPr>
                <w:rFonts w:ascii="Times New Roman" w:eastAsia="Times New Roman" w:hAnsi="Times New Roman" w:cs="Times New Roman"/>
                <w:sz w:val="24"/>
                <w:szCs w:val="24"/>
                <w:lang w:val="ca-ES" w:eastAsia="ca-ES"/>
              </w:rPr>
              <w:t>Hebil</w:t>
            </w:r>
            <w:proofErr w:type="spellEnd"/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</w:pPr>
            <w:proofErr w:type="spellStart"/>
            <w:r w:rsidRPr="00E766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  <w:t>Morocco</w:t>
            </w:r>
            <w:proofErr w:type="spellEnd"/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Vrn-A1d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vrn-B1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Ppd-A1b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Ppd-B1b</w:t>
            </w:r>
          </w:p>
        </w:tc>
      </w:tr>
      <w:tr w:rsidR="00E76632" w:rsidRPr="00E76632" w:rsidTr="00E76632">
        <w:trPr>
          <w:trHeight w:val="372"/>
        </w:trPr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6632" w:rsidRPr="00E76632" w:rsidRDefault="00E76632" w:rsidP="00E76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</w:pPr>
            <w:proofErr w:type="spellStart"/>
            <w:r w:rsidRPr="00E766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  <w:t>Landrace</w:t>
            </w:r>
            <w:proofErr w:type="spellEnd"/>
          </w:p>
        </w:tc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6632" w:rsidRPr="00E76632" w:rsidRDefault="00E76632" w:rsidP="00E766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ca-ES" w:eastAsia="ca-ES"/>
              </w:rPr>
            </w:pPr>
            <w:proofErr w:type="spellStart"/>
            <w:r w:rsidRPr="00E76632">
              <w:rPr>
                <w:rFonts w:ascii="Times New Roman" w:eastAsia="Times New Roman" w:hAnsi="Times New Roman" w:cs="Times New Roman"/>
                <w:sz w:val="24"/>
                <w:szCs w:val="24"/>
                <w:lang w:val="ca-ES" w:eastAsia="ca-ES"/>
              </w:rPr>
              <w:t>Maghoussa</w:t>
            </w:r>
            <w:proofErr w:type="spellEnd"/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</w:pPr>
            <w:proofErr w:type="spellStart"/>
            <w:r w:rsidRPr="00E766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  <w:t>Morocco</w:t>
            </w:r>
            <w:proofErr w:type="spellEnd"/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Vrn-A1b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vrn-B1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Ppd-A1b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Ppd-B1b</w:t>
            </w:r>
          </w:p>
        </w:tc>
      </w:tr>
      <w:tr w:rsidR="00E76632" w:rsidRPr="00E76632" w:rsidTr="00E76632">
        <w:trPr>
          <w:trHeight w:val="372"/>
        </w:trPr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6632" w:rsidRPr="00E76632" w:rsidRDefault="00E76632" w:rsidP="00E76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</w:pPr>
            <w:proofErr w:type="spellStart"/>
            <w:r w:rsidRPr="00E766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  <w:t>Landrace</w:t>
            </w:r>
            <w:proofErr w:type="spellEnd"/>
          </w:p>
        </w:tc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6632" w:rsidRPr="00E76632" w:rsidRDefault="00E76632" w:rsidP="00E766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ca-ES" w:eastAsia="ca-ES"/>
              </w:rPr>
            </w:pPr>
            <w:proofErr w:type="spellStart"/>
            <w:r w:rsidRPr="00E76632">
              <w:rPr>
                <w:rFonts w:ascii="Times New Roman" w:eastAsia="Times New Roman" w:hAnsi="Times New Roman" w:cs="Times New Roman"/>
                <w:sz w:val="24"/>
                <w:szCs w:val="24"/>
                <w:lang w:val="ca-ES" w:eastAsia="ca-ES"/>
              </w:rPr>
              <w:t>Merzaga</w:t>
            </w:r>
            <w:proofErr w:type="spellEnd"/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</w:pPr>
            <w:proofErr w:type="spellStart"/>
            <w:r w:rsidRPr="00E766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  <w:t>Morocco</w:t>
            </w:r>
            <w:proofErr w:type="spellEnd"/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Vrn-A1b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vrn-B1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Ppd-A1b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Ppd-B1b</w:t>
            </w:r>
          </w:p>
        </w:tc>
      </w:tr>
      <w:tr w:rsidR="00E76632" w:rsidRPr="00E76632" w:rsidTr="00E76632">
        <w:trPr>
          <w:trHeight w:val="372"/>
        </w:trPr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6632" w:rsidRPr="00E76632" w:rsidRDefault="00E76632" w:rsidP="00E76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</w:pPr>
            <w:proofErr w:type="spellStart"/>
            <w:r w:rsidRPr="00E766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  <w:t>Landrace</w:t>
            </w:r>
            <w:proofErr w:type="spellEnd"/>
          </w:p>
        </w:tc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6632" w:rsidRPr="00E76632" w:rsidRDefault="00E76632" w:rsidP="00E766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sz w:val="24"/>
                <w:szCs w:val="24"/>
                <w:lang w:val="ca-ES" w:eastAsia="ca-ES"/>
              </w:rPr>
              <w:t xml:space="preserve">Red </w:t>
            </w:r>
            <w:proofErr w:type="spellStart"/>
            <w:r w:rsidRPr="00E76632">
              <w:rPr>
                <w:rFonts w:ascii="Times New Roman" w:eastAsia="Times New Roman" w:hAnsi="Times New Roman" w:cs="Times New Roman"/>
                <w:sz w:val="24"/>
                <w:szCs w:val="24"/>
                <w:lang w:val="ca-ES" w:eastAsia="ca-ES"/>
              </w:rPr>
              <w:t>Beard</w:t>
            </w:r>
            <w:proofErr w:type="spellEnd"/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</w:pPr>
            <w:proofErr w:type="spellStart"/>
            <w:r w:rsidRPr="00E766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  <w:t>Morocco</w:t>
            </w:r>
            <w:proofErr w:type="spellEnd"/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Vrn-A1b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vrn-B1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Ppd-A1b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Ppd-B1b</w:t>
            </w:r>
          </w:p>
        </w:tc>
      </w:tr>
      <w:tr w:rsidR="00E76632" w:rsidRPr="00E76632" w:rsidTr="00E76632">
        <w:trPr>
          <w:trHeight w:val="372"/>
        </w:trPr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6632" w:rsidRPr="00E76632" w:rsidRDefault="00E76632" w:rsidP="00E76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</w:pPr>
            <w:proofErr w:type="spellStart"/>
            <w:r w:rsidRPr="00E766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  <w:t>Landrace</w:t>
            </w:r>
            <w:proofErr w:type="spellEnd"/>
          </w:p>
        </w:tc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6632" w:rsidRPr="00E76632" w:rsidRDefault="00E76632" w:rsidP="00E766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ca-ES" w:eastAsia="ca-ES"/>
              </w:rPr>
            </w:pPr>
            <w:proofErr w:type="spellStart"/>
            <w:r w:rsidRPr="00E76632">
              <w:rPr>
                <w:rFonts w:ascii="Times New Roman" w:eastAsia="Times New Roman" w:hAnsi="Times New Roman" w:cs="Times New Roman"/>
                <w:sz w:val="24"/>
                <w:szCs w:val="24"/>
                <w:lang w:val="ca-ES" w:eastAsia="ca-ES"/>
              </w:rPr>
              <w:t>Morocco</w:t>
            </w:r>
            <w:proofErr w:type="spellEnd"/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</w:pPr>
            <w:proofErr w:type="spellStart"/>
            <w:r w:rsidRPr="00E766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  <w:t>Morocco</w:t>
            </w:r>
            <w:proofErr w:type="spellEnd"/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Vrn-A1c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vrn-B1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DelCD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Ppd-B1a</w:t>
            </w:r>
          </w:p>
        </w:tc>
      </w:tr>
      <w:tr w:rsidR="00E76632" w:rsidRPr="00E76632" w:rsidTr="00E76632">
        <w:trPr>
          <w:trHeight w:val="372"/>
        </w:trPr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6632" w:rsidRPr="00E76632" w:rsidRDefault="00E76632" w:rsidP="00E76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</w:pPr>
            <w:proofErr w:type="spellStart"/>
            <w:r w:rsidRPr="00E766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  <w:t>Landrace</w:t>
            </w:r>
            <w:proofErr w:type="spellEnd"/>
          </w:p>
        </w:tc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6632" w:rsidRPr="00E76632" w:rsidRDefault="00E76632" w:rsidP="00E766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ca-ES" w:eastAsia="ca-ES"/>
              </w:rPr>
            </w:pPr>
            <w:proofErr w:type="spellStart"/>
            <w:r w:rsidRPr="00E76632">
              <w:rPr>
                <w:rFonts w:ascii="Times New Roman" w:eastAsia="Times New Roman" w:hAnsi="Times New Roman" w:cs="Times New Roman"/>
                <w:sz w:val="24"/>
                <w:szCs w:val="24"/>
                <w:lang w:val="ca-ES" w:eastAsia="ca-ES"/>
              </w:rPr>
              <w:t>Saffi</w:t>
            </w:r>
            <w:proofErr w:type="spellEnd"/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</w:pPr>
            <w:proofErr w:type="spellStart"/>
            <w:r w:rsidRPr="00E766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  <w:t>Morocco</w:t>
            </w:r>
            <w:proofErr w:type="spellEnd"/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Vrn-A1c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vrn-B1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DelCD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Ppd-B1a</w:t>
            </w:r>
          </w:p>
        </w:tc>
      </w:tr>
      <w:tr w:rsidR="00E76632" w:rsidRPr="00E76632" w:rsidTr="00E76632">
        <w:trPr>
          <w:trHeight w:val="372"/>
        </w:trPr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6632" w:rsidRPr="00E76632" w:rsidRDefault="00E76632" w:rsidP="00E76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</w:pPr>
            <w:proofErr w:type="spellStart"/>
            <w:r w:rsidRPr="00E766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  <w:t>Landrace</w:t>
            </w:r>
            <w:proofErr w:type="spellEnd"/>
          </w:p>
        </w:tc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6632" w:rsidRPr="00E76632" w:rsidRDefault="00E76632" w:rsidP="00E766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sz w:val="24"/>
                <w:szCs w:val="24"/>
                <w:lang w:val="ca-ES" w:eastAsia="ca-ES"/>
              </w:rPr>
              <w:t>Ble Dur 250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</w:pPr>
            <w:proofErr w:type="spellStart"/>
            <w:r w:rsidRPr="00E766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  <w:t>Morocco</w:t>
            </w:r>
            <w:proofErr w:type="spellEnd"/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Vrn-A1b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vrn-B1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Ppd-A1b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Ppd-B1b</w:t>
            </w:r>
          </w:p>
        </w:tc>
      </w:tr>
      <w:tr w:rsidR="00E76632" w:rsidRPr="00E76632" w:rsidTr="00E76632">
        <w:trPr>
          <w:trHeight w:val="372"/>
        </w:trPr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6632" w:rsidRPr="00E76632" w:rsidRDefault="00E76632" w:rsidP="00E76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</w:pPr>
            <w:proofErr w:type="spellStart"/>
            <w:r w:rsidRPr="00E766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  <w:t>Landrace</w:t>
            </w:r>
            <w:proofErr w:type="spellEnd"/>
          </w:p>
        </w:tc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6632" w:rsidRPr="00E76632" w:rsidRDefault="00E76632" w:rsidP="00E766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ca-ES" w:eastAsia="ca-ES"/>
              </w:rPr>
            </w:pPr>
            <w:proofErr w:type="spellStart"/>
            <w:r w:rsidRPr="00E76632">
              <w:rPr>
                <w:rFonts w:ascii="Times New Roman" w:eastAsia="Times New Roman" w:hAnsi="Times New Roman" w:cs="Times New Roman"/>
                <w:sz w:val="24"/>
                <w:szCs w:val="24"/>
                <w:lang w:val="ca-ES" w:eastAsia="ca-ES"/>
              </w:rPr>
              <w:t>Oned</w:t>
            </w:r>
            <w:proofErr w:type="spellEnd"/>
            <w:r w:rsidRPr="00E76632">
              <w:rPr>
                <w:rFonts w:ascii="Times New Roman" w:eastAsia="Times New Roman" w:hAnsi="Times New Roman" w:cs="Times New Roman"/>
                <w:sz w:val="24"/>
                <w:szCs w:val="24"/>
                <w:lang w:val="ca-ES" w:eastAsia="ca-ES"/>
              </w:rPr>
              <w:t xml:space="preserve"> </w:t>
            </w:r>
            <w:proofErr w:type="spellStart"/>
            <w:r w:rsidRPr="00E76632">
              <w:rPr>
                <w:rFonts w:ascii="Times New Roman" w:eastAsia="Times New Roman" w:hAnsi="Times New Roman" w:cs="Times New Roman"/>
                <w:sz w:val="24"/>
                <w:szCs w:val="24"/>
                <w:lang w:val="ca-ES" w:eastAsia="ca-ES"/>
              </w:rPr>
              <w:t>Zenati</w:t>
            </w:r>
            <w:proofErr w:type="spellEnd"/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</w:pPr>
            <w:proofErr w:type="spellStart"/>
            <w:r w:rsidRPr="00E766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  <w:t>Morocco</w:t>
            </w:r>
            <w:proofErr w:type="spellEnd"/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Vrn-A1b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vrn-B1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Ppd-A1b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Ppd-B1b</w:t>
            </w:r>
          </w:p>
        </w:tc>
      </w:tr>
      <w:tr w:rsidR="00E76632" w:rsidRPr="00E76632" w:rsidTr="00E76632">
        <w:trPr>
          <w:trHeight w:val="372"/>
        </w:trPr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6632" w:rsidRPr="00E76632" w:rsidRDefault="00E76632" w:rsidP="00E76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</w:pPr>
            <w:proofErr w:type="spellStart"/>
            <w:r w:rsidRPr="00E766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  <w:t>Landrace</w:t>
            </w:r>
            <w:proofErr w:type="spellEnd"/>
          </w:p>
        </w:tc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6632" w:rsidRPr="00E76632" w:rsidRDefault="00E76632" w:rsidP="00E766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ca-ES" w:eastAsia="ca-ES"/>
              </w:rPr>
            </w:pPr>
            <w:proofErr w:type="spellStart"/>
            <w:r w:rsidRPr="00E76632">
              <w:rPr>
                <w:rFonts w:ascii="Times New Roman" w:eastAsia="Times New Roman" w:hAnsi="Times New Roman" w:cs="Times New Roman"/>
                <w:sz w:val="24"/>
                <w:szCs w:val="24"/>
                <w:lang w:val="ca-ES" w:eastAsia="ca-ES"/>
              </w:rPr>
              <w:t>Mahmoudi</w:t>
            </w:r>
            <w:proofErr w:type="spellEnd"/>
            <w:r w:rsidRPr="00E76632">
              <w:rPr>
                <w:rFonts w:ascii="Times New Roman" w:eastAsia="Times New Roman" w:hAnsi="Times New Roman" w:cs="Times New Roman"/>
                <w:sz w:val="24"/>
                <w:szCs w:val="24"/>
                <w:lang w:val="ca-ES" w:eastAsia="ca-ES"/>
              </w:rPr>
              <w:t xml:space="preserve"> C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</w:pPr>
            <w:proofErr w:type="spellStart"/>
            <w:r w:rsidRPr="00E766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  <w:t>Morocco</w:t>
            </w:r>
            <w:proofErr w:type="spellEnd"/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Vrn-A1b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vrn-B1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Ppd-A1b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Ppd-B1b</w:t>
            </w:r>
          </w:p>
        </w:tc>
      </w:tr>
      <w:tr w:rsidR="00E76632" w:rsidRPr="00E76632" w:rsidTr="00E76632">
        <w:trPr>
          <w:trHeight w:val="372"/>
        </w:trPr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6632" w:rsidRPr="00E76632" w:rsidRDefault="00E76632" w:rsidP="00E76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</w:pPr>
            <w:proofErr w:type="spellStart"/>
            <w:r w:rsidRPr="00E766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  <w:t>Landrace</w:t>
            </w:r>
            <w:proofErr w:type="spellEnd"/>
          </w:p>
        </w:tc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6632" w:rsidRPr="00E76632" w:rsidRDefault="00E76632" w:rsidP="00E766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ca-ES" w:eastAsia="ca-ES"/>
              </w:rPr>
            </w:pPr>
            <w:proofErr w:type="spellStart"/>
            <w:r w:rsidRPr="00E76632">
              <w:rPr>
                <w:rFonts w:ascii="Times New Roman" w:eastAsia="Times New Roman" w:hAnsi="Times New Roman" w:cs="Times New Roman"/>
                <w:sz w:val="24"/>
                <w:szCs w:val="24"/>
                <w:lang w:val="ca-ES" w:eastAsia="ca-ES"/>
              </w:rPr>
              <w:t>Maghoussa</w:t>
            </w:r>
            <w:proofErr w:type="spellEnd"/>
            <w:r w:rsidRPr="00E76632">
              <w:rPr>
                <w:rFonts w:ascii="Times New Roman" w:eastAsia="Times New Roman" w:hAnsi="Times New Roman" w:cs="Times New Roman"/>
                <w:sz w:val="24"/>
                <w:szCs w:val="24"/>
                <w:lang w:val="ca-ES" w:eastAsia="ca-ES"/>
              </w:rPr>
              <w:t xml:space="preserve"> </w:t>
            </w:r>
            <w:proofErr w:type="spellStart"/>
            <w:r w:rsidRPr="00E76632">
              <w:rPr>
                <w:rFonts w:ascii="Times New Roman" w:eastAsia="Times New Roman" w:hAnsi="Times New Roman" w:cs="Times New Roman"/>
                <w:sz w:val="24"/>
                <w:szCs w:val="24"/>
                <w:lang w:val="ca-ES" w:eastAsia="ca-ES"/>
              </w:rPr>
              <w:t>Amizmiz</w:t>
            </w:r>
            <w:proofErr w:type="spellEnd"/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</w:pPr>
            <w:proofErr w:type="spellStart"/>
            <w:r w:rsidRPr="00E766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  <w:t>Morocco</w:t>
            </w:r>
            <w:proofErr w:type="spellEnd"/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Vrn-A1d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vrn-B1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Ppd-A1b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Ppd-B1a</w:t>
            </w:r>
          </w:p>
        </w:tc>
      </w:tr>
      <w:tr w:rsidR="00E76632" w:rsidRPr="00E76632" w:rsidTr="00E76632">
        <w:trPr>
          <w:trHeight w:val="372"/>
        </w:trPr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6632" w:rsidRPr="00E76632" w:rsidRDefault="00E76632" w:rsidP="00E76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</w:pPr>
            <w:proofErr w:type="spellStart"/>
            <w:r w:rsidRPr="00E766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  <w:t>Landrace</w:t>
            </w:r>
            <w:proofErr w:type="spellEnd"/>
          </w:p>
        </w:tc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6632" w:rsidRPr="00E76632" w:rsidRDefault="00E76632" w:rsidP="00E766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sz w:val="24"/>
                <w:szCs w:val="24"/>
                <w:lang w:val="ca-ES" w:eastAsia="ca-ES"/>
              </w:rPr>
              <w:t>Cobros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</w:pPr>
            <w:proofErr w:type="spellStart"/>
            <w:r w:rsidRPr="00E766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  <w:t>Morocco</w:t>
            </w:r>
            <w:proofErr w:type="spellEnd"/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Vrn-A1b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vrn-B1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Ppd-A1b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Ppd-B1b</w:t>
            </w:r>
          </w:p>
        </w:tc>
      </w:tr>
      <w:tr w:rsidR="00E76632" w:rsidRPr="00E76632" w:rsidTr="00E76632">
        <w:trPr>
          <w:trHeight w:val="372"/>
        </w:trPr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6632" w:rsidRPr="00E76632" w:rsidRDefault="00E76632" w:rsidP="00E76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</w:pPr>
            <w:proofErr w:type="spellStart"/>
            <w:r w:rsidRPr="00E766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  <w:t>Landrace</w:t>
            </w:r>
            <w:proofErr w:type="spellEnd"/>
          </w:p>
        </w:tc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6632" w:rsidRPr="00E76632" w:rsidRDefault="00E76632" w:rsidP="00E766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sz w:val="24"/>
                <w:szCs w:val="24"/>
                <w:lang w:val="ca-ES" w:eastAsia="ca-ES"/>
              </w:rPr>
              <w:t>Marques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  <w:t>Portugal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Vrn-A1c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vrn-B1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DelCD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Ppd-B1b</w:t>
            </w:r>
          </w:p>
        </w:tc>
      </w:tr>
      <w:tr w:rsidR="00E76632" w:rsidRPr="00E76632" w:rsidTr="00E76632">
        <w:trPr>
          <w:trHeight w:val="372"/>
        </w:trPr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6632" w:rsidRPr="00E76632" w:rsidRDefault="00E76632" w:rsidP="00E76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</w:pPr>
            <w:proofErr w:type="spellStart"/>
            <w:r w:rsidRPr="00E766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  <w:t>Landrace</w:t>
            </w:r>
            <w:proofErr w:type="spellEnd"/>
          </w:p>
        </w:tc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6632" w:rsidRPr="00E76632" w:rsidRDefault="00E76632" w:rsidP="00E766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ca-ES" w:eastAsia="ca-ES"/>
              </w:rPr>
            </w:pPr>
            <w:proofErr w:type="spellStart"/>
            <w:r w:rsidRPr="00E76632">
              <w:rPr>
                <w:rFonts w:ascii="Times New Roman" w:eastAsia="Times New Roman" w:hAnsi="Times New Roman" w:cs="Times New Roman"/>
                <w:sz w:val="24"/>
                <w:szCs w:val="24"/>
                <w:lang w:val="ca-ES" w:eastAsia="ca-ES"/>
              </w:rPr>
              <w:t>Raposinho</w:t>
            </w:r>
            <w:proofErr w:type="spellEnd"/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  <w:t>Portugal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Vrn-A1c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vrn-B1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Ppd-A1b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Ppd-B1a</w:t>
            </w:r>
          </w:p>
        </w:tc>
      </w:tr>
      <w:tr w:rsidR="00E76632" w:rsidRPr="00E76632" w:rsidTr="00E76632">
        <w:trPr>
          <w:trHeight w:val="372"/>
        </w:trPr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6632" w:rsidRPr="00E76632" w:rsidRDefault="00E76632" w:rsidP="00E76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</w:pPr>
            <w:proofErr w:type="spellStart"/>
            <w:r w:rsidRPr="00E766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  <w:t>Landrace</w:t>
            </w:r>
            <w:proofErr w:type="spellEnd"/>
          </w:p>
        </w:tc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6632" w:rsidRPr="00E76632" w:rsidRDefault="00E76632" w:rsidP="00E766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ca-ES" w:eastAsia="ca-ES"/>
              </w:rPr>
            </w:pPr>
            <w:proofErr w:type="spellStart"/>
            <w:r w:rsidRPr="00E76632">
              <w:rPr>
                <w:rFonts w:ascii="Times New Roman" w:eastAsia="Times New Roman" w:hAnsi="Times New Roman" w:cs="Times New Roman"/>
                <w:sz w:val="24"/>
                <w:szCs w:val="24"/>
                <w:lang w:val="ca-ES" w:eastAsia="ca-ES"/>
              </w:rPr>
              <w:t>Durazio</w:t>
            </w:r>
            <w:proofErr w:type="spellEnd"/>
            <w:r w:rsidRPr="00E76632">
              <w:rPr>
                <w:rFonts w:ascii="Times New Roman" w:eastAsia="Times New Roman" w:hAnsi="Times New Roman" w:cs="Times New Roman"/>
                <w:sz w:val="24"/>
                <w:szCs w:val="24"/>
                <w:lang w:val="ca-ES" w:eastAsia="ca-ES"/>
              </w:rPr>
              <w:t xml:space="preserve"> </w:t>
            </w:r>
            <w:proofErr w:type="spellStart"/>
            <w:r w:rsidRPr="00E76632">
              <w:rPr>
                <w:rFonts w:ascii="Times New Roman" w:eastAsia="Times New Roman" w:hAnsi="Times New Roman" w:cs="Times New Roman"/>
                <w:sz w:val="24"/>
                <w:szCs w:val="24"/>
                <w:lang w:val="ca-ES" w:eastAsia="ca-ES"/>
              </w:rPr>
              <w:t>Rijo</w:t>
            </w:r>
            <w:proofErr w:type="spellEnd"/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  <w:t>Portugal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Vrn-A1b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vrn-B1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Ppd-A1b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Ppd-B1a</w:t>
            </w:r>
          </w:p>
        </w:tc>
      </w:tr>
      <w:tr w:rsidR="00E76632" w:rsidRPr="00E76632" w:rsidTr="00E76632">
        <w:trPr>
          <w:trHeight w:val="372"/>
        </w:trPr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6632" w:rsidRPr="00E76632" w:rsidRDefault="00E76632" w:rsidP="00E76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</w:pPr>
            <w:proofErr w:type="spellStart"/>
            <w:r w:rsidRPr="00E766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  <w:t>Landrace</w:t>
            </w:r>
            <w:proofErr w:type="spellEnd"/>
          </w:p>
        </w:tc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6632" w:rsidRPr="00E76632" w:rsidRDefault="00E76632" w:rsidP="00E766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ca-ES" w:eastAsia="ca-ES"/>
              </w:rPr>
            </w:pPr>
            <w:proofErr w:type="spellStart"/>
            <w:r w:rsidRPr="00E76632">
              <w:rPr>
                <w:rFonts w:ascii="Times New Roman" w:eastAsia="Times New Roman" w:hAnsi="Times New Roman" w:cs="Times New Roman"/>
                <w:sz w:val="24"/>
                <w:szCs w:val="24"/>
                <w:lang w:val="ca-ES" w:eastAsia="ca-ES"/>
              </w:rPr>
              <w:t>Raspinegro</w:t>
            </w:r>
            <w:proofErr w:type="spellEnd"/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  <w:t>Portugal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Vrn-A1c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vrn-B1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Ppd-A1b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Ppd-B1a</w:t>
            </w:r>
          </w:p>
        </w:tc>
      </w:tr>
      <w:tr w:rsidR="00E76632" w:rsidRPr="00E76632" w:rsidTr="00E76632">
        <w:trPr>
          <w:trHeight w:val="372"/>
        </w:trPr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6632" w:rsidRPr="00E76632" w:rsidRDefault="00E76632" w:rsidP="00E76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</w:pPr>
            <w:proofErr w:type="spellStart"/>
            <w:r w:rsidRPr="00E766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  <w:t>Landrace</w:t>
            </w:r>
            <w:proofErr w:type="spellEnd"/>
          </w:p>
        </w:tc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6632" w:rsidRPr="00E76632" w:rsidRDefault="00E76632" w:rsidP="00E766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sz w:val="24"/>
                <w:szCs w:val="24"/>
                <w:lang w:val="ca-ES" w:eastAsia="ca-ES"/>
              </w:rPr>
              <w:t>Anafil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  <w:t>Portugal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Vrn-A1c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vrn-B1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DelCD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Ppd-B1a</w:t>
            </w:r>
          </w:p>
        </w:tc>
      </w:tr>
      <w:tr w:rsidR="00E76632" w:rsidRPr="00E76632" w:rsidTr="00E76632">
        <w:trPr>
          <w:trHeight w:val="372"/>
        </w:trPr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6632" w:rsidRPr="00E76632" w:rsidRDefault="00E76632" w:rsidP="00E76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</w:pPr>
            <w:proofErr w:type="spellStart"/>
            <w:r w:rsidRPr="00E766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  <w:t>Landrace</w:t>
            </w:r>
            <w:proofErr w:type="spellEnd"/>
          </w:p>
        </w:tc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6632" w:rsidRPr="00E76632" w:rsidRDefault="00E76632" w:rsidP="00E766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ca-ES" w:eastAsia="ca-ES"/>
              </w:rPr>
            </w:pPr>
            <w:proofErr w:type="spellStart"/>
            <w:r w:rsidRPr="00E76632">
              <w:rPr>
                <w:rFonts w:ascii="Times New Roman" w:eastAsia="Times New Roman" w:hAnsi="Times New Roman" w:cs="Times New Roman"/>
                <w:sz w:val="24"/>
                <w:szCs w:val="24"/>
                <w:lang w:val="ca-ES" w:eastAsia="ca-ES"/>
              </w:rPr>
              <w:t>Espanhol</w:t>
            </w:r>
            <w:proofErr w:type="spellEnd"/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  <w:t>Portugal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Vrn-A1c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vrn-B1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DelCD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Ppd-B1a</w:t>
            </w:r>
          </w:p>
        </w:tc>
      </w:tr>
      <w:tr w:rsidR="00E76632" w:rsidRPr="00E76632" w:rsidTr="00E76632">
        <w:trPr>
          <w:trHeight w:val="372"/>
        </w:trPr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6632" w:rsidRPr="00E76632" w:rsidRDefault="00E76632" w:rsidP="00E76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</w:pPr>
            <w:proofErr w:type="spellStart"/>
            <w:r w:rsidRPr="00E766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  <w:t>Landrace</w:t>
            </w:r>
            <w:proofErr w:type="spellEnd"/>
          </w:p>
        </w:tc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6632" w:rsidRPr="00E76632" w:rsidRDefault="00E76632" w:rsidP="00E766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ca-ES" w:eastAsia="ca-ES"/>
              </w:rPr>
            </w:pPr>
            <w:proofErr w:type="spellStart"/>
            <w:r w:rsidRPr="00E76632">
              <w:rPr>
                <w:rFonts w:ascii="Times New Roman" w:eastAsia="Times New Roman" w:hAnsi="Times New Roman" w:cs="Times New Roman"/>
                <w:sz w:val="24"/>
                <w:szCs w:val="24"/>
                <w:lang w:val="ca-ES" w:eastAsia="ca-ES"/>
              </w:rPr>
              <w:t>Dezassete</w:t>
            </w:r>
            <w:proofErr w:type="spellEnd"/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  <w:t>Portugal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Vrn-A1b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vrn-B1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DelCD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Ppd-B1a</w:t>
            </w:r>
          </w:p>
        </w:tc>
      </w:tr>
      <w:tr w:rsidR="00E76632" w:rsidRPr="00E76632" w:rsidTr="00E76632">
        <w:trPr>
          <w:trHeight w:val="372"/>
        </w:trPr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6632" w:rsidRPr="00E76632" w:rsidRDefault="00E76632" w:rsidP="00E76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</w:pPr>
            <w:proofErr w:type="spellStart"/>
            <w:r w:rsidRPr="00E766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  <w:t>Landrace</w:t>
            </w:r>
            <w:proofErr w:type="spellEnd"/>
          </w:p>
        </w:tc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6632" w:rsidRPr="00E76632" w:rsidRDefault="00E76632" w:rsidP="00E766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ca-ES" w:eastAsia="ca-ES"/>
              </w:rPr>
            </w:pPr>
            <w:proofErr w:type="spellStart"/>
            <w:r w:rsidRPr="00E76632">
              <w:rPr>
                <w:rFonts w:ascii="Times New Roman" w:eastAsia="Times New Roman" w:hAnsi="Times New Roman" w:cs="Times New Roman"/>
                <w:sz w:val="24"/>
                <w:szCs w:val="24"/>
                <w:lang w:val="ca-ES" w:eastAsia="ca-ES"/>
              </w:rPr>
              <w:t>Durazio</w:t>
            </w:r>
            <w:proofErr w:type="spellEnd"/>
            <w:r w:rsidRPr="00E76632">
              <w:rPr>
                <w:rFonts w:ascii="Times New Roman" w:eastAsia="Times New Roman" w:hAnsi="Times New Roman" w:cs="Times New Roman"/>
                <w:sz w:val="24"/>
                <w:szCs w:val="24"/>
                <w:lang w:val="ca-ES" w:eastAsia="ca-ES"/>
              </w:rPr>
              <w:t xml:space="preserve"> </w:t>
            </w:r>
            <w:proofErr w:type="spellStart"/>
            <w:r w:rsidRPr="00E76632">
              <w:rPr>
                <w:rFonts w:ascii="Times New Roman" w:eastAsia="Times New Roman" w:hAnsi="Times New Roman" w:cs="Times New Roman"/>
                <w:sz w:val="24"/>
                <w:szCs w:val="24"/>
                <w:lang w:val="ca-ES" w:eastAsia="ca-ES"/>
              </w:rPr>
              <w:t>Rijo</w:t>
            </w:r>
            <w:proofErr w:type="spellEnd"/>
            <w:r w:rsidRPr="00E76632">
              <w:rPr>
                <w:rFonts w:ascii="Times New Roman" w:eastAsia="Times New Roman" w:hAnsi="Times New Roman" w:cs="Times New Roman"/>
                <w:sz w:val="24"/>
                <w:szCs w:val="24"/>
                <w:lang w:val="ca-ES" w:eastAsia="ca-ES"/>
              </w:rPr>
              <w:t xml:space="preserve"> </w:t>
            </w:r>
            <w:proofErr w:type="spellStart"/>
            <w:r w:rsidRPr="00E76632">
              <w:rPr>
                <w:rFonts w:ascii="Times New Roman" w:eastAsia="Times New Roman" w:hAnsi="Times New Roman" w:cs="Times New Roman"/>
                <w:sz w:val="24"/>
                <w:szCs w:val="24"/>
                <w:lang w:val="ca-ES" w:eastAsia="ca-ES"/>
              </w:rPr>
              <w:t>Glabro</w:t>
            </w:r>
            <w:proofErr w:type="spellEnd"/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  <w:t>Portugal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Vrn-A1c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vrn-B1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Ppd-A1b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Ppd-B1a</w:t>
            </w:r>
          </w:p>
        </w:tc>
      </w:tr>
      <w:tr w:rsidR="00E76632" w:rsidRPr="00E76632" w:rsidTr="00E76632">
        <w:trPr>
          <w:trHeight w:val="372"/>
        </w:trPr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6632" w:rsidRPr="00E76632" w:rsidRDefault="00E76632" w:rsidP="00E76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</w:pPr>
            <w:proofErr w:type="spellStart"/>
            <w:r w:rsidRPr="00E766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  <w:t>Landrace</w:t>
            </w:r>
            <w:proofErr w:type="spellEnd"/>
          </w:p>
        </w:tc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6632" w:rsidRPr="00E76632" w:rsidRDefault="00E76632" w:rsidP="00E766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ca-ES" w:eastAsia="ca-ES"/>
              </w:rPr>
            </w:pPr>
            <w:proofErr w:type="spellStart"/>
            <w:r w:rsidRPr="00E76632">
              <w:rPr>
                <w:rFonts w:ascii="Times New Roman" w:eastAsia="Times New Roman" w:hAnsi="Times New Roman" w:cs="Times New Roman"/>
                <w:sz w:val="24"/>
                <w:szCs w:val="24"/>
                <w:lang w:val="ca-ES" w:eastAsia="ca-ES"/>
              </w:rPr>
              <w:t>Amarelo</w:t>
            </w:r>
            <w:proofErr w:type="spellEnd"/>
            <w:r w:rsidRPr="00E76632">
              <w:rPr>
                <w:rFonts w:ascii="Times New Roman" w:eastAsia="Times New Roman" w:hAnsi="Times New Roman" w:cs="Times New Roman"/>
                <w:sz w:val="24"/>
                <w:szCs w:val="24"/>
                <w:lang w:val="ca-ES" w:eastAsia="ca-ES"/>
              </w:rPr>
              <w:t xml:space="preserve"> Barba </w:t>
            </w:r>
            <w:proofErr w:type="spellStart"/>
            <w:r w:rsidRPr="00E76632">
              <w:rPr>
                <w:rFonts w:ascii="Times New Roman" w:eastAsia="Times New Roman" w:hAnsi="Times New Roman" w:cs="Times New Roman"/>
                <w:sz w:val="24"/>
                <w:szCs w:val="24"/>
                <w:lang w:val="ca-ES" w:eastAsia="ca-ES"/>
              </w:rPr>
              <w:t>Preta</w:t>
            </w:r>
            <w:proofErr w:type="spellEnd"/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  <w:t>Portugal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Vrn-A1c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vrn-B1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Ppd-A1b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Ppd-B1b</w:t>
            </w:r>
          </w:p>
        </w:tc>
      </w:tr>
      <w:tr w:rsidR="00E76632" w:rsidRPr="00E76632" w:rsidTr="00E76632">
        <w:trPr>
          <w:trHeight w:val="372"/>
        </w:trPr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6632" w:rsidRPr="00E76632" w:rsidRDefault="00E76632" w:rsidP="00E76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</w:pPr>
            <w:proofErr w:type="spellStart"/>
            <w:r w:rsidRPr="00E766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  <w:t>Landrace</w:t>
            </w:r>
            <w:proofErr w:type="spellEnd"/>
          </w:p>
        </w:tc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6632" w:rsidRPr="00E76632" w:rsidRDefault="00E76632" w:rsidP="00E766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ca-ES" w:eastAsia="ca-ES"/>
              </w:rPr>
            </w:pPr>
            <w:proofErr w:type="spellStart"/>
            <w:r w:rsidRPr="00E76632">
              <w:rPr>
                <w:rFonts w:ascii="Times New Roman" w:eastAsia="Times New Roman" w:hAnsi="Times New Roman" w:cs="Times New Roman"/>
                <w:sz w:val="24"/>
                <w:szCs w:val="24"/>
                <w:lang w:val="ca-ES" w:eastAsia="ca-ES"/>
              </w:rPr>
              <w:t>Alentejo</w:t>
            </w:r>
            <w:proofErr w:type="spellEnd"/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  <w:t>Portugal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Vrn-A1b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vrn-B1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Ppd-A1b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Ppd-B1a</w:t>
            </w:r>
          </w:p>
        </w:tc>
      </w:tr>
      <w:tr w:rsidR="00E76632" w:rsidRPr="00E76632" w:rsidTr="00E76632">
        <w:trPr>
          <w:trHeight w:val="372"/>
        </w:trPr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6632" w:rsidRPr="00E76632" w:rsidRDefault="00E76632" w:rsidP="00E76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</w:pPr>
            <w:proofErr w:type="spellStart"/>
            <w:r w:rsidRPr="00E766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  <w:t>Landrace</w:t>
            </w:r>
            <w:proofErr w:type="spellEnd"/>
          </w:p>
        </w:tc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6632" w:rsidRPr="00E76632" w:rsidRDefault="00E76632" w:rsidP="00E766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ca-ES" w:eastAsia="ca-ES"/>
              </w:rPr>
            </w:pPr>
            <w:proofErr w:type="spellStart"/>
            <w:r w:rsidRPr="00E76632">
              <w:rPr>
                <w:rFonts w:ascii="Times New Roman" w:eastAsia="Times New Roman" w:hAnsi="Times New Roman" w:cs="Times New Roman"/>
                <w:sz w:val="24"/>
                <w:szCs w:val="24"/>
                <w:lang w:val="ca-ES" w:eastAsia="ca-ES"/>
              </w:rPr>
              <w:t>Caxudo</w:t>
            </w:r>
            <w:proofErr w:type="spellEnd"/>
            <w:r w:rsidRPr="00E76632">
              <w:rPr>
                <w:rFonts w:ascii="Times New Roman" w:eastAsia="Times New Roman" w:hAnsi="Times New Roman" w:cs="Times New Roman"/>
                <w:sz w:val="24"/>
                <w:szCs w:val="24"/>
                <w:lang w:val="ca-ES" w:eastAsia="ca-ES"/>
              </w:rPr>
              <w:t xml:space="preserve"> de </w:t>
            </w:r>
            <w:proofErr w:type="spellStart"/>
            <w:r w:rsidRPr="00E76632">
              <w:rPr>
                <w:rFonts w:ascii="Times New Roman" w:eastAsia="Times New Roman" w:hAnsi="Times New Roman" w:cs="Times New Roman"/>
                <w:sz w:val="24"/>
                <w:szCs w:val="24"/>
                <w:lang w:val="ca-ES" w:eastAsia="ca-ES"/>
              </w:rPr>
              <w:t>sete</w:t>
            </w:r>
            <w:proofErr w:type="spellEnd"/>
            <w:r w:rsidRPr="00E76632">
              <w:rPr>
                <w:rFonts w:ascii="Times New Roman" w:eastAsia="Times New Roman" w:hAnsi="Times New Roman" w:cs="Times New Roman"/>
                <w:sz w:val="24"/>
                <w:szCs w:val="24"/>
                <w:lang w:val="ca-ES" w:eastAsia="ca-ES"/>
              </w:rPr>
              <w:t xml:space="preserve"> </w:t>
            </w:r>
            <w:proofErr w:type="spellStart"/>
            <w:r w:rsidRPr="00E76632">
              <w:rPr>
                <w:rFonts w:ascii="Times New Roman" w:eastAsia="Times New Roman" w:hAnsi="Times New Roman" w:cs="Times New Roman"/>
                <w:sz w:val="24"/>
                <w:szCs w:val="24"/>
                <w:lang w:val="ca-ES" w:eastAsia="ca-ES"/>
              </w:rPr>
              <w:t>espigas</w:t>
            </w:r>
            <w:proofErr w:type="spellEnd"/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  <w:t>Portugal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Vrn-A1b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vrn-B1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Ppd-A1b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Ppd-B1b</w:t>
            </w:r>
          </w:p>
        </w:tc>
      </w:tr>
      <w:tr w:rsidR="00E76632" w:rsidRPr="00E76632" w:rsidTr="00E76632">
        <w:trPr>
          <w:trHeight w:val="372"/>
        </w:trPr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6632" w:rsidRPr="00E76632" w:rsidRDefault="00E76632" w:rsidP="00E76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</w:pPr>
            <w:proofErr w:type="spellStart"/>
            <w:r w:rsidRPr="00E766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  <w:t>Landrace</w:t>
            </w:r>
            <w:proofErr w:type="spellEnd"/>
          </w:p>
        </w:tc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6632" w:rsidRPr="00E76632" w:rsidRDefault="00E76632" w:rsidP="00E766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sz w:val="24"/>
                <w:szCs w:val="24"/>
                <w:lang w:val="ca-ES" w:eastAsia="ca-ES"/>
              </w:rPr>
              <w:t xml:space="preserve">Tremes </w:t>
            </w:r>
            <w:proofErr w:type="spellStart"/>
            <w:r w:rsidRPr="00E76632">
              <w:rPr>
                <w:rFonts w:ascii="Times New Roman" w:eastAsia="Times New Roman" w:hAnsi="Times New Roman" w:cs="Times New Roman"/>
                <w:sz w:val="24"/>
                <w:szCs w:val="24"/>
                <w:lang w:val="ca-ES" w:eastAsia="ca-ES"/>
              </w:rPr>
              <w:t>rijo</w:t>
            </w:r>
            <w:proofErr w:type="spellEnd"/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  <w:t>Portugal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Vrn-A1b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vrn-B1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DelCD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Ppd-B1b</w:t>
            </w:r>
          </w:p>
        </w:tc>
      </w:tr>
      <w:tr w:rsidR="00E76632" w:rsidRPr="00E76632" w:rsidTr="00E76632">
        <w:trPr>
          <w:trHeight w:val="372"/>
        </w:trPr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6632" w:rsidRPr="00E76632" w:rsidRDefault="00E76632" w:rsidP="00E76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</w:pPr>
            <w:proofErr w:type="spellStart"/>
            <w:r w:rsidRPr="00E766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  <w:t>Landrace</w:t>
            </w:r>
            <w:proofErr w:type="spellEnd"/>
          </w:p>
        </w:tc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6632" w:rsidRPr="00E76632" w:rsidRDefault="00E76632" w:rsidP="00E766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ca-ES" w:eastAsia="ca-ES"/>
              </w:rPr>
            </w:pPr>
            <w:proofErr w:type="spellStart"/>
            <w:r w:rsidRPr="00E76632">
              <w:rPr>
                <w:rFonts w:ascii="Times New Roman" w:eastAsia="Times New Roman" w:hAnsi="Times New Roman" w:cs="Times New Roman"/>
                <w:sz w:val="24"/>
                <w:szCs w:val="24"/>
                <w:lang w:val="ca-ES" w:eastAsia="ca-ES"/>
              </w:rPr>
              <w:t>Lobeiro</w:t>
            </w:r>
            <w:proofErr w:type="spellEnd"/>
            <w:r w:rsidRPr="00E76632">
              <w:rPr>
                <w:rFonts w:ascii="Times New Roman" w:eastAsia="Times New Roman" w:hAnsi="Times New Roman" w:cs="Times New Roman"/>
                <w:sz w:val="24"/>
                <w:szCs w:val="24"/>
                <w:lang w:val="ca-ES" w:eastAsia="ca-ES"/>
              </w:rPr>
              <w:t xml:space="preserve"> de </w:t>
            </w:r>
            <w:proofErr w:type="spellStart"/>
            <w:r w:rsidRPr="00E76632">
              <w:rPr>
                <w:rFonts w:ascii="Times New Roman" w:eastAsia="Times New Roman" w:hAnsi="Times New Roman" w:cs="Times New Roman"/>
                <w:sz w:val="24"/>
                <w:szCs w:val="24"/>
                <w:lang w:val="ca-ES" w:eastAsia="ca-ES"/>
              </w:rPr>
              <w:t>grao</w:t>
            </w:r>
            <w:proofErr w:type="spellEnd"/>
            <w:r w:rsidRPr="00E76632">
              <w:rPr>
                <w:rFonts w:ascii="Times New Roman" w:eastAsia="Times New Roman" w:hAnsi="Times New Roman" w:cs="Times New Roman"/>
                <w:sz w:val="24"/>
                <w:szCs w:val="24"/>
                <w:lang w:val="ca-ES" w:eastAsia="ca-ES"/>
              </w:rPr>
              <w:t xml:space="preserve"> escuro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  <w:t>Portugal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Vrn-A1b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vrn-B1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DelCD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Ppd-B1a</w:t>
            </w:r>
          </w:p>
        </w:tc>
      </w:tr>
      <w:tr w:rsidR="00E76632" w:rsidRPr="00E76632" w:rsidTr="00E76632">
        <w:trPr>
          <w:trHeight w:val="372"/>
        </w:trPr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6632" w:rsidRPr="00E76632" w:rsidRDefault="00E76632" w:rsidP="00E76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</w:pPr>
            <w:proofErr w:type="spellStart"/>
            <w:r w:rsidRPr="00E766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  <w:t>Landrace</w:t>
            </w:r>
            <w:proofErr w:type="spellEnd"/>
          </w:p>
        </w:tc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6632" w:rsidRPr="00E76632" w:rsidRDefault="00E76632" w:rsidP="00E766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ca-ES" w:eastAsia="ca-ES"/>
              </w:rPr>
            </w:pPr>
            <w:proofErr w:type="spellStart"/>
            <w:r w:rsidRPr="00E76632">
              <w:rPr>
                <w:rFonts w:ascii="Times New Roman" w:eastAsia="Times New Roman" w:hAnsi="Times New Roman" w:cs="Times New Roman"/>
                <w:sz w:val="24"/>
                <w:szCs w:val="24"/>
                <w:lang w:val="ca-ES" w:eastAsia="ca-ES"/>
              </w:rPr>
              <w:t>Belgrade</w:t>
            </w:r>
            <w:proofErr w:type="spellEnd"/>
            <w:r w:rsidRPr="00E76632">
              <w:rPr>
                <w:rFonts w:ascii="Times New Roman" w:eastAsia="Times New Roman" w:hAnsi="Times New Roman" w:cs="Times New Roman"/>
                <w:sz w:val="24"/>
                <w:szCs w:val="24"/>
                <w:lang w:val="ca-ES" w:eastAsia="ca-ES"/>
              </w:rPr>
              <w:t xml:space="preserve"> 9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</w:pPr>
            <w:proofErr w:type="spellStart"/>
            <w:r w:rsidRPr="00E766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  <w:t>Serbia</w:t>
            </w:r>
            <w:proofErr w:type="spellEnd"/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Vrn-A1b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vrn-B1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DelCD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Ppd-B1a</w:t>
            </w:r>
          </w:p>
        </w:tc>
      </w:tr>
      <w:tr w:rsidR="00E76632" w:rsidRPr="00E76632" w:rsidTr="00E76632">
        <w:trPr>
          <w:trHeight w:val="372"/>
        </w:trPr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6632" w:rsidRPr="00E76632" w:rsidRDefault="00E76632" w:rsidP="00E76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</w:pPr>
            <w:proofErr w:type="spellStart"/>
            <w:r w:rsidRPr="00E766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  <w:t>Landrace</w:t>
            </w:r>
            <w:proofErr w:type="spellEnd"/>
          </w:p>
        </w:tc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6632" w:rsidRPr="00E76632" w:rsidRDefault="00E76632" w:rsidP="00E766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sz w:val="24"/>
                <w:szCs w:val="24"/>
                <w:lang w:val="ca-ES" w:eastAsia="ca-ES"/>
              </w:rPr>
              <w:t>1575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</w:pPr>
            <w:proofErr w:type="spellStart"/>
            <w:r w:rsidRPr="00E766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  <w:t>Serbia</w:t>
            </w:r>
            <w:proofErr w:type="spellEnd"/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Vrn-A1b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vrn-B1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DelCD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Ppd-B1a</w:t>
            </w:r>
          </w:p>
        </w:tc>
      </w:tr>
      <w:tr w:rsidR="00E76632" w:rsidRPr="00E76632" w:rsidTr="00E76632">
        <w:trPr>
          <w:trHeight w:val="372"/>
        </w:trPr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6632" w:rsidRPr="00E76632" w:rsidRDefault="00E76632" w:rsidP="00E76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</w:pPr>
            <w:proofErr w:type="spellStart"/>
            <w:r w:rsidRPr="00E766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  <w:t>Landrace</w:t>
            </w:r>
            <w:proofErr w:type="spellEnd"/>
          </w:p>
        </w:tc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6632" w:rsidRPr="00E76632" w:rsidRDefault="00E76632" w:rsidP="00E766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sz w:val="24"/>
                <w:szCs w:val="24"/>
                <w:lang w:val="ca-ES" w:eastAsia="ca-ES"/>
              </w:rPr>
              <w:t>18/71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</w:pPr>
            <w:proofErr w:type="spellStart"/>
            <w:r w:rsidRPr="00E766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  <w:t>Serbia</w:t>
            </w:r>
            <w:proofErr w:type="spellEnd"/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Vrn-A1c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vrn-B1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Ppd-A1b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Ppd-B1b</w:t>
            </w:r>
          </w:p>
        </w:tc>
      </w:tr>
      <w:tr w:rsidR="00E76632" w:rsidRPr="00E76632" w:rsidTr="00E76632">
        <w:trPr>
          <w:trHeight w:val="372"/>
        </w:trPr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6632" w:rsidRPr="00E76632" w:rsidRDefault="00E76632" w:rsidP="00E76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</w:pPr>
            <w:proofErr w:type="spellStart"/>
            <w:r w:rsidRPr="00E766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  <w:lastRenderedPageBreak/>
              <w:t>Landrace</w:t>
            </w:r>
            <w:proofErr w:type="spellEnd"/>
          </w:p>
        </w:tc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6632" w:rsidRPr="00E76632" w:rsidRDefault="00E76632" w:rsidP="00E766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ca-ES" w:eastAsia="ca-ES"/>
              </w:rPr>
            </w:pPr>
            <w:proofErr w:type="spellStart"/>
            <w:r w:rsidRPr="00E76632">
              <w:rPr>
                <w:rFonts w:ascii="Times New Roman" w:eastAsia="Times New Roman" w:hAnsi="Times New Roman" w:cs="Times New Roman"/>
                <w:sz w:val="24"/>
                <w:szCs w:val="24"/>
                <w:lang w:val="ca-ES" w:eastAsia="ca-ES"/>
              </w:rPr>
              <w:t>Arisnegro</w:t>
            </w:r>
            <w:proofErr w:type="spellEnd"/>
            <w:r w:rsidRPr="00E76632">
              <w:rPr>
                <w:rFonts w:ascii="Times New Roman" w:eastAsia="Times New Roman" w:hAnsi="Times New Roman" w:cs="Times New Roman"/>
                <w:sz w:val="24"/>
                <w:szCs w:val="24"/>
                <w:lang w:val="ca-ES" w:eastAsia="ca-ES"/>
              </w:rPr>
              <w:t xml:space="preserve"> de Tenerife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  <w:t>Spain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Vrn-A1c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vrn-B1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Ppd-A1b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Ppd-B1b</w:t>
            </w:r>
          </w:p>
        </w:tc>
      </w:tr>
      <w:tr w:rsidR="00E76632" w:rsidRPr="00E76632" w:rsidTr="00E76632">
        <w:trPr>
          <w:trHeight w:val="372"/>
        </w:trPr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6632" w:rsidRPr="00E76632" w:rsidRDefault="00E76632" w:rsidP="00E76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</w:pPr>
            <w:proofErr w:type="spellStart"/>
            <w:r w:rsidRPr="00E766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  <w:t>Landrace</w:t>
            </w:r>
            <w:proofErr w:type="spellEnd"/>
          </w:p>
        </w:tc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6632" w:rsidRPr="00E76632" w:rsidRDefault="00E76632" w:rsidP="00E766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sz w:val="24"/>
                <w:szCs w:val="24"/>
                <w:lang w:val="ca-ES" w:eastAsia="ca-ES"/>
              </w:rPr>
              <w:t>Basto Duro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  <w:t>Spain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Vrn-A1c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vrn-B1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Ppd-A1b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Ppd-B1a</w:t>
            </w:r>
          </w:p>
        </w:tc>
      </w:tr>
      <w:tr w:rsidR="00E76632" w:rsidRPr="00E76632" w:rsidTr="00E76632">
        <w:trPr>
          <w:trHeight w:val="372"/>
        </w:trPr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6632" w:rsidRPr="00E76632" w:rsidRDefault="00E76632" w:rsidP="00E76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</w:pPr>
            <w:proofErr w:type="spellStart"/>
            <w:r w:rsidRPr="00E766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  <w:t>Landrace</w:t>
            </w:r>
            <w:proofErr w:type="spellEnd"/>
          </w:p>
        </w:tc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6632" w:rsidRPr="00E76632" w:rsidRDefault="00E76632" w:rsidP="00E766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ca-ES" w:eastAsia="ca-ES"/>
              </w:rPr>
            </w:pPr>
            <w:proofErr w:type="spellStart"/>
            <w:r w:rsidRPr="00E76632">
              <w:rPr>
                <w:rFonts w:ascii="Times New Roman" w:eastAsia="Times New Roman" w:hAnsi="Times New Roman" w:cs="Times New Roman"/>
                <w:sz w:val="24"/>
                <w:szCs w:val="24"/>
                <w:lang w:val="ca-ES" w:eastAsia="ca-ES"/>
              </w:rPr>
              <w:t>Blanquillo</w:t>
            </w:r>
            <w:proofErr w:type="spellEnd"/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  <w:t>Spain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Vrn-A1b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vrn-B1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Ppd-A1b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Ppd-B1a</w:t>
            </w:r>
          </w:p>
        </w:tc>
      </w:tr>
      <w:tr w:rsidR="00E76632" w:rsidRPr="00E76632" w:rsidTr="00E76632">
        <w:trPr>
          <w:trHeight w:val="372"/>
        </w:trPr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6632" w:rsidRPr="00E76632" w:rsidRDefault="00E76632" w:rsidP="00E76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</w:pPr>
            <w:proofErr w:type="spellStart"/>
            <w:r w:rsidRPr="00E766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  <w:t>Landrace</w:t>
            </w:r>
            <w:proofErr w:type="spellEnd"/>
          </w:p>
        </w:tc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6632" w:rsidRPr="00E76632" w:rsidRDefault="00E76632" w:rsidP="00E766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ca-ES" w:eastAsia="ca-ES"/>
              </w:rPr>
            </w:pPr>
            <w:proofErr w:type="spellStart"/>
            <w:r w:rsidRPr="00E76632">
              <w:rPr>
                <w:rFonts w:ascii="Times New Roman" w:eastAsia="Times New Roman" w:hAnsi="Times New Roman" w:cs="Times New Roman"/>
                <w:sz w:val="24"/>
                <w:szCs w:val="24"/>
                <w:lang w:val="ca-ES" w:eastAsia="ca-ES"/>
              </w:rPr>
              <w:t>Candeal</w:t>
            </w:r>
            <w:proofErr w:type="spellEnd"/>
            <w:r w:rsidRPr="00E76632">
              <w:rPr>
                <w:rFonts w:ascii="Times New Roman" w:eastAsia="Times New Roman" w:hAnsi="Times New Roman" w:cs="Times New Roman"/>
                <w:sz w:val="24"/>
                <w:szCs w:val="24"/>
                <w:lang w:val="ca-ES" w:eastAsia="ca-ES"/>
              </w:rPr>
              <w:t xml:space="preserve"> de Salamanca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  <w:t>Spain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Vrn-A1c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vrn-B1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Ppd-A1b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Ppd-B1a</w:t>
            </w:r>
          </w:p>
        </w:tc>
      </w:tr>
      <w:tr w:rsidR="00E76632" w:rsidRPr="00E76632" w:rsidTr="00E76632">
        <w:trPr>
          <w:trHeight w:val="372"/>
        </w:trPr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6632" w:rsidRPr="00E76632" w:rsidRDefault="00E76632" w:rsidP="00E76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</w:pPr>
            <w:proofErr w:type="spellStart"/>
            <w:r w:rsidRPr="00E766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  <w:t>Landrace</w:t>
            </w:r>
            <w:proofErr w:type="spellEnd"/>
          </w:p>
        </w:tc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6632" w:rsidRPr="00E76632" w:rsidRDefault="00E76632" w:rsidP="00E766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sz w:val="24"/>
                <w:szCs w:val="24"/>
                <w:lang w:val="ca-ES" w:eastAsia="ca-ES"/>
              </w:rPr>
              <w:t>Colorado de Jerez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  <w:t>Spain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Vrn-A1c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vrn-B1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Ppd-A1b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Ppd-B1a</w:t>
            </w:r>
          </w:p>
        </w:tc>
      </w:tr>
      <w:tr w:rsidR="00E76632" w:rsidRPr="00E76632" w:rsidTr="00E76632">
        <w:trPr>
          <w:trHeight w:val="372"/>
        </w:trPr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6632" w:rsidRPr="00E76632" w:rsidRDefault="00E76632" w:rsidP="00E76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</w:pPr>
            <w:proofErr w:type="spellStart"/>
            <w:r w:rsidRPr="00E766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  <w:t>Landrace</w:t>
            </w:r>
            <w:proofErr w:type="spellEnd"/>
          </w:p>
        </w:tc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6632" w:rsidRPr="00E76632" w:rsidRDefault="00E76632" w:rsidP="00E766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ca-ES" w:eastAsia="ca-ES"/>
              </w:rPr>
            </w:pPr>
            <w:proofErr w:type="spellStart"/>
            <w:r w:rsidRPr="00E76632">
              <w:rPr>
                <w:rFonts w:ascii="Times New Roman" w:eastAsia="Times New Roman" w:hAnsi="Times New Roman" w:cs="Times New Roman"/>
                <w:sz w:val="24"/>
                <w:szCs w:val="24"/>
                <w:lang w:val="ca-ES" w:eastAsia="ca-ES"/>
              </w:rPr>
              <w:t>Enano</w:t>
            </w:r>
            <w:proofErr w:type="spellEnd"/>
            <w:r w:rsidRPr="00E76632">
              <w:rPr>
                <w:rFonts w:ascii="Times New Roman" w:eastAsia="Times New Roman" w:hAnsi="Times New Roman" w:cs="Times New Roman"/>
                <w:sz w:val="24"/>
                <w:szCs w:val="24"/>
                <w:lang w:val="ca-ES" w:eastAsia="ca-ES"/>
              </w:rPr>
              <w:t xml:space="preserve"> de </w:t>
            </w:r>
            <w:proofErr w:type="spellStart"/>
            <w:r w:rsidRPr="00E76632">
              <w:rPr>
                <w:rFonts w:ascii="Times New Roman" w:eastAsia="Times New Roman" w:hAnsi="Times New Roman" w:cs="Times New Roman"/>
                <w:sz w:val="24"/>
                <w:szCs w:val="24"/>
                <w:lang w:val="ca-ES" w:eastAsia="ca-ES"/>
              </w:rPr>
              <w:t>Andújar</w:t>
            </w:r>
            <w:proofErr w:type="spellEnd"/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  <w:t>Spain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Vrn-A1b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vrn-B1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Ppd-A1b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Ppd-B1b</w:t>
            </w:r>
          </w:p>
        </w:tc>
      </w:tr>
      <w:tr w:rsidR="00E76632" w:rsidRPr="00E76632" w:rsidTr="00E76632">
        <w:trPr>
          <w:trHeight w:val="372"/>
        </w:trPr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6632" w:rsidRPr="00E76632" w:rsidRDefault="00E76632" w:rsidP="00E76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</w:pPr>
            <w:proofErr w:type="spellStart"/>
            <w:r w:rsidRPr="00E766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  <w:t>Landrace</w:t>
            </w:r>
            <w:proofErr w:type="spellEnd"/>
          </w:p>
        </w:tc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6632" w:rsidRPr="00E76632" w:rsidRDefault="00E76632" w:rsidP="00E766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sz w:val="24"/>
                <w:szCs w:val="24"/>
                <w:lang w:val="ca-ES" w:eastAsia="ca-ES"/>
              </w:rPr>
              <w:t>Fartó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  <w:t>Spain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Vrn-A1c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vrn-B1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Ppd-A1b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Ppd-B1a</w:t>
            </w:r>
          </w:p>
        </w:tc>
      </w:tr>
      <w:tr w:rsidR="00E76632" w:rsidRPr="00E76632" w:rsidTr="00E76632">
        <w:trPr>
          <w:trHeight w:val="372"/>
        </w:trPr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6632" w:rsidRPr="00E76632" w:rsidRDefault="00E76632" w:rsidP="00E76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</w:pPr>
            <w:proofErr w:type="spellStart"/>
            <w:r w:rsidRPr="00E766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  <w:t>Landrace</w:t>
            </w:r>
            <w:proofErr w:type="spellEnd"/>
          </w:p>
        </w:tc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6632" w:rsidRPr="00E76632" w:rsidRDefault="00E76632" w:rsidP="00E766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sz w:val="24"/>
                <w:szCs w:val="24"/>
                <w:lang w:val="ca-ES" w:eastAsia="ca-ES"/>
              </w:rPr>
              <w:t xml:space="preserve">Gros de </w:t>
            </w:r>
            <w:proofErr w:type="spellStart"/>
            <w:r w:rsidRPr="00E76632">
              <w:rPr>
                <w:rFonts w:ascii="Times New Roman" w:eastAsia="Times New Roman" w:hAnsi="Times New Roman" w:cs="Times New Roman"/>
                <w:sz w:val="24"/>
                <w:szCs w:val="24"/>
                <w:lang w:val="ca-ES" w:eastAsia="ca-ES"/>
              </w:rPr>
              <w:t>Cerdaña</w:t>
            </w:r>
            <w:proofErr w:type="spellEnd"/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  <w:t>Spain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Vrn-A1b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vrn-B1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DelCD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Ppd-B1a</w:t>
            </w:r>
          </w:p>
        </w:tc>
      </w:tr>
      <w:tr w:rsidR="00E76632" w:rsidRPr="00E76632" w:rsidTr="00E76632">
        <w:trPr>
          <w:trHeight w:val="372"/>
        </w:trPr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6632" w:rsidRPr="00E76632" w:rsidRDefault="00E76632" w:rsidP="00E76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</w:pPr>
            <w:proofErr w:type="spellStart"/>
            <w:r w:rsidRPr="00E766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  <w:t>Landrace</w:t>
            </w:r>
            <w:proofErr w:type="spellEnd"/>
          </w:p>
        </w:tc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6632" w:rsidRPr="00E76632" w:rsidRDefault="00E76632" w:rsidP="00E766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ca-ES" w:eastAsia="ca-ES"/>
              </w:rPr>
            </w:pPr>
            <w:proofErr w:type="spellStart"/>
            <w:r w:rsidRPr="00E76632">
              <w:rPr>
                <w:rFonts w:ascii="Times New Roman" w:eastAsia="Times New Roman" w:hAnsi="Times New Roman" w:cs="Times New Roman"/>
                <w:sz w:val="24"/>
                <w:szCs w:val="24"/>
                <w:lang w:val="ca-ES" w:eastAsia="ca-ES"/>
              </w:rPr>
              <w:t>Heraldo</w:t>
            </w:r>
            <w:proofErr w:type="spellEnd"/>
            <w:r w:rsidRPr="00E76632">
              <w:rPr>
                <w:rFonts w:ascii="Times New Roman" w:eastAsia="Times New Roman" w:hAnsi="Times New Roman" w:cs="Times New Roman"/>
                <w:sz w:val="24"/>
                <w:szCs w:val="24"/>
                <w:lang w:val="ca-ES" w:eastAsia="ca-ES"/>
              </w:rPr>
              <w:t xml:space="preserve"> del </w:t>
            </w:r>
            <w:proofErr w:type="spellStart"/>
            <w:r w:rsidRPr="00E76632">
              <w:rPr>
                <w:rFonts w:ascii="Times New Roman" w:eastAsia="Times New Roman" w:hAnsi="Times New Roman" w:cs="Times New Roman"/>
                <w:sz w:val="24"/>
                <w:szCs w:val="24"/>
                <w:lang w:val="ca-ES" w:eastAsia="ca-ES"/>
              </w:rPr>
              <w:t>Rhin</w:t>
            </w:r>
            <w:proofErr w:type="spellEnd"/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  <w:t>Spain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Vrn-A1c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vrn-B1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DelCD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Ppd-B1a</w:t>
            </w:r>
          </w:p>
        </w:tc>
      </w:tr>
      <w:tr w:rsidR="00E76632" w:rsidRPr="00E76632" w:rsidTr="00E76632">
        <w:trPr>
          <w:trHeight w:val="372"/>
        </w:trPr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6632" w:rsidRPr="00E76632" w:rsidRDefault="00E76632" w:rsidP="00E76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</w:pPr>
            <w:proofErr w:type="spellStart"/>
            <w:r w:rsidRPr="00E766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  <w:t>Landrace</w:t>
            </w:r>
            <w:proofErr w:type="spellEnd"/>
          </w:p>
        </w:tc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6632" w:rsidRPr="00E76632" w:rsidRDefault="00E76632" w:rsidP="00E766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sz w:val="24"/>
                <w:szCs w:val="24"/>
                <w:lang w:val="ca-ES" w:eastAsia="ca-ES"/>
              </w:rPr>
              <w:t>Pinet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  <w:t>Spain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Vrn-A1c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vrn-B1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Ppd-A1b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Ppd-B1a</w:t>
            </w:r>
          </w:p>
        </w:tc>
      </w:tr>
      <w:tr w:rsidR="00E76632" w:rsidRPr="00E76632" w:rsidTr="00E76632">
        <w:trPr>
          <w:trHeight w:val="372"/>
        </w:trPr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6632" w:rsidRPr="00E76632" w:rsidRDefault="00E76632" w:rsidP="00E76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</w:pPr>
            <w:proofErr w:type="spellStart"/>
            <w:r w:rsidRPr="00E766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  <w:t>Landrace</w:t>
            </w:r>
            <w:proofErr w:type="spellEnd"/>
          </w:p>
        </w:tc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6632" w:rsidRPr="00E76632" w:rsidRDefault="00E76632" w:rsidP="00E766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sz w:val="24"/>
                <w:szCs w:val="24"/>
                <w:lang w:val="ca-ES" w:eastAsia="ca-ES"/>
              </w:rPr>
              <w:t xml:space="preserve">Pisana </w:t>
            </w:r>
            <w:proofErr w:type="spellStart"/>
            <w:r w:rsidRPr="00E76632">
              <w:rPr>
                <w:rFonts w:ascii="Times New Roman" w:eastAsia="Times New Roman" w:hAnsi="Times New Roman" w:cs="Times New Roman"/>
                <w:sz w:val="24"/>
                <w:szCs w:val="24"/>
                <w:lang w:val="ca-ES" w:eastAsia="ca-ES"/>
              </w:rPr>
              <w:t>cañihueca</w:t>
            </w:r>
            <w:proofErr w:type="spellEnd"/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  <w:t>Spain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Vrn-A1b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vrn-B1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DelCD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Ppd-B1a</w:t>
            </w:r>
          </w:p>
        </w:tc>
      </w:tr>
      <w:tr w:rsidR="00E76632" w:rsidRPr="00E76632" w:rsidTr="00E76632">
        <w:trPr>
          <w:trHeight w:val="372"/>
        </w:trPr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6632" w:rsidRPr="00E76632" w:rsidRDefault="00E76632" w:rsidP="00E76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</w:pPr>
            <w:proofErr w:type="spellStart"/>
            <w:r w:rsidRPr="00E766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  <w:t>Landrace</w:t>
            </w:r>
            <w:proofErr w:type="spellEnd"/>
          </w:p>
        </w:tc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6632" w:rsidRPr="00E76632" w:rsidRDefault="00E76632" w:rsidP="00E766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ca-ES" w:eastAsia="ca-ES"/>
              </w:rPr>
            </w:pPr>
            <w:proofErr w:type="spellStart"/>
            <w:r w:rsidRPr="00E76632">
              <w:rPr>
                <w:rFonts w:ascii="Times New Roman" w:eastAsia="Times New Roman" w:hAnsi="Times New Roman" w:cs="Times New Roman"/>
                <w:sz w:val="24"/>
                <w:szCs w:val="24"/>
                <w:lang w:val="ca-ES" w:eastAsia="ca-ES"/>
              </w:rPr>
              <w:t>Raspinegro</w:t>
            </w:r>
            <w:proofErr w:type="spellEnd"/>
            <w:r w:rsidRPr="00E76632">
              <w:rPr>
                <w:rFonts w:ascii="Times New Roman" w:eastAsia="Times New Roman" w:hAnsi="Times New Roman" w:cs="Times New Roman"/>
                <w:sz w:val="24"/>
                <w:szCs w:val="24"/>
                <w:lang w:val="ca-ES" w:eastAsia="ca-ES"/>
              </w:rPr>
              <w:t xml:space="preserve"> </w:t>
            </w:r>
            <w:proofErr w:type="spellStart"/>
            <w:r w:rsidRPr="00E76632">
              <w:rPr>
                <w:rFonts w:ascii="Times New Roman" w:eastAsia="Times New Roman" w:hAnsi="Times New Roman" w:cs="Times New Roman"/>
                <w:sz w:val="24"/>
                <w:szCs w:val="24"/>
                <w:lang w:val="ca-ES" w:eastAsia="ca-ES"/>
              </w:rPr>
              <w:t>Canario</w:t>
            </w:r>
            <w:proofErr w:type="spellEnd"/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  <w:t>Spain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Vrn-A1c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vrn-B1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Ppd-A1b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Ppd-B1a</w:t>
            </w:r>
          </w:p>
        </w:tc>
      </w:tr>
      <w:tr w:rsidR="00E76632" w:rsidRPr="00E76632" w:rsidTr="00E76632">
        <w:trPr>
          <w:trHeight w:val="528"/>
        </w:trPr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6632" w:rsidRPr="00E76632" w:rsidRDefault="00E76632" w:rsidP="00E76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</w:pPr>
            <w:proofErr w:type="spellStart"/>
            <w:r w:rsidRPr="00E766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  <w:t>Landrace</w:t>
            </w:r>
            <w:proofErr w:type="spellEnd"/>
          </w:p>
        </w:tc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6632" w:rsidRPr="00E76632" w:rsidRDefault="00E76632" w:rsidP="00E766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ca-ES" w:eastAsia="ca-ES"/>
              </w:rPr>
            </w:pPr>
            <w:proofErr w:type="spellStart"/>
            <w:r w:rsidRPr="00E76632">
              <w:rPr>
                <w:rFonts w:ascii="Times New Roman" w:eastAsia="Times New Roman" w:hAnsi="Times New Roman" w:cs="Times New Roman"/>
                <w:sz w:val="24"/>
                <w:szCs w:val="24"/>
                <w:lang w:val="ca-ES" w:eastAsia="ca-ES"/>
              </w:rPr>
              <w:t>Raspinegro</w:t>
            </w:r>
            <w:proofErr w:type="spellEnd"/>
            <w:r w:rsidRPr="00E76632">
              <w:rPr>
                <w:rFonts w:ascii="Times New Roman" w:eastAsia="Times New Roman" w:hAnsi="Times New Roman" w:cs="Times New Roman"/>
                <w:sz w:val="24"/>
                <w:szCs w:val="24"/>
                <w:lang w:val="ca-ES" w:eastAsia="ca-ES"/>
              </w:rPr>
              <w:t xml:space="preserve"> de Alcalá </w:t>
            </w:r>
            <w:proofErr w:type="spellStart"/>
            <w:r w:rsidRPr="00E76632">
              <w:rPr>
                <w:rFonts w:ascii="Times New Roman" w:eastAsia="Times New Roman" w:hAnsi="Times New Roman" w:cs="Times New Roman"/>
                <w:sz w:val="24"/>
                <w:szCs w:val="24"/>
                <w:lang w:val="ca-ES" w:eastAsia="ca-ES"/>
              </w:rPr>
              <w:t>Guadaira</w:t>
            </w:r>
            <w:proofErr w:type="spellEnd"/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  <w:t>Spain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Vrn-A1c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vrn-B1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DelCD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Ppd-B1a</w:t>
            </w:r>
          </w:p>
        </w:tc>
      </w:tr>
      <w:tr w:rsidR="00E76632" w:rsidRPr="00E76632" w:rsidTr="00E76632">
        <w:trPr>
          <w:trHeight w:val="372"/>
        </w:trPr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6632" w:rsidRPr="00E76632" w:rsidRDefault="00E76632" w:rsidP="00E76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</w:pPr>
            <w:proofErr w:type="spellStart"/>
            <w:r w:rsidRPr="00E766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  <w:t>Landrace</w:t>
            </w:r>
            <w:proofErr w:type="spellEnd"/>
          </w:p>
        </w:tc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6632" w:rsidRPr="00E76632" w:rsidRDefault="00E76632" w:rsidP="00E766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ca-ES" w:eastAsia="ca-ES"/>
              </w:rPr>
            </w:pPr>
            <w:proofErr w:type="spellStart"/>
            <w:r w:rsidRPr="00E76632">
              <w:rPr>
                <w:rFonts w:ascii="Times New Roman" w:eastAsia="Times New Roman" w:hAnsi="Times New Roman" w:cs="Times New Roman"/>
                <w:sz w:val="24"/>
                <w:szCs w:val="24"/>
                <w:lang w:val="ca-ES" w:eastAsia="ca-ES"/>
              </w:rPr>
              <w:t>Recio</w:t>
            </w:r>
            <w:proofErr w:type="spellEnd"/>
            <w:r w:rsidRPr="00E76632">
              <w:rPr>
                <w:rFonts w:ascii="Times New Roman" w:eastAsia="Times New Roman" w:hAnsi="Times New Roman" w:cs="Times New Roman"/>
                <w:sz w:val="24"/>
                <w:szCs w:val="24"/>
                <w:lang w:val="ca-ES" w:eastAsia="ca-ES"/>
              </w:rPr>
              <w:t xml:space="preserve"> de Almería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  <w:t>Spain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Vrn-A1b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vrn-B1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Ppd-A1b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Ppd-B1a</w:t>
            </w:r>
          </w:p>
        </w:tc>
      </w:tr>
      <w:tr w:rsidR="00E76632" w:rsidRPr="00E76632" w:rsidTr="00E76632">
        <w:trPr>
          <w:trHeight w:val="372"/>
        </w:trPr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6632" w:rsidRPr="00E76632" w:rsidRDefault="00E76632" w:rsidP="00E76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</w:pPr>
            <w:proofErr w:type="spellStart"/>
            <w:r w:rsidRPr="00E766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  <w:t>Landrace</w:t>
            </w:r>
            <w:proofErr w:type="spellEnd"/>
          </w:p>
        </w:tc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6632" w:rsidRPr="00E76632" w:rsidRDefault="00E76632" w:rsidP="00E766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ca-ES" w:eastAsia="ca-ES"/>
              </w:rPr>
            </w:pPr>
            <w:proofErr w:type="spellStart"/>
            <w:r w:rsidRPr="00E76632">
              <w:rPr>
                <w:rFonts w:ascii="Times New Roman" w:eastAsia="Times New Roman" w:hAnsi="Times New Roman" w:cs="Times New Roman"/>
                <w:sz w:val="24"/>
                <w:szCs w:val="24"/>
                <w:lang w:val="ca-ES" w:eastAsia="ca-ES"/>
              </w:rPr>
              <w:t>Verdial</w:t>
            </w:r>
            <w:proofErr w:type="spellEnd"/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  <w:t>Spain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vrn-A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vrn-B1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Ppd-A1b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Ppd-B1b</w:t>
            </w:r>
          </w:p>
        </w:tc>
      </w:tr>
      <w:tr w:rsidR="00E76632" w:rsidRPr="00E76632" w:rsidTr="00E76632">
        <w:trPr>
          <w:trHeight w:val="372"/>
        </w:trPr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6632" w:rsidRPr="00E76632" w:rsidRDefault="00E76632" w:rsidP="00E76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</w:pPr>
            <w:proofErr w:type="spellStart"/>
            <w:r w:rsidRPr="00E766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  <w:t>Landrace</w:t>
            </w:r>
            <w:proofErr w:type="spellEnd"/>
          </w:p>
        </w:tc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6632" w:rsidRPr="00E76632" w:rsidRDefault="00E76632" w:rsidP="00E766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ca-ES" w:eastAsia="ca-ES"/>
              </w:rPr>
            </w:pPr>
            <w:proofErr w:type="spellStart"/>
            <w:r w:rsidRPr="00E76632">
              <w:rPr>
                <w:rFonts w:ascii="Times New Roman" w:eastAsia="Times New Roman" w:hAnsi="Times New Roman" w:cs="Times New Roman"/>
                <w:sz w:val="24"/>
                <w:szCs w:val="24"/>
                <w:lang w:val="ca-ES" w:eastAsia="ca-ES"/>
              </w:rPr>
              <w:t>Andalucía</w:t>
            </w:r>
            <w:proofErr w:type="spellEnd"/>
            <w:r w:rsidRPr="00E76632">
              <w:rPr>
                <w:rFonts w:ascii="Times New Roman" w:eastAsia="Times New Roman" w:hAnsi="Times New Roman" w:cs="Times New Roman"/>
                <w:sz w:val="24"/>
                <w:szCs w:val="24"/>
                <w:lang w:val="ca-ES" w:eastAsia="ca-ES"/>
              </w:rPr>
              <w:t xml:space="preserve"> 344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  <w:t>Spain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Vrn-A1c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vrn-B1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Ppd-A1b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Ppd-B1a</w:t>
            </w:r>
          </w:p>
        </w:tc>
      </w:tr>
      <w:tr w:rsidR="00E76632" w:rsidRPr="00E76632" w:rsidTr="00E76632">
        <w:trPr>
          <w:trHeight w:val="372"/>
        </w:trPr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6632" w:rsidRPr="00E76632" w:rsidRDefault="00E76632" w:rsidP="00E76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</w:pPr>
            <w:proofErr w:type="spellStart"/>
            <w:r w:rsidRPr="00E766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  <w:t>Landrace</w:t>
            </w:r>
            <w:proofErr w:type="spellEnd"/>
          </w:p>
        </w:tc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6632" w:rsidRPr="00E76632" w:rsidRDefault="00E76632" w:rsidP="00E766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ca-ES" w:eastAsia="ca-ES"/>
              </w:rPr>
            </w:pPr>
            <w:proofErr w:type="spellStart"/>
            <w:r w:rsidRPr="00E76632">
              <w:rPr>
                <w:rFonts w:ascii="Times New Roman" w:eastAsia="Times New Roman" w:hAnsi="Times New Roman" w:cs="Times New Roman"/>
                <w:sz w:val="24"/>
                <w:szCs w:val="24"/>
                <w:lang w:val="ca-ES" w:eastAsia="ca-ES"/>
              </w:rPr>
              <w:t>Azulejo</w:t>
            </w:r>
            <w:proofErr w:type="spellEnd"/>
            <w:r w:rsidRPr="00E76632">
              <w:rPr>
                <w:rFonts w:ascii="Times New Roman" w:eastAsia="Times New Roman" w:hAnsi="Times New Roman" w:cs="Times New Roman"/>
                <w:sz w:val="24"/>
                <w:szCs w:val="24"/>
                <w:lang w:val="ca-ES" w:eastAsia="ca-ES"/>
              </w:rPr>
              <w:t xml:space="preserve"> de </w:t>
            </w:r>
            <w:proofErr w:type="spellStart"/>
            <w:r w:rsidRPr="00E76632">
              <w:rPr>
                <w:rFonts w:ascii="Times New Roman" w:eastAsia="Times New Roman" w:hAnsi="Times New Roman" w:cs="Times New Roman"/>
                <w:sz w:val="24"/>
                <w:szCs w:val="24"/>
                <w:lang w:val="ca-ES" w:eastAsia="ca-ES"/>
              </w:rPr>
              <w:t>Villa</w:t>
            </w:r>
            <w:proofErr w:type="spellEnd"/>
            <w:r w:rsidRPr="00E76632">
              <w:rPr>
                <w:rFonts w:ascii="Times New Roman" w:eastAsia="Times New Roman" w:hAnsi="Times New Roman" w:cs="Times New Roman"/>
                <w:sz w:val="24"/>
                <w:szCs w:val="24"/>
                <w:lang w:val="ca-ES" w:eastAsia="ca-ES"/>
              </w:rPr>
              <w:t xml:space="preserve"> del Río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  <w:t>Spain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Vrn-A1b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Vrn-B1a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Ppd-A1b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Ppd-B1a</w:t>
            </w:r>
          </w:p>
        </w:tc>
      </w:tr>
      <w:tr w:rsidR="00E76632" w:rsidRPr="00E76632" w:rsidTr="00E76632">
        <w:trPr>
          <w:trHeight w:val="372"/>
        </w:trPr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6632" w:rsidRPr="00E76632" w:rsidRDefault="00E76632" w:rsidP="00E76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</w:pPr>
            <w:proofErr w:type="spellStart"/>
            <w:r w:rsidRPr="00E766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  <w:t>Landrace</w:t>
            </w:r>
            <w:proofErr w:type="spellEnd"/>
          </w:p>
        </w:tc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6632" w:rsidRPr="00E76632" w:rsidRDefault="00E76632" w:rsidP="00E766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sz w:val="24"/>
                <w:szCs w:val="24"/>
                <w:lang w:val="ca-ES" w:eastAsia="ca-ES"/>
              </w:rPr>
              <w:t>Blancal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  <w:t>Spain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Vrn-A1b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vrn-B1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Ppd-A1b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Ppd-B1a</w:t>
            </w:r>
          </w:p>
        </w:tc>
      </w:tr>
      <w:tr w:rsidR="00E76632" w:rsidRPr="00E76632" w:rsidTr="00E76632">
        <w:trPr>
          <w:trHeight w:val="372"/>
        </w:trPr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6632" w:rsidRPr="00E76632" w:rsidRDefault="00E76632" w:rsidP="00E76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</w:pPr>
            <w:proofErr w:type="spellStart"/>
            <w:r w:rsidRPr="00E766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  <w:t>Landrace</w:t>
            </w:r>
            <w:proofErr w:type="spellEnd"/>
          </w:p>
        </w:tc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6632" w:rsidRPr="00E76632" w:rsidRDefault="00E76632" w:rsidP="00E766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ca-ES" w:eastAsia="ca-ES"/>
              </w:rPr>
            </w:pPr>
            <w:proofErr w:type="spellStart"/>
            <w:r w:rsidRPr="00E76632">
              <w:rPr>
                <w:rFonts w:ascii="Times New Roman" w:eastAsia="Times New Roman" w:hAnsi="Times New Roman" w:cs="Times New Roman"/>
                <w:sz w:val="24"/>
                <w:szCs w:val="24"/>
                <w:lang w:val="ca-ES" w:eastAsia="ca-ES"/>
              </w:rPr>
              <w:t>Blanquillón</w:t>
            </w:r>
            <w:proofErr w:type="spellEnd"/>
            <w:r w:rsidRPr="00E76632">
              <w:rPr>
                <w:rFonts w:ascii="Times New Roman" w:eastAsia="Times New Roman" w:hAnsi="Times New Roman" w:cs="Times New Roman"/>
                <w:sz w:val="24"/>
                <w:szCs w:val="24"/>
                <w:lang w:val="ca-ES" w:eastAsia="ca-ES"/>
              </w:rPr>
              <w:t xml:space="preserve"> de </w:t>
            </w:r>
            <w:proofErr w:type="spellStart"/>
            <w:r w:rsidRPr="00E76632">
              <w:rPr>
                <w:rFonts w:ascii="Times New Roman" w:eastAsia="Times New Roman" w:hAnsi="Times New Roman" w:cs="Times New Roman"/>
                <w:sz w:val="24"/>
                <w:szCs w:val="24"/>
                <w:lang w:val="ca-ES" w:eastAsia="ca-ES"/>
              </w:rPr>
              <w:t>Boñar</w:t>
            </w:r>
            <w:proofErr w:type="spellEnd"/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  <w:t>Spain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Vrn-A1c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vrn-B1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DelCD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Ppd-B1b</w:t>
            </w:r>
          </w:p>
        </w:tc>
      </w:tr>
      <w:tr w:rsidR="00E76632" w:rsidRPr="00E76632" w:rsidTr="00E76632">
        <w:trPr>
          <w:trHeight w:val="372"/>
        </w:trPr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6632" w:rsidRPr="00E76632" w:rsidRDefault="00E76632" w:rsidP="00E76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</w:pPr>
            <w:proofErr w:type="spellStart"/>
            <w:r w:rsidRPr="00E766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  <w:t>Landrace</w:t>
            </w:r>
            <w:proofErr w:type="spellEnd"/>
          </w:p>
        </w:tc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6632" w:rsidRPr="00E76632" w:rsidRDefault="00E76632" w:rsidP="00E766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ca-ES" w:eastAsia="ca-ES"/>
              </w:rPr>
            </w:pPr>
            <w:proofErr w:type="spellStart"/>
            <w:r w:rsidRPr="00E76632">
              <w:rPr>
                <w:rFonts w:ascii="Times New Roman" w:eastAsia="Times New Roman" w:hAnsi="Times New Roman" w:cs="Times New Roman"/>
                <w:sz w:val="24"/>
                <w:szCs w:val="24"/>
                <w:lang w:val="ca-ES" w:eastAsia="ca-ES"/>
              </w:rPr>
              <w:t>Claro</w:t>
            </w:r>
            <w:proofErr w:type="spellEnd"/>
            <w:r w:rsidRPr="00E76632">
              <w:rPr>
                <w:rFonts w:ascii="Times New Roman" w:eastAsia="Times New Roman" w:hAnsi="Times New Roman" w:cs="Times New Roman"/>
                <w:sz w:val="24"/>
                <w:szCs w:val="24"/>
                <w:lang w:val="ca-ES" w:eastAsia="ca-ES"/>
              </w:rPr>
              <w:t xml:space="preserve"> de </w:t>
            </w:r>
            <w:proofErr w:type="spellStart"/>
            <w:r w:rsidRPr="00E76632">
              <w:rPr>
                <w:rFonts w:ascii="Times New Roman" w:eastAsia="Times New Roman" w:hAnsi="Times New Roman" w:cs="Times New Roman"/>
                <w:sz w:val="24"/>
                <w:szCs w:val="24"/>
                <w:lang w:val="ca-ES" w:eastAsia="ca-ES"/>
              </w:rPr>
              <w:t>Balazote</w:t>
            </w:r>
            <w:proofErr w:type="spellEnd"/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  <w:t>Spain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Vrn-A1c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vrn-B1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DelCD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Ppd-B1b</w:t>
            </w:r>
          </w:p>
        </w:tc>
      </w:tr>
      <w:tr w:rsidR="00E76632" w:rsidRPr="00E76632" w:rsidTr="00E76632">
        <w:trPr>
          <w:trHeight w:val="372"/>
        </w:trPr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6632" w:rsidRPr="00E76632" w:rsidRDefault="00E76632" w:rsidP="00E76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</w:pPr>
            <w:proofErr w:type="spellStart"/>
            <w:r w:rsidRPr="00E766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  <w:t>Landrace</w:t>
            </w:r>
            <w:proofErr w:type="spellEnd"/>
          </w:p>
        </w:tc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6632" w:rsidRPr="00E76632" w:rsidRDefault="00E76632" w:rsidP="00E766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ca-ES" w:eastAsia="ca-ES"/>
              </w:rPr>
            </w:pPr>
            <w:proofErr w:type="spellStart"/>
            <w:r w:rsidRPr="00E76632">
              <w:rPr>
                <w:rFonts w:ascii="Times New Roman" w:eastAsia="Times New Roman" w:hAnsi="Times New Roman" w:cs="Times New Roman"/>
                <w:sz w:val="24"/>
                <w:szCs w:val="24"/>
                <w:lang w:val="ca-ES" w:eastAsia="ca-ES"/>
              </w:rPr>
              <w:t>Entrelargo</w:t>
            </w:r>
            <w:proofErr w:type="spellEnd"/>
            <w:r w:rsidRPr="00E76632">
              <w:rPr>
                <w:rFonts w:ascii="Times New Roman" w:eastAsia="Times New Roman" w:hAnsi="Times New Roman" w:cs="Times New Roman"/>
                <w:sz w:val="24"/>
                <w:szCs w:val="24"/>
                <w:lang w:val="ca-ES" w:eastAsia="ca-ES"/>
              </w:rPr>
              <w:t xml:space="preserve"> de </w:t>
            </w:r>
            <w:proofErr w:type="spellStart"/>
            <w:r w:rsidRPr="00E76632">
              <w:rPr>
                <w:rFonts w:ascii="Times New Roman" w:eastAsia="Times New Roman" w:hAnsi="Times New Roman" w:cs="Times New Roman"/>
                <w:sz w:val="24"/>
                <w:szCs w:val="24"/>
                <w:lang w:val="ca-ES" w:eastAsia="ca-ES"/>
              </w:rPr>
              <w:t>Montijo</w:t>
            </w:r>
            <w:proofErr w:type="spellEnd"/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  <w:t>Spain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Vrn-A1c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vrn-B1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Ppd-A1b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Ppd-B1a</w:t>
            </w:r>
          </w:p>
        </w:tc>
      </w:tr>
      <w:tr w:rsidR="00E76632" w:rsidRPr="00E76632" w:rsidTr="00E76632">
        <w:trPr>
          <w:trHeight w:val="372"/>
        </w:trPr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6632" w:rsidRPr="00E76632" w:rsidRDefault="00E76632" w:rsidP="00E76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</w:pPr>
            <w:proofErr w:type="spellStart"/>
            <w:r w:rsidRPr="00E766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  <w:t>Landrace</w:t>
            </w:r>
            <w:proofErr w:type="spellEnd"/>
          </w:p>
        </w:tc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6632" w:rsidRPr="00E76632" w:rsidRDefault="00E76632" w:rsidP="00E766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ca-ES" w:eastAsia="ca-ES"/>
              </w:rPr>
            </w:pPr>
            <w:proofErr w:type="spellStart"/>
            <w:r w:rsidRPr="00E76632">
              <w:rPr>
                <w:rFonts w:ascii="Times New Roman" w:eastAsia="Times New Roman" w:hAnsi="Times New Roman" w:cs="Times New Roman"/>
                <w:sz w:val="24"/>
                <w:szCs w:val="24"/>
                <w:lang w:val="ca-ES" w:eastAsia="ca-ES"/>
              </w:rPr>
              <w:t>Farto</w:t>
            </w:r>
            <w:proofErr w:type="spellEnd"/>
            <w:r w:rsidRPr="00E76632">
              <w:rPr>
                <w:rFonts w:ascii="Times New Roman" w:eastAsia="Times New Roman" w:hAnsi="Times New Roman" w:cs="Times New Roman"/>
                <w:sz w:val="24"/>
                <w:szCs w:val="24"/>
                <w:lang w:val="ca-ES" w:eastAsia="ca-ES"/>
              </w:rPr>
              <w:t xml:space="preserve"> </w:t>
            </w:r>
            <w:proofErr w:type="spellStart"/>
            <w:r w:rsidRPr="00E76632">
              <w:rPr>
                <w:rFonts w:ascii="Times New Roman" w:eastAsia="Times New Roman" w:hAnsi="Times New Roman" w:cs="Times New Roman"/>
                <w:sz w:val="24"/>
                <w:szCs w:val="24"/>
                <w:lang w:val="ca-ES" w:eastAsia="ca-ES"/>
              </w:rPr>
              <w:t>cañifino</w:t>
            </w:r>
            <w:proofErr w:type="spellEnd"/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  <w:t>Spain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Vrn-A1c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vrn-B1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Ppd-A1b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Ppd-B1a</w:t>
            </w:r>
          </w:p>
        </w:tc>
      </w:tr>
      <w:tr w:rsidR="00E76632" w:rsidRPr="00E76632" w:rsidTr="00E76632">
        <w:trPr>
          <w:trHeight w:val="372"/>
        </w:trPr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6632" w:rsidRPr="00E76632" w:rsidRDefault="00E76632" w:rsidP="00E76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</w:pPr>
            <w:proofErr w:type="spellStart"/>
            <w:r w:rsidRPr="00E766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  <w:t>Landrace</w:t>
            </w:r>
            <w:proofErr w:type="spellEnd"/>
          </w:p>
        </w:tc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6632" w:rsidRPr="00E76632" w:rsidRDefault="00E76632" w:rsidP="00E766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sz w:val="24"/>
                <w:szCs w:val="24"/>
                <w:lang w:val="ca-ES" w:eastAsia="ca-ES"/>
              </w:rPr>
              <w:t xml:space="preserve">Rubio de </w:t>
            </w:r>
            <w:proofErr w:type="spellStart"/>
            <w:r w:rsidRPr="00E76632">
              <w:rPr>
                <w:rFonts w:ascii="Times New Roman" w:eastAsia="Times New Roman" w:hAnsi="Times New Roman" w:cs="Times New Roman"/>
                <w:sz w:val="24"/>
                <w:szCs w:val="24"/>
                <w:lang w:val="ca-ES" w:eastAsia="ca-ES"/>
              </w:rPr>
              <w:t>Montijo</w:t>
            </w:r>
            <w:proofErr w:type="spellEnd"/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  <w:t>Spain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Vrn-A1c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vrn-B1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Ppd-A1b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Ppd-B1a</w:t>
            </w:r>
          </w:p>
        </w:tc>
      </w:tr>
      <w:tr w:rsidR="00E76632" w:rsidRPr="00E76632" w:rsidTr="00E76632">
        <w:trPr>
          <w:trHeight w:val="372"/>
        </w:trPr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6632" w:rsidRPr="00E76632" w:rsidRDefault="00E76632" w:rsidP="00E76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</w:pPr>
            <w:proofErr w:type="spellStart"/>
            <w:r w:rsidRPr="00E766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  <w:t>Landrace</w:t>
            </w:r>
            <w:proofErr w:type="spellEnd"/>
          </w:p>
        </w:tc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6632" w:rsidRPr="00E76632" w:rsidRDefault="00E76632" w:rsidP="00E766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sz w:val="24"/>
                <w:szCs w:val="24"/>
                <w:lang w:val="ca-ES" w:eastAsia="ca-ES"/>
              </w:rPr>
              <w:t>Semental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  <w:t>Spain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Vrn-A1c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vrn-B1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Ppd-A1b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Ppd-B1a</w:t>
            </w:r>
          </w:p>
        </w:tc>
      </w:tr>
      <w:tr w:rsidR="00E76632" w:rsidRPr="00E76632" w:rsidTr="00E76632">
        <w:trPr>
          <w:trHeight w:val="372"/>
        </w:trPr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6632" w:rsidRPr="00E76632" w:rsidRDefault="00E76632" w:rsidP="00E76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</w:pPr>
            <w:proofErr w:type="spellStart"/>
            <w:r w:rsidRPr="00E766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  <w:t>Landrace</w:t>
            </w:r>
            <w:proofErr w:type="spellEnd"/>
          </w:p>
        </w:tc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6632" w:rsidRPr="00E76632" w:rsidRDefault="00E76632" w:rsidP="00E766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ca-ES" w:eastAsia="ca-ES"/>
              </w:rPr>
            </w:pPr>
            <w:proofErr w:type="spellStart"/>
            <w:r w:rsidRPr="00E76632">
              <w:rPr>
                <w:rFonts w:ascii="Times New Roman" w:eastAsia="Times New Roman" w:hAnsi="Times New Roman" w:cs="Times New Roman"/>
                <w:sz w:val="24"/>
                <w:szCs w:val="24"/>
                <w:lang w:val="ca-ES" w:eastAsia="ca-ES"/>
              </w:rPr>
              <w:t>Recio</w:t>
            </w:r>
            <w:proofErr w:type="spellEnd"/>
            <w:r w:rsidRPr="00E76632">
              <w:rPr>
                <w:rFonts w:ascii="Times New Roman" w:eastAsia="Times New Roman" w:hAnsi="Times New Roman" w:cs="Times New Roman"/>
                <w:sz w:val="24"/>
                <w:szCs w:val="24"/>
                <w:lang w:val="ca-ES" w:eastAsia="ca-ES"/>
              </w:rPr>
              <w:t xml:space="preserve"> de </w:t>
            </w:r>
            <w:proofErr w:type="spellStart"/>
            <w:r w:rsidRPr="00E76632">
              <w:rPr>
                <w:rFonts w:ascii="Times New Roman" w:eastAsia="Times New Roman" w:hAnsi="Times New Roman" w:cs="Times New Roman"/>
                <w:sz w:val="24"/>
                <w:szCs w:val="24"/>
                <w:lang w:val="ca-ES" w:eastAsia="ca-ES"/>
              </w:rPr>
              <w:t>Cañete</w:t>
            </w:r>
            <w:proofErr w:type="spellEnd"/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  <w:t>Spain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Vrn-A1b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vrn-B1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Ppd-A1b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Ppd-B1a</w:t>
            </w:r>
          </w:p>
        </w:tc>
      </w:tr>
      <w:tr w:rsidR="00E76632" w:rsidRPr="00E76632" w:rsidTr="00E76632">
        <w:trPr>
          <w:trHeight w:val="372"/>
        </w:trPr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6632" w:rsidRPr="00E76632" w:rsidRDefault="00E76632" w:rsidP="00E76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</w:pPr>
            <w:proofErr w:type="spellStart"/>
            <w:r w:rsidRPr="00E766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  <w:t>Landrace</w:t>
            </w:r>
            <w:proofErr w:type="spellEnd"/>
          </w:p>
        </w:tc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6632" w:rsidRPr="00E76632" w:rsidRDefault="00E76632" w:rsidP="00E766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sz w:val="24"/>
                <w:szCs w:val="24"/>
                <w:lang w:val="ca-ES" w:eastAsia="ca-ES"/>
              </w:rPr>
              <w:t>IG-95812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</w:pPr>
            <w:proofErr w:type="spellStart"/>
            <w:r w:rsidRPr="00E766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  <w:t>Syria</w:t>
            </w:r>
            <w:proofErr w:type="spellEnd"/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Vrn-A1b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vrn-B1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Ppd-A1b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Ppd-B1b</w:t>
            </w:r>
          </w:p>
        </w:tc>
      </w:tr>
      <w:tr w:rsidR="00E76632" w:rsidRPr="00E76632" w:rsidTr="00E76632">
        <w:trPr>
          <w:trHeight w:val="372"/>
        </w:trPr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6632" w:rsidRPr="00E76632" w:rsidRDefault="00E76632" w:rsidP="00E76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</w:pPr>
            <w:proofErr w:type="spellStart"/>
            <w:r w:rsidRPr="00E766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  <w:t>Landrace</w:t>
            </w:r>
            <w:proofErr w:type="spellEnd"/>
          </w:p>
        </w:tc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6632" w:rsidRPr="00E76632" w:rsidRDefault="00E76632" w:rsidP="00E766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sz w:val="24"/>
                <w:szCs w:val="24"/>
                <w:lang w:val="ca-ES" w:eastAsia="ca-ES"/>
              </w:rPr>
              <w:t>IG-95841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</w:pPr>
            <w:proofErr w:type="spellStart"/>
            <w:r w:rsidRPr="00E766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  <w:t>Syria</w:t>
            </w:r>
            <w:proofErr w:type="spellEnd"/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Vrn-A1c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vrn-B1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DelCD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Ppd-B1a</w:t>
            </w:r>
          </w:p>
        </w:tc>
      </w:tr>
      <w:tr w:rsidR="00E76632" w:rsidRPr="00E76632" w:rsidTr="00E76632">
        <w:trPr>
          <w:trHeight w:val="372"/>
        </w:trPr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6632" w:rsidRPr="00E76632" w:rsidRDefault="00E76632" w:rsidP="00E76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</w:pPr>
            <w:proofErr w:type="spellStart"/>
            <w:r w:rsidRPr="00E766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  <w:t>Landrace</w:t>
            </w:r>
            <w:proofErr w:type="spellEnd"/>
          </w:p>
        </w:tc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6632" w:rsidRPr="00E76632" w:rsidRDefault="00E76632" w:rsidP="00E766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sz w:val="24"/>
                <w:szCs w:val="24"/>
                <w:lang w:val="ca-ES" w:eastAsia="ca-ES"/>
              </w:rPr>
              <w:t>IG-95847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</w:pPr>
            <w:proofErr w:type="spellStart"/>
            <w:r w:rsidRPr="00E766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  <w:t>Syria</w:t>
            </w:r>
            <w:proofErr w:type="spellEnd"/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Vrn-A1b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vrn-B1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Ppd-A1b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Ppd-B1b</w:t>
            </w:r>
          </w:p>
        </w:tc>
      </w:tr>
      <w:tr w:rsidR="00E76632" w:rsidRPr="00E76632" w:rsidTr="00E76632">
        <w:trPr>
          <w:trHeight w:val="372"/>
        </w:trPr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6632" w:rsidRPr="00E76632" w:rsidRDefault="00E76632" w:rsidP="00E76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</w:pPr>
            <w:proofErr w:type="spellStart"/>
            <w:r w:rsidRPr="00E766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  <w:t>Landrace</w:t>
            </w:r>
            <w:proofErr w:type="spellEnd"/>
          </w:p>
        </w:tc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6632" w:rsidRPr="00E76632" w:rsidRDefault="00E76632" w:rsidP="00E766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sz w:val="24"/>
                <w:szCs w:val="24"/>
                <w:lang w:val="ca-ES" w:eastAsia="ca-ES"/>
              </w:rPr>
              <w:t>IG-95931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</w:pPr>
            <w:proofErr w:type="spellStart"/>
            <w:r w:rsidRPr="00E766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  <w:t>Syria</w:t>
            </w:r>
            <w:proofErr w:type="spellEnd"/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Vrn-A1c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vrn-B1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Ppd-A1b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Ppd-B1a</w:t>
            </w:r>
          </w:p>
        </w:tc>
      </w:tr>
      <w:tr w:rsidR="00E76632" w:rsidRPr="00E76632" w:rsidTr="00E76632">
        <w:trPr>
          <w:trHeight w:val="372"/>
        </w:trPr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6632" w:rsidRPr="00E76632" w:rsidRDefault="00E76632" w:rsidP="00E76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</w:pPr>
            <w:proofErr w:type="spellStart"/>
            <w:r w:rsidRPr="00E766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  <w:t>Landrace</w:t>
            </w:r>
            <w:proofErr w:type="spellEnd"/>
          </w:p>
        </w:tc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6632" w:rsidRPr="00E76632" w:rsidRDefault="00E76632" w:rsidP="00E766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ca-ES" w:eastAsia="ca-ES"/>
              </w:rPr>
            </w:pPr>
            <w:proofErr w:type="spellStart"/>
            <w:r w:rsidRPr="00E76632">
              <w:rPr>
                <w:rFonts w:ascii="Times New Roman" w:eastAsia="Times New Roman" w:hAnsi="Times New Roman" w:cs="Times New Roman"/>
                <w:sz w:val="24"/>
                <w:szCs w:val="24"/>
                <w:lang w:val="ca-ES" w:eastAsia="ca-ES"/>
              </w:rPr>
              <w:t>Louri</w:t>
            </w:r>
            <w:proofErr w:type="spellEnd"/>
            <w:r w:rsidRPr="00E76632">
              <w:rPr>
                <w:rFonts w:ascii="Times New Roman" w:eastAsia="Times New Roman" w:hAnsi="Times New Roman" w:cs="Times New Roman"/>
                <w:sz w:val="24"/>
                <w:szCs w:val="24"/>
                <w:lang w:val="ca-ES" w:eastAsia="ca-ES"/>
              </w:rPr>
              <w:t xml:space="preserve"> AP 5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</w:pPr>
            <w:proofErr w:type="spellStart"/>
            <w:r w:rsidRPr="00E766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  <w:t>Tunisia</w:t>
            </w:r>
            <w:proofErr w:type="spellEnd"/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Vrn-A1b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vrn-B1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Ppd-A1b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Ppd-B1a</w:t>
            </w:r>
          </w:p>
        </w:tc>
      </w:tr>
      <w:tr w:rsidR="00E76632" w:rsidRPr="00E76632" w:rsidTr="00E76632">
        <w:trPr>
          <w:trHeight w:val="372"/>
        </w:trPr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6632" w:rsidRPr="00E76632" w:rsidRDefault="00E76632" w:rsidP="00E76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</w:pPr>
            <w:proofErr w:type="spellStart"/>
            <w:r w:rsidRPr="00E766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  <w:t>Landrace</w:t>
            </w:r>
            <w:proofErr w:type="spellEnd"/>
          </w:p>
        </w:tc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6632" w:rsidRPr="00E76632" w:rsidRDefault="00E76632" w:rsidP="00E766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ca-ES" w:eastAsia="ca-ES"/>
              </w:rPr>
            </w:pPr>
            <w:proofErr w:type="spellStart"/>
            <w:r w:rsidRPr="00E76632">
              <w:rPr>
                <w:rFonts w:ascii="Times New Roman" w:eastAsia="Times New Roman" w:hAnsi="Times New Roman" w:cs="Times New Roman"/>
                <w:sz w:val="24"/>
                <w:szCs w:val="24"/>
                <w:lang w:val="ca-ES" w:eastAsia="ca-ES"/>
              </w:rPr>
              <w:t>Souri</w:t>
            </w:r>
            <w:proofErr w:type="spellEnd"/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</w:pPr>
            <w:proofErr w:type="spellStart"/>
            <w:r w:rsidRPr="00E766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  <w:t>Tunisia</w:t>
            </w:r>
            <w:proofErr w:type="spellEnd"/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Vrn-A1c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vrn-B1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Ppd-A1b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Ppd-B1b</w:t>
            </w:r>
          </w:p>
        </w:tc>
      </w:tr>
      <w:tr w:rsidR="00E76632" w:rsidRPr="00E76632" w:rsidTr="00E76632">
        <w:trPr>
          <w:trHeight w:val="372"/>
        </w:trPr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6632" w:rsidRPr="00E76632" w:rsidRDefault="00E76632" w:rsidP="00E76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</w:pPr>
            <w:proofErr w:type="spellStart"/>
            <w:r w:rsidRPr="00E766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  <w:t>Landrace</w:t>
            </w:r>
            <w:proofErr w:type="spellEnd"/>
          </w:p>
        </w:tc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6632" w:rsidRPr="00E76632" w:rsidRDefault="00E76632" w:rsidP="00E766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ca-ES" w:eastAsia="ca-ES"/>
              </w:rPr>
            </w:pPr>
            <w:proofErr w:type="spellStart"/>
            <w:r w:rsidRPr="00E76632">
              <w:rPr>
                <w:rFonts w:ascii="Times New Roman" w:eastAsia="Times New Roman" w:hAnsi="Times New Roman" w:cs="Times New Roman"/>
                <w:sz w:val="24"/>
                <w:szCs w:val="24"/>
                <w:lang w:val="ca-ES" w:eastAsia="ca-ES"/>
              </w:rPr>
              <w:t>Realforte</w:t>
            </w:r>
            <w:proofErr w:type="spellEnd"/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</w:pPr>
            <w:proofErr w:type="spellStart"/>
            <w:r w:rsidRPr="00E766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  <w:t>Tunisia</w:t>
            </w:r>
            <w:proofErr w:type="spellEnd"/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Vrn-A1b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vrn-B1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Ppd-A1b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Ppd-B1b</w:t>
            </w:r>
          </w:p>
        </w:tc>
      </w:tr>
      <w:tr w:rsidR="00E76632" w:rsidRPr="00E76632" w:rsidTr="00E76632">
        <w:trPr>
          <w:trHeight w:val="372"/>
        </w:trPr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6632" w:rsidRPr="00E76632" w:rsidRDefault="00E76632" w:rsidP="00E76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</w:pPr>
            <w:proofErr w:type="spellStart"/>
            <w:r w:rsidRPr="00E766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  <w:t>Landrace</w:t>
            </w:r>
            <w:proofErr w:type="spellEnd"/>
          </w:p>
        </w:tc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6632" w:rsidRPr="00E76632" w:rsidRDefault="00E76632" w:rsidP="00E766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ca-ES" w:eastAsia="ca-ES"/>
              </w:rPr>
            </w:pPr>
            <w:proofErr w:type="spellStart"/>
            <w:r w:rsidRPr="00E76632">
              <w:rPr>
                <w:rFonts w:ascii="Times New Roman" w:eastAsia="Times New Roman" w:hAnsi="Times New Roman" w:cs="Times New Roman"/>
                <w:sz w:val="24"/>
                <w:szCs w:val="24"/>
                <w:lang w:val="ca-ES" w:eastAsia="ca-ES"/>
              </w:rPr>
              <w:t>Hamira</w:t>
            </w:r>
            <w:proofErr w:type="spellEnd"/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</w:pPr>
            <w:proofErr w:type="spellStart"/>
            <w:r w:rsidRPr="00E766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  <w:t>Tunisia</w:t>
            </w:r>
            <w:proofErr w:type="spellEnd"/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Vrn-A1b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vrn-B1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Ppd-A1b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Ppd-B1b</w:t>
            </w:r>
          </w:p>
        </w:tc>
      </w:tr>
      <w:tr w:rsidR="00E76632" w:rsidRPr="00E76632" w:rsidTr="00E76632">
        <w:trPr>
          <w:trHeight w:val="372"/>
        </w:trPr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6632" w:rsidRPr="00E76632" w:rsidRDefault="00E76632" w:rsidP="00E76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</w:pPr>
            <w:proofErr w:type="spellStart"/>
            <w:r w:rsidRPr="00E766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  <w:t>Landrace</w:t>
            </w:r>
            <w:proofErr w:type="spellEnd"/>
          </w:p>
        </w:tc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6632" w:rsidRPr="00E76632" w:rsidRDefault="00E76632" w:rsidP="00E766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ca-ES" w:eastAsia="ca-ES"/>
              </w:rPr>
            </w:pPr>
            <w:proofErr w:type="spellStart"/>
            <w:r w:rsidRPr="00E76632">
              <w:rPr>
                <w:rFonts w:ascii="Times New Roman" w:eastAsia="Times New Roman" w:hAnsi="Times New Roman" w:cs="Times New Roman"/>
                <w:sz w:val="24"/>
                <w:szCs w:val="24"/>
                <w:lang w:val="ca-ES" w:eastAsia="ca-ES"/>
              </w:rPr>
              <w:t>Mindium</w:t>
            </w:r>
            <w:proofErr w:type="spellEnd"/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</w:pPr>
            <w:proofErr w:type="spellStart"/>
            <w:r w:rsidRPr="00E766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  <w:t>Turkey</w:t>
            </w:r>
            <w:proofErr w:type="spellEnd"/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Vrn-A1b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vrn-B1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Ppd-A1b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Ppd-B1b</w:t>
            </w:r>
          </w:p>
        </w:tc>
      </w:tr>
      <w:tr w:rsidR="00E76632" w:rsidRPr="00E76632" w:rsidTr="00E76632">
        <w:trPr>
          <w:trHeight w:val="372"/>
        </w:trPr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6632" w:rsidRPr="00E76632" w:rsidRDefault="00E76632" w:rsidP="00E76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</w:pPr>
            <w:proofErr w:type="spellStart"/>
            <w:r w:rsidRPr="00E766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  <w:t>Landrace</w:t>
            </w:r>
            <w:proofErr w:type="spellEnd"/>
          </w:p>
        </w:tc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6632" w:rsidRPr="00E76632" w:rsidRDefault="00E76632" w:rsidP="00E766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sz w:val="24"/>
                <w:szCs w:val="24"/>
                <w:lang w:val="ca-ES" w:eastAsia="ca-ES"/>
              </w:rPr>
              <w:t>BGE-018192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</w:pPr>
            <w:proofErr w:type="spellStart"/>
            <w:r w:rsidRPr="00E766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  <w:t>Turkey</w:t>
            </w:r>
            <w:proofErr w:type="spellEnd"/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Vrn-A1b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vrn-B1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Ppd-A1b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Ppd-B1a</w:t>
            </w:r>
          </w:p>
        </w:tc>
      </w:tr>
      <w:tr w:rsidR="00E76632" w:rsidRPr="00E76632" w:rsidTr="00E76632">
        <w:trPr>
          <w:trHeight w:val="372"/>
        </w:trPr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6632" w:rsidRPr="00E76632" w:rsidRDefault="00E76632" w:rsidP="00E76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</w:pPr>
            <w:proofErr w:type="spellStart"/>
            <w:r w:rsidRPr="00E766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  <w:t>Landrace</w:t>
            </w:r>
            <w:proofErr w:type="spellEnd"/>
          </w:p>
        </w:tc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6632" w:rsidRPr="00E76632" w:rsidRDefault="00E76632" w:rsidP="00E766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sz w:val="24"/>
                <w:szCs w:val="24"/>
                <w:lang w:val="ca-ES" w:eastAsia="ca-ES"/>
              </w:rPr>
              <w:t>BGE018351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</w:pPr>
            <w:proofErr w:type="spellStart"/>
            <w:r w:rsidRPr="00E766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  <w:t>Turkey</w:t>
            </w:r>
            <w:proofErr w:type="spellEnd"/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Vrn-A1b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vrn-B1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Ppd-A1b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Ppd-B1a</w:t>
            </w:r>
          </w:p>
        </w:tc>
      </w:tr>
      <w:tr w:rsidR="00E76632" w:rsidRPr="00E76632" w:rsidTr="00E76632">
        <w:trPr>
          <w:trHeight w:val="372"/>
        </w:trPr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6632" w:rsidRPr="00E76632" w:rsidRDefault="00E76632" w:rsidP="00E76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</w:pPr>
            <w:proofErr w:type="spellStart"/>
            <w:r w:rsidRPr="00E766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  <w:t>Landrace</w:t>
            </w:r>
            <w:proofErr w:type="spellEnd"/>
          </w:p>
        </w:tc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6632" w:rsidRPr="00E76632" w:rsidRDefault="00E76632" w:rsidP="00E766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sz w:val="24"/>
                <w:szCs w:val="24"/>
                <w:lang w:val="ca-ES" w:eastAsia="ca-ES"/>
              </w:rPr>
              <w:t>BGE018353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</w:pPr>
            <w:proofErr w:type="spellStart"/>
            <w:r w:rsidRPr="00E766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  <w:t>Turkey</w:t>
            </w:r>
            <w:proofErr w:type="spellEnd"/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Vrn-A1b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vrn-B1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Ppd-A1b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Ppd-B1a</w:t>
            </w:r>
          </w:p>
        </w:tc>
      </w:tr>
      <w:tr w:rsidR="00E76632" w:rsidRPr="00E76632" w:rsidTr="00E76632">
        <w:trPr>
          <w:trHeight w:val="372"/>
        </w:trPr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6632" w:rsidRPr="00E76632" w:rsidRDefault="00E76632" w:rsidP="00E76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</w:pPr>
            <w:proofErr w:type="spellStart"/>
            <w:r w:rsidRPr="00E766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  <w:lastRenderedPageBreak/>
              <w:t>Landrace</w:t>
            </w:r>
            <w:proofErr w:type="spellEnd"/>
          </w:p>
        </w:tc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6632" w:rsidRPr="00E76632" w:rsidRDefault="00E76632" w:rsidP="00E766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sz w:val="24"/>
                <w:szCs w:val="24"/>
                <w:lang w:val="ca-ES" w:eastAsia="ca-ES"/>
              </w:rPr>
              <w:t>BGE-018354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</w:pPr>
            <w:proofErr w:type="spellStart"/>
            <w:r w:rsidRPr="00E766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  <w:t>Turkey</w:t>
            </w:r>
            <w:proofErr w:type="spellEnd"/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Vrn-A1b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vrn-B1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Ppd-A1b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Ppd-B1a</w:t>
            </w:r>
          </w:p>
        </w:tc>
      </w:tr>
      <w:tr w:rsidR="00E76632" w:rsidRPr="00E76632" w:rsidTr="00E76632">
        <w:trPr>
          <w:trHeight w:val="372"/>
        </w:trPr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6632" w:rsidRPr="00E76632" w:rsidRDefault="00E76632" w:rsidP="00E76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</w:pPr>
            <w:proofErr w:type="spellStart"/>
            <w:r w:rsidRPr="00E766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  <w:t>Landrace</w:t>
            </w:r>
            <w:proofErr w:type="spellEnd"/>
          </w:p>
        </w:tc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6632" w:rsidRPr="00E76632" w:rsidRDefault="00E76632" w:rsidP="00E766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sz w:val="24"/>
                <w:szCs w:val="24"/>
                <w:lang w:val="ca-ES" w:eastAsia="ca-ES"/>
              </w:rPr>
              <w:t>BGE019262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</w:pPr>
            <w:proofErr w:type="spellStart"/>
            <w:r w:rsidRPr="00E766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  <w:t>Turkey</w:t>
            </w:r>
            <w:proofErr w:type="spellEnd"/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Vrn-A1b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vrn-B1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Ppd-A1b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Ppd-B1a</w:t>
            </w:r>
          </w:p>
        </w:tc>
      </w:tr>
      <w:tr w:rsidR="00E76632" w:rsidRPr="00E76632" w:rsidTr="00E76632">
        <w:trPr>
          <w:trHeight w:val="372"/>
        </w:trPr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6632" w:rsidRPr="00E76632" w:rsidRDefault="00E76632" w:rsidP="00E76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</w:pPr>
            <w:proofErr w:type="spellStart"/>
            <w:r w:rsidRPr="00E766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  <w:t>Landrace</w:t>
            </w:r>
            <w:proofErr w:type="spellEnd"/>
          </w:p>
        </w:tc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6632" w:rsidRPr="00E76632" w:rsidRDefault="00E76632" w:rsidP="00E766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sz w:val="24"/>
                <w:szCs w:val="24"/>
                <w:lang w:val="ca-ES" w:eastAsia="ca-ES"/>
              </w:rPr>
              <w:t>BGE-019263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</w:pPr>
            <w:proofErr w:type="spellStart"/>
            <w:r w:rsidRPr="00E766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  <w:t>Turkey</w:t>
            </w:r>
            <w:proofErr w:type="spellEnd"/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Vrn-A1c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vrn-B1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Ppd-A1b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Ppd-B1a</w:t>
            </w:r>
          </w:p>
        </w:tc>
      </w:tr>
      <w:tr w:rsidR="00E76632" w:rsidRPr="00E76632" w:rsidTr="00E76632">
        <w:trPr>
          <w:trHeight w:val="372"/>
        </w:trPr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6632" w:rsidRPr="00E76632" w:rsidRDefault="00E76632" w:rsidP="00E76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</w:pPr>
            <w:proofErr w:type="spellStart"/>
            <w:r w:rsidRPr="00E766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  <w:t>Landrace</w:t>
            </w:r>
            <w:proofErr w:type="spellEnd"/>
          </w:p>
        </w:tc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6632" w:rsidRPr="00E76632" w:rsidRDefault="00E76632" w:rsidP="00E766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sz w:val="24"/>
                <w:szCs w:val="24"/>
                <w:lang w:val="ca-ES" w:eastAsia="ca-ES"/>
              </w:rPr>
              <w:t>BGE019264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</w:pPr>
            <w:proofErr w:type="spellStart"/>
            <w:r w:rsidRPr="00E766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  <w:t>Turkey</w:t>
            </w:r>
            <w:proofErr w:type="spellEnd"/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Vrn-A1b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vrn-B1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Ppd-A1b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Ppd-B1a</w:t>
            </w:r>
          </w:p>
        </w:tc>
      </w:tr>
      <w:tr w:rsidR="00E76632" w:rsidRPr="00E76632" w:rsidTr="00E76632">
        <w:trPr>
          <w:trHeight w:val="372"/>
        </w:trPr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6632" w:rsidRPr="00E76632" w:rsidRDefault="00E76632" w:rsidP="00E76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</w:pPr>
            <w:proofErr w:type="spellStart"/>
            <w:r w:rsidRPr="00E766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  <w:t>Landrace</w:t>
            </w:r>
            <w:proofErr w:type="spellEnd"/>
          </w:p>
        </w:tc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6632" w:rsidRPr="00E76632" w:rsidRDefault="00E76632" w:rsidP="00E766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sz w:val="24"/>
                <w:szCs w:val="24"/>
                <w:lang w:val="ca-ES" w:eastAsia="ca-ES"/>
              </w:rPr>
              <w:t>BGE019265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</w:pPr>
            <w:proofErr w:type="spellStart"/>
            <w:r w:rsidRPr="00E766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  <w:t>Turkey</w:t>
            </w:r>
            <w:proofErr w:type="spellEnd"/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Vrn-A1b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vrn-B1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Ppd-A1b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Ppd-B1b</w:t>
            </w:r>
          </w:p>
        </w:tc>
      </w:tr>
      <w:tr w:rsidR="00E76632" w:rsidRPr="00E76632" w:rsidTr="00E76632">
        <w:trPr>
          <w:trHeight w:val="372"/>
        </w:trPr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6632" w:rsidRPr="00E76632" w:rsidRDefault="00E76632" w:rsidP="00E76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</w:pPr>
            <w:proofErr w:type="spellStart"/>
            <w:r w:rsidRPr="00E766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  <w:t>Landrace</w:t>
            </w:r>
            <w:proofErr w:type="spellEnd"/>
          </w:p>
        </w:tc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6632" w:rsidRPr="00E76632" w:rsidRDefault="00E76632" w:rsidP="00E766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sz w:val="24"/>
                <w:szCs w:val="24"/>
                <w:lang w:val="ca-ES" w:eastAsia="ca-ES"/>
              </w:rPr>
              <w:t>BGE019266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</w:pPr>
            <w:proofErr w:type="spellStart"/>
            <w:r w:rsidRPr="00E766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  <w:t>Turkey</w:t>
            </w:r>
            <w:proofErr w:type="spellEnd"/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Vrn-A1b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vrn-B1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Ppd-A1b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Ppd-B1a</w:t>
            </w:r>
          </w:p>
        </w:tc>
      </w:tr>
      <w:tr w:rsidR="00E76632" w:rsidRPr="00E76632" w:rsidTr="00E76632">
        <w:trPr>
          <w:trHeight w:val="372"/>
        </w:trPr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6632" w:rsidRPr="00E76632" w:rsidRDefault="00E76632" w:rsidP="00E76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</w:pPr>
            <w:proofErr w:type="spellStart"/>
            <w:r w:rsidRPr="00E766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  <w:t>Landrace</w:t>
            </w:r>
            <w:proofErr w:type="spellEnd"/>
          </w:p>
        </w:tc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6632" w:rsidRPr="00E76632" w:rsidRDefault="00E76632" w:rsidP="00E766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sz w:val="24"/>
                <w:szCs w:val="24"/>
                <w:lang w:val="ca-ES" w:eastAsia="ca-ES"/>
              </w:rPr>
              <w:t>BGE-019270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</w:pPr>
            <w:proofErr w:type="spellStart"/>
            <w:r w:rsidRPr="00E766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  <w:t>Turkey</w:t>
            </w:r>
            <w:proofErr w:type="spellEnd"/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Vrn-A1b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vrn-B1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Ppd-A1b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Ppd-B1b</w:t>
            </w:r>
          </w:p>
        </w:tc>
      </w:tr>
      <w:tr w:rsidR="00E76632" w:rsidRPr="00E76632" w:rsidTr="00E76632">
        <w:trPr>
          <w:trHeight w:val="372"/>
        </w:trPr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6632" w:rsidRPr="00E76632" w:rsidRDefault="00E76632" w:rsidP="00E76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  <w:t>Modern</w:t>
            </w:r>
          </w:p>
        </w:tc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6632" w:rsidRPr="00E76632" w:rsidRDefault="00E76632" w:rsidP="00E766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ca-ES" w:eastAsia="ca-ES"/>
              </w:rPr>
            </w:pPr>
            <w:proofErr w:type="spellStart"/>
            <w:r w:rsidRPr="00E76632">
              <w:rPr>
                <w:rFonts w:ascii="Times New Roman" w:eastAsia="Times New Roman" w:hAnsi="Times New Roman" w:cs="Times New Roman"/>
                <w:sz w:val="24"/>
                <w:szCs w:val="24"/>
                <w:lang w:val="ca-ES" w:eastAsia="ca-ES"/>
              </w:rPr>
              <w:t>Gallareta</w:t>
            </w:r>
            <w:proofErr w:type="spellEnd"/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  <w:t>CIMMYT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Vrn-A1c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vrn-B1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GS105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Ppd-B1a</w:t>
            </w:r>
          </w:p>
        </w:tc>
      </w:tr>
      <w:tr w:rsidR="00E76632" w:rsidRPr="00E76632" w:rsidTr="00E76632">
        <w:trPr>
          <w:trHeight w:val="372"/>
        </w:trPr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6632" w:rsidRPr="00E76632" w:rsidRDefault="00E76632" w:rsidP="00E76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  <w:t>Modern</w:t>
            </w:r>
          </w:p>
        </w:tc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6632" w:rsidRPr="00E76632" w:rsidRDefault="00E76632" w:rsidP="00E766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ca-ES" w:eastAsia="ca-ES"/>
              </w:rPr>
            </w:pPr>
            <w:proofErr w:type="spellStart"/>
            <w:r w:rsidRPr="00E76632">
              <w:rPr>
                <w:rFonts w:ascii="Times New Roman" w:eastAsia="Times New Roman" w:hAnsi="Times New Roman" w:cs="Times New Roman"/>
                <w:sz w:val="24"/>
                <w:szCs w:val="24"/>
                <w:lang w:val="ca-ES" w:eastAsia="ca-ES"/>
              </w:rPr>
              <w:t>Jupare</w:t>
            </w:r>
            <w:proofErr w:type="spellEnd"/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  <w:t>CIMMYT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Vrn-A1c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vrn-B1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GS105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Ppd-B1a</w:t>
            </w:r>
          </w:p>
        </w:tc>
      </w:tr>
      <w:tr w:rsidR="00E76632" w:rsidRPr="00E76632" w:rsidTr="00E76632">
        <w:trPr>
          <w:trHeight w:val="372"/>
        </w:trPr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6632" w:rsidRPr="00E76632" w:rsidRDefault="00E76632" w:rsidP="00E76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  <w:t>Modern</w:t>
            </w:r>
          </w:p>
        </w:tc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6632" w:rsidRPr="00E76632" w:rsidRDefault="00E76632" w:rsidP="00E766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ca-ES" w:eastAsia="ca-ES"/>
              </w:rPr>
            </w:pPr>
            <w:proofErr w:type="spellStart"/>
            <w:r w:rsidRPr="00E76632">
              <w:rPr>
                <w:rFonts w:ascii="Times New Roman" w:eastAsia="Times New Roman" w:hAnsi="Times New Roman" w:cs="Times New Roman"/>
                <w:sz w:val="24"/>
                <w:szCs w:val="24"/>
                <w:lang w:val="ca-ES" w:eastAsia="ca-ES"/>
              </w:rPr>
              <w:t>Sula</w:t>
            </w:r>
            <w:proofErr w:type="spellEnd"/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  <w:t>CIMMYT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Vrn-A1c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vrn-B1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GS105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Ppd-B1a</w:t>
            </w:r>
          </w:p>
        </w:tc>
      </w:tr>
      <w:tr w:rsidR="00E76632" w:rsidRPr="00E76632" w:rsidTr="00E76632">
        <w:trPr>
          <w:trHeight w:val="372"/>
        </w:trPr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6632" w:rsidRPr="00E76632" w:rsidRDefault="00E76632" w:rsidP="00E76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  <w:t>Modern</w:t>
            </w:r>
          </w:p>
        </w:tc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6632" w:rsidRPr="00E76632" w:rsidRDefault="00E76632" w:rsidP="00E766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sz w:val="24"/>
                <w:szCs w:val="24"/>
                <w:lang w:val="ca-ES" w:eastAsia="ca-ES"/>
              </w:rPr>
              <w:t>Vitron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  <w:t>CIMMYT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Vrn-A1c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vrn-B1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GS105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Ppd-B1a</w:t>
            </w:r>
          </w:p>
        </w:tc>
      </w:tr>
      <w:tr w:rsidR="00E76632" w:rsidRPr="00E76632" w:rsidTr="00E76632">
        <w:trPr>
          <w:trHeight w:val="372"/>
        </w:trPr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sz w:val="24"/>
                <w:szCs w:val="24"/>
                <w:lang w:val="ca-ES" w:eastAsia="ca-ES"/>
              </w:rPr>
              <w:t>Modern</w:t>
            </w:r>
          </w:p>
        </w:tc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6632" w:rsidRPr="00E76632" w:rsidRDefault="00E76632" w:rsidP="00E766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sz w:val="24"/>
                <w:szCs w:val="24"/>
                <w:lang w:val="ca-ES" w:eastAsia="ca-ES"/>
              </w:rPr>
              <w:t>Arment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  <w:t>France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Vrn-A1c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vrn-B1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Ppd-A1b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Ppd-B1b</w:t>
            </w:r>
          </w:p>
        </w:tc>
      </w:tr>
      <w:tr w:rsidR="00E76632" w:rsidRPr="00E76632" w:rsidTr="00E76632">
        <w:trPr>
          <w:trHeight w:val="372"/>
        </w:trPr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6632" w:rsidRPr="00E76632" w:rsidRDefault="00E76632" w:rsidP="00E76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  <w:t>Modern</w:t>
            </w:r>
          </w:p>
        </w:tc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6632" w:rsidRPr="00E76632" w:rsidRDefault="00E76632" w:rsidP="00E766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sz w:val="24"/>
                <w:szCs w:val="24"/>
                <w:lang w:val="ca-ES" w:eastAsia="ca-ES"/>
              </w:rPr>
              <w:t>Claudio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</w:pPr>
            <w:proofErr w:type="spellStart"/>
            <w:r w:rsidRPr="00E766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  <w:t>Italy</w:t>
            </w:r>
            <w:proofErr w:type="spellEnd"/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Vrn-A1b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vrn-B1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GS105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Ppd-B1b</w:t>
            </w:r>
          </w:p>
        </w:tc>
      </w:tr>
      <w:tr w:rsidR="00E76632" w:rsidRPr="00E76632" w:rsidTr="00E76632">
        <w:trPr>
          <w:trHeight w:val="372"/>
        </w:trPr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6632" w:rsidRPr="00E76632" w:rsidRDefault="00E76632" w:rsidP="00E76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  <w:t>Modern</w:t>
            </w:r>
          </w:p>
        </w:tc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6632" w:rsidRPr="00E76632" w:rsidRDefault="00E76632" w:rsidP="00E766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ca-ES" w:eastAsia="ca-ES"/>
              </w:rPr>
            </w:pPr>
            <w:proofErr w:type="spellStart"/>
            <w:r w:rsidRPr="00E76632">
              <w:rPr>
                <w:rFonts w:ascii="Times New Roman" w:eastAsia="Times New Roman" w:hAnsi="Times New Roman" w:cs="Times New Roman"/>
                <w:sz w:val="24"/>
                <w:szCs w:val="24"/>
                <w:lang w:val="ca-ES" w:eastAsia="ca-ES"/>
              </w:rPr>
              <w:t>Meridiano</w:t>
            </w:r>
            <w:proofErr w:type="spellEnd"/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</w:pPr>
            <w:proofErr w:type="spellStart"/>
            <w:r w:rsidRPr="00E766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  <w:t>Italy</w:t>
            </w:r>
            <w:proofErr w:type="spellEnd"/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Vrn-A1c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vrn-B1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GS105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Ppd-B1a</w:t>
            </w:r>
          </w:p>
        </w:tc>
      </w:tr>
      <w:tr w:rsidR="00E76632" w:rsidRPr="00E76632" w:rsidTr="00E76632">
        <w:trPr>
          <w:trHeight w:val="372"/>
        </w:trPr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6632" w:rsidRPr="00E76632" w:rsidRDefault="00E76632" w:rsidP="00E76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  <w:t>Modern</w:t>
            </w:r>
          </w:p>
        </w:tc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6632" w:rsidRPr="00E76632" w:rsidRDefault="00E76632" w:rsidP="00E766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sz w:val="24"/>
                <w:szCs w:val="24"/>
                <w:lang w:val="ca-ES" w:eastAsia="ca-ES"/>
              </w:rPr>
              <w:t>Simeto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</w:pPr>
            <w:proofErr w:type="spellStart"/>
            <w:r w:rsidRPr="00E766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  <w:t>Italy</w:t>
            </w:r>
            <w:proofErr w:type="spellEnd"/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Vrn-A1c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vrn-B1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Ppd-A1b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Ppd-B1a</w:t>
            </w:r>
          </w:p>
        </w:tc>
      </w:tr>
      <w:tr w:rsidR="00E76632" w:rsidRPr="00E76632" w:rsidTr="00E76632">
        <w:trPr>
          <w:trHeight w:val="372"/>
        </w:trPr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6632" w:rsidRPr="00E76632" w:rsidRDefault="00E76632" w:rsidP="00E76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  <w:t>Modern</w:t>
            </w:r>
          </w:p>
        </w:tc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6632" w:rsidRPr="00E76632" w:rsidRDefault="00E76632" w:rsidP="00E766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ca-ES" w:eastAsia="ca-ES"/>
              </w:rPr>
            </w:pPr>
            <w:proofErr w:type="spellStart"/>
            <w:r w:rsidRPr="00E76632">
              <w:rPr>
                <w:rFonts w:ascii="Times New Roman" w:eastAsia="Times New Roman" w:hAnsi="Times New Roman" w:cs="Times New Roman"/>
                <w:sz w:val="24"/>
                <w:szCs w:val="24"/>
                <w:lang w:val="ca-ES" w:eastAsia="ca-ES"/>
              </w:rPr>
              <w:t>Svevo</w:t>
            </w:r>
            <w:proofErr w:type="spellEnd"/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</w:pPr>
            <w:proofErr w:type="spellStart"/>
            <w:r w:rsidRPr="00E766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  <w:t>Italy</w:t>
            </w:r>
            <w:proofErr w:type="spellEnd"/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Vrn-A1c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vrn-B1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GS105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Ppd-B1b</w:t>
            </w:r>
          </w:p>
        </w:tc>
      </w:tr>
      <w:tr w:rsidR="00E76632" w:rsidRPr="00E76632" w:rsidTr="00E76632">
        <w:trPr>
          <w:trHeight w:val="372"/>
        </w:trPr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6632" w:rsidRPr="00E76632" w:rsidRDefault="00E76632" w:rsidP="00E76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  <w:t>Modern</w:t>
            </w:r>
          </w:p>
        </w:tc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6632" w:rsidRPr="00E76632" w:rsidRDefault="00E76632" w:rsidP="00E766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ca-ES" w:eastAsia="ca-ES"/>
              </w:rPr>
            </w:pPr>
            <w:proofErr w:type="spellStart"/>
            <w:r w:rsidRPr="00E76632">
              <w:rPr>
                <w:rFonts w:ascii="Times New Roman" w:eastAsia="Times New Roman" w:hAnsi="Times New Roman" w:cs="Times New Roman"/>
                <w:sz w:val="24"/>
                <w:szCs w:val="24"/>
                <w:lang w:val="ca-ES" w:eastAsia="ca-ES"/>
              </w:rPr>
              <w:t>Amilcar</w:t>
            </w:r>
            <w:proofErr w:type="spellEnd"/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  <w:t>Spain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Vrn-A1c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vrn-B1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GS105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Ppd-B1b</w:t>
            </w:r>
          </w:p>
        </w:tc>
      </w:tr>
      <w:tr w:rsidR="00E76632" w:rsidRPr="00E76632" w:rsidTr="00E76632">
        <w:trPr>
          <w:trHeight w:val="372"/>
        </w:trPr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6632" w:rsidRPr="00E76632" w:rsidRDefault="00E76632" w:rsidP="00E76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  <w:t>Modern</w:t>
            </w:r>
          </w:p>
        </w:tc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</w:pPr>
            <w:proofErr w:type="spellStart"/>
            <w:r w:rsidRPr="00E766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  <w:t>Ancalei</w:t>
            </w:r>
            <w:proofErr w:type="spellEnd"/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  <w:t>Spain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Vrn-A1c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vrn-B1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GS105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Ppd-B1a</w:t>
            </w:r>
          </w:p>
        </w:tc>
      </w:tr>
      <w:tr w:rsidR="00E76632" w:rsidRPr="00E76632" w:rsidTr="00E76632">
        <w:trPr>
          <w:trHeight w:val="372"/>
        </w:trPr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6632" w:rsidRPr="00E76632" w:rsidRDefault="00E76632" w:rsidP="00E76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  <w:t>Modern</w:t>
            </w:r>
          </w:p>
        </w:tc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6632" w:rsidRPr="00E76632" w:rsidRDefault="00E76632" w:rsidP="00E766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ca-ES" w:eastAsia="ca-ES"/>
              </w:rPr>
            </w:pPr>
            <w:proofErr w:type="spellStart"/>
            <w:r w:rsidRPr="00E76632">
              <w:rPr>
                <w:rFonts w:ascii="Times New Roman" w:eastAsia="Times New Roman" w:hAnsi="Times New Roman" w:cs="Times New Roman"/>
                <w:sz w:val="24"/>
                <w:szCs w:val="24"/>
                <w:lang w:val="ca-ES" w:eastAsia="ca-ES"/>
              </w:rPr>
              <w:t>Astigi</w:t>
            </w:r>
            <w:proofErr w:type="spellEnd"/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  <w:t>Spain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Vrn-A1c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vrn-B1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GS105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Ppd-B1a</w:t>
            </w:r>
          </w:p>
        </w:tc>
      </w:tr>
      <w:tr w:rsidR="00E76632" w:rsidRPr="00E76632" w:rsidTr="00E76632">
        <w:trPr>
          <w:trHeight w:val="372"/>
        </w:trPr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6632" w:rsidRPr="00E76632" w:rsidRDefault="00E76632" w:rsidP="00E76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  <w:t>Modern</w:t>
            </w:r>
          </w:p>
        </w:tc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6632" w:rsidRPr="00E76632" w:rsidRDefault="00E76632" w:rsidP="00E766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ca-ES" w:eastAsia="ca-ES"/>
              </w:rPr>
            </w:pPr>
            <w:proofErr w:type="spellStart"/>
            <w:r w:rsidRPr="00E76632">
              <w:rPr>
                <w:rFonts w:ascii="Times New Roman" w:eastAsia="Times New Roman" w:hAnsi="Times New Roman" w:cs="Times New Roman"/>
                <w:sz w:val="24"/>
                <w:szCs w:val="24"/>
                <w:lang w:val="ca-ES" w:eastAsia="ca-ES"/>
              </w:rPr>
              <w:t>Boabdil</w:t>
            </w:r>
            <w:proofErr w:type="spellEnd"/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  <w:t>Spain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Vrn-A1c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vrn-B1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GS105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Ppd-B1a</w:t>
            </w:r>
          </w:p>
        </w:tc>
      </w:tr>
      <w:tr w:rsidR="00E76632" w:rsidRPr="00E76632" w:rsidTr="00E76632">
        <w:trPr>
          <w:trHeight w:val="372"/>
        </w:trPr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6632" w:rsidRPr="00E76632" w:rsidRDefault="00E76632" w:rsidP="00E76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  <w:t>Modern</w:t>
            </w:r>
          </w:p>
        </w:tc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6632" w:rsidRPr="00E76632" w:rsidRDefault="00E76632" w:rsidP="00E766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ca-ES" w:eastAsia="ca-ES"/>
              </w:rPr>
            </w:pPr>
            <w:proofErr w:type="spellStart"/>
            <w:r w:rsidRPr="00E76632">
              <w:rPr>
                <w:rFonts w:ascii="Times New Roman" w:eastAsia="Times New Roman" w:hAnsi="Times New Roman" w:cs="Times New Roman"/>
                <w:sz w:val="24"/>
                <w:szCs w:val="24"/>
                <w:lang w:val="ca-ES" w:eastAsia="ca-ES"/>
              </w:rPr>
              <w:t>Bolido</w:t>
            </w:r>
            <w:proofErr w:type="spellEnd"/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  <w:t>Spain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Vrn-A1c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vrn-B1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GS10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Ppd-B1b</w:t>
            </w:r>
          </w:p>
        </w:tc>
      </w:tr>
      <w:tr w:rsidR="00E76632" w:rsidRPr="00E76632" w:rsidTr="00E76632">
        <w:trPr>
          <w:trHeight w:val="372"/>
        </w:trPr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6632" w:rsidRPr="00E76632" w:rsidRDefault="00E76632" w:rsidP="00E76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  <w:t>Modern</w:t>
            </w:r>
          </w:p>
        </w:tc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6632" w:rsidRPr="00E76632" w:rsidRDefault="00E76632" w:rsidP="00E766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ca-ES" w:eastAsia="ca-ES"/>
              </w:rPr>
            </w:pPr>
            <w:proofErr w:type="spellStart"/>
            <w:r w:rsidRPr="00E76632">
              <w:rPr>
                <w:rFonts w:ascii="Times New Roman" w:eastAsia="Times New Roman" w:hAnsi="Times New Roman" w:cs="Times New Roman"/>
                <w:sz w:val="24"/>
                <w:szCs w:val="24"/>
                <w:lang w:val="ca-ES" w:eastAsia="ca-ES"/>
              </w:rPr>
              <w:t>Bolo</w:t>
            </w:r>
            <w:proofErr w:type="spellEnd"/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  <w:t>Spain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Vrn-A1c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vrn-B1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Ppd-A1b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Ppd-B1a</w:t>
            </w:r>
          </w:p>
        </w:tc>
      </w:tr>
      <w:tr w:rsidR="00E76632" w:rsidRPr="00E76632" w:rsidTr="00E76632">
        <w:trPr>
          <w:trHeight w:val="372"/>
        </w:trPr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6632" w:rsidRPr="00E76632" w:rsidRDefault="00E76632" w:rsidP="00E76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  <w:t>Modern</w:t>
            </w:r>
          </w:p>
        </w:tc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</w:pPr>
            <w:proofErr w:type="spellStart"/>
            <w:r w:rsidRPr="00E766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  <w:t>Hispasano</w:t>
            </w:r>
            <w:proofErr w:type="spellEnd"/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  <w:t>Spain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Vrn-A1c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vrn-B1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GS105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Ppd-B1a</w:t>
            </w:r>
          </w:p>
        </w:tc>
      </w:tr>
      <w:tr w:rsidR="00E76632" w:rsidRPr="00E76632" w:rsidTr="00E76632">
        <w:trPr>
          <w:trHeight w:val="372"/>
        </w:trPr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6632" w:rsidRPr="00E76632" w:rsidRDefault="00E76632" w:rsidP="00E76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  <w:t>Modern</w:t>
            </w:r>
          </w:p>
        </w:tc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6632" w:rsidRPr="00E76632" w:rsidRDefault="00E76632" w:rsidP="00E766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ca-ES" w:eastAsia="ca-ES"/>
              </w:rPr>
            </w:pPr>
            <w:proofErr w:type="spellStart"/>
            <w:r w:rsidRPr="00E76632">
              <w:rPr>
                <w:rFonts w:ascii="Times New Roman" w:eastAsia="Times New Roman" w:hAnsi="Times New Roman" w:cs="Times New Roman"/>
                <w:sz w:val="24"/>
                <w:szCs w:val="24"/>
                <w:lang w:val="ca-ES" w:eastAsia="ca-ES"/>
              </w:rPr>
              <w:t>Senadur</w:t>
            </w:r>
            <w:proofErr w:type="spellEnd"/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  <w:t>Spain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Vrn-A1c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vrn-B1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GS10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Ppd-B1b</w:t>
            </w:r>
          </w:p>
        </w:tc>
      </w:tr>
      <w:tr w:rsidR="00E76632" w:rsidRPr="00E76632" w:rsidTr="00E76632">
        <w:trPr>
          <w:trHeight w:val="372"/>
        </w:trPr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6632" w:rsidRPr="00E76632" w:rsidRDefault="00E76632" w:rsidP="00E76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  <w:t>Modern</w:t>
            </w:r>
          </w:p>
        </w:tc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6632" w:rsidRPr="00E76632" w:rsidRDefault="00E76632" w:rsidP="00E766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ca-ES" w:eastAsia="ca-ES"/>
              </w:rPr>
            </w:pPr>
            <w:proofErr w:type="spellStart"/>
            <w:r w:rsidRPr="00E76632">
              <w:rPr>
                <w:rFonts w:ascii="Times New Roman" w:eastAsia="Times New Roman" w:hAnsi="Times New Roman" w:cs="Times New Roman"/>
                <w:sz w:val="24"/>
                <w:szCs w:val="24"/>
                <w:lang w:val="ca-ES" w:eastAsia="ca-ES"/>
              </w:rPr>
              <w:t>Vitronero</w:t>
            </w:r>
            <w:proofErr w:type="spellEnd"/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  <w:t>Spain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Vrn-A1c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vrn-B1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GS105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Ppd-B1a</w:t>
            </w:r>
          </w:p>
        </w:tc>
      </w:tr>
      <w:tr w:rsidR="00E76632" w:rsidRPr="00E76632" w:rsidTr="00E76632">
        <w:trPr>
          <w:trHeight w:val="372"/>
        </w:trPr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6632" w:rsidRPr="00E76632" w:rsidRDefault="00E76632" w:rsidP="00E76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  <w:t>Modern</w:t>
            </w:r>
          </w:p>
        </w:tc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6632" w:rsidRPr="00E76632" w:rsidRDefault="00E76632" w:rsidP="00E766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ca-ES" w:eastAsia="ca-ES"/>
              </w:rPr>
            </w:pPr>
            <w:proofErr w:type="spellStart"/>
            <w:r w:rsidRPr="00E76632">
              <w:rPr>
                <w:rFonts w:ascii="Times New Roman" w:eastAsia="Times New Roman" w:hAnsi="Times New Roman" w:cs="Times New Roman"/>
                <w:sz w:val="24"/>
                <w:szCs w:val="24"/>
                <w:lang w:val="ca-ES" w:eastAsia="ca-ES"/>
              </w:rPr>
              <w:t>Kronos</w:t>
            </w:r>
            <w:proofErr w:type="spellEnd"/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  <w:t>USA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Vrn-A1c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vrn-B1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GS10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Ppd-B1b</w:t>
            </w:r>
          </w:p>
        </w:tc>
      </w:tr>
      <w:tr w:rsidR="00E76632" w:rsidRPr="00E76632" w:rsidTr="00E76632">
        <w:trPr>
          <w:trHeight w:val="372"/>
        </w:trPr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76632" w:rsidRPr="00E76632" w:rsidRDefault="00E76632" w:rsidP="00E76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  <w:t>Modern</w:t>
            </w:r>
          </w:p>
        </w:tc>
        <w:tc>
          <w:tcPr>
            <w:tcW w:w="29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E76632" w:rsidRPr="00E76632" w:rsidRDefault="00E76632" w:rsidP="00E766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ca-ES" w:eastAsia="ca-ES"/>
              </w:rPr>
            </w:pPr>
            <w:proofErr w:type="spellStart"/>
            <w:r w:rsidRPr="00E76632">
              <w:rPr>
                <w:rFonts w:ascii="Times New Roman" w:eastAsia="Times New Roman" w:hAnsi="Times New Roman" w:cs="Times New Roman"/>
                <w:sz w:val="24"/>
                <w:szCs w:val="24"/>
                <w:lang w:val="ca-ES" w:eastAsia="ca-ES"/>
              </w:rPr>
              <w:t>Ocotillo</w:t>
            </w:r>
            <w:proofErr w:type="spellEnd"/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  <w:t>USA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Vrn-A1c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vrn-B1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GS100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76632" w:rsidRPr="00E76632" w:rsidRDefault="00E76632" w:rsidP="00E76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E76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ca-ES" w:eastAsia="ca-ES"/>
              </w:rPr>
              <w:t>Ppd-B1b</w:t>
            </w:r>
          </w:p>
        </w:tc>
      </w:tr>
    </w:tbl>
    <w:p w:rsidR="00E76632" w:rsidRPr="00503904" w:rsidRDefault="00E76632" w:rsidP="00E76632">
      <w:pPr>
        <w:spacing w:after="0" w:line="240" w:lineRule="auto"/>
        <w:ind w:left="-709"/>
        <w:rPr>
          <w:rFonts w:ascii="Times New Roman" w:eastAsia="Times New Roman" w:hAnsi="Times New Roman" w:cs="Times New Roman"/>
          <w:color w:val="000000"/>
          <w:sz w:val="24"/>
          <w:szCs w:val="24"/>
          <w:lang w:eastAsia="ca-ES"/>
        </w:rPr>
      </w:pPr>
    </w:p>
    <w:sectPr w:rsidR="00E76632" w:rsidRPr="0050390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76632"/>
    <w:rsid w:val="00BB72C4"/>
    <w:rsid w:val="00E766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a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A1A9CF8"/>
  <w15:chartTrackingRefBased/>
  <w15:docId w15:val="{CE6C06E0-C7D1-4EF6-AB24-E644322B97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ca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76632"/>
    <w:rPr>
      <w:lang w:val="en-GB"/>
    </w:rPr>
  </w:style>
  <w:style w:type="character" w:default="1" w:styleId="Tipusdelletraperdefectedelpargraf">
    <w:name w:val="Default Paragraph Font"/>
    <w:uiPriority w:val="1"/>
    <w:semiHidden/>
    <w:unhideWhenUsed/>
  </w:style>
  <w:style w:type="table" w:default="1" w:styleId="Tau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nsellista">
    <w:name w:val="No List"/>
    <w:uiPriority w:val="99"/>
    <w:semiHidden/>
    <w:unhideWhenUsed/>
  </w:style>
  <w:style w:type="character" w:styleId="Enlla">
    <w:name w:val="Hyperlink"/>
    <w:basedOn w:val="Tipusdelletraperdefectedelpargraf"/>
    <w:uiPriority w:val="99"/>
    <w:semiHidden/>
    <w:unhideWhenUsed/>
    <w:rsid w:val="00E76632"/>
    <w:rPr>
      <w:color w:val="0563C1"/>
      <w:u w:val="single"/>
    </w:rPr>
  </w:style>
  <w:style w:type="character" w:styleId="Enllavisitat">
    <w:name w:val="FollowedHyperlink"/>
    <w:basedOn w:val="Tipusdelletraperdefectedelpargraf"/>
    <w:uiPriority w:val="99"/>
    <w:semiHidden/>
    <w:unhideWhenUsed/>
    <w:rsid w:val="00E76632"/>
    <w:rPr>
      <w:color w:val="954F72"/>
      <w:u w:val="single"/>
    </w:rPr>
  </w:style>
  <w:style w:type="paragraph" w:customStyle="1" w:styleId="msonormal0">
    <w:name w:val="msonormal"/>
    <w:basedOn w:val="Normal"/>
    <w:rsid w:val="00E7663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ca-ES" w:eastAsia="ca-ES"/>
    </w:rPr>
  </w:style>
  <w:style w:type="paragraph" w:customStyle="1" w:styleId="xl66">
    <w:name w:val="xl66"/>
    <w:basedOn w:val="Normal"/>
    <w:rsid w:val="00E76632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ca-ES" w:eastAsia="ca-ES"/>
    </w:rPr>
  </w:style>
  <w:style w:type="paragraph" w:customStyle="1" w:styleId="xl67">
    <w:name w:val="xl67"/>
    <w:basedOn w:val="Normal"/>
    <w:rsid w:val="00E7663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BDBDB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ca-ES" w:eastAsia="ca-ES"/>
    </w:rPr>
  </w:style>
  <w:style w:type="paragraph" w:customStyle="1" w:styleId="xl68">
    <w:name w:val="xl68"/>
    <w:basedOn w:val="Normal"/>
    <w:rsid w:val="00E7663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ca-ES" w:eastAsia="ca-ES"/>
    </w:rPr>
  </w:style>
  <w:style w:type="paragraph" w:customStyle="1" w:styleId="xl69">
    <w:name w:val="xl69"/>
    <w:basedOn w:val="Normal"/>
    <w:rsid w:val="00E76632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ca-ES" w:eastAsia="ca-ES"/>
    </w:rPr>
  </w:style>
  <w:style w:type="paragraph" w:customStyle="1" w:styleId="xl70">
    <w:name w:val="xl70"/>
    <w:basedOn w:val="Normal"/>
    <w:rsid w:val="00E7663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ca-ES" w:eastAsia="ca-ES"/>
    </w:rPr>
  </w:style>
  <w:style w:type="paragraph" w:customStyle="1" w:styleId="xl71">
    <w:name w:val="xl71"/>
    <w:basedOn w:val="Normal"/>
    <w:rsid w:val="00E76632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ca-ES" w:eastAsia="ca-ES"/>
    </w:rPr>
  </w:style>
  <w:style w:type="paragraph" w:customStyle="1" w:styleId="xl72">
    <w:name w:val="xl72"/>
    <w:basedOn w:val="Normal"/>
    <w:rsid w:val="00E76632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ca-ES" w:eastAsia="ca-ES"/>
    </w:rPr>
  </w:style>
  <w:style w:type="paragraph" w:customStyle="1" w:styleId="xl73">
    <w:name w:val="xl73"/>
    <w:basedOn w:val="Normal"/>
    <w:rsid w:val="00E76632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ca-ES" w:eastAsia="ca-ES"/>
    </w:rPr>
  </w:style>
  <w:style w:type="paragraph" w:customStyle="1" w:styleId="xl74">
    <w:name w:val="xl74"/>
    <w:basedOn w:val="Normal"/>
    <w:rsid w:val="00E76632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ca-ES" w:eastAsia="ca-ES"/>
    </w:rPr>
  </w:style>
  <w:style w:type="paragraph" w:customStyle="1" w:styleId="xl75">
    <w:name w:val="xl75"/>
    <w:basedOn w:val="Normal"/>
    <w:rsid w:val="00E76632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ca-ES" w:eastAsia="ca-ES"/>
    </w:rPr>
  </w:style>
  <w:style w:type="paragraph" w:customStyle="1" w:styleId="xl76">
    <w:name w:val="xl76"/>
    <w:basedOn w:val="Normal"/>
    <w:rsid w:val="00E76632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sz w:val="24"/>
      <w:szCs w:val="24"/>
      <w:lang w:val="ca-ES" w:eastAsia="ca-ES"/>
    </w:rPr>
  </w:style>
  <w:style w:type="paragraph" w:customStyle="1" w:styleId="xl77">
    <w:name w:val="xl77"/>
    <w:basedOn w:val="Normal"/>
    <w:rsid w:val="00E76632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ca-ES" w:eastAsia="ca-ES"/>
    </w:rPr>
  </w:style>
  <w:style w:type="paragraph" w:customStyle="1" w:styleId="xl78">
    <w:name w:val="xl78"/>
    <w:basedOn w:val="Normal"/>
    <w:rsid w:val="00E76632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ca-ES" w:eastAsia="ca-ES"/>
    </w:rPr>
  </w:style>
  <w:style w:type="paragraph" w:customStyle="1" w:styleId="xl79">
    <w:name w:val="xl79"/>
    <w:basedOn w:val="Normal"/>
    <w:rsid w:val="00E76632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i/>
      <w:iCs/>
      <w:sz w:val="24"/>
      <w:szCs w:val="24"/>
      <w:lang w:val="ca-ES" w:eastAsia="ca-ES"/>
    </w:rPr>
  </w:style>
  <w:style w:type="paragraph" w:customStyle="1" w:styleId="xl80">
    <w:name w:val="xl80"/>
    <w:basedOn w:val="Normal"/>
    <w:rsid w:val="00E76632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ca-ES" w:eastAsia="ca-ES"/>
    </w:rPr>
  </w:style>
  <w:style w:type="paragraph" w:customStyle="1" w:styleId="xl81">
    <w:name w:val="xl81"/>
    <w:basedOn w:val="Normal"/>
    <w:rsid w:val="00E76632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ca-ES" w:eastAsia="ca-ES"/>
    </w:rPr>
  </w:style>
  <w:style w:type="paragraph" w:customStyle="1" w:styleId="xl82">
    <w:name w:val="xl82"/>
    <w:basedOn w:val="Normal"/>
    <w:rsid w:val="00E76632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i/>
      <w:iCs/>
      <w:sz w:val="24"/>
      <w:szCs w:val="24"/>
      <w:lang w:val="ca-ES" w:eastAsia="ca-ES"/>
    </w:rPr>
  </w:style>
  <w:style w:type="paragraph" w:styleId="Textdeglobus">
    <w:name w:val="Balloon Text"/>
    <w:basedOn w:val="Normal"/>
    <w:link w:val="TextdeglobusCar"/>
    <w:uiPriority w:val="99"/>
    <w:semiHidden/>
    <w:unhideWhenUsed/>
    <w:rsid w:val="00E7663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deglobusCar">
    <w:name w:val="Text de globus Car"/>
    <w:basedOn w:val="Tipusdelletraperdefectedelpargraf"/>
    <w:link w:val="Textdeglobus"/>
    <w:uiPriority w:val="99"/>
    <w:semiHidden/>
    <w:rsid w:val="00E76632"/>
    <w:rPr>
      <w:rFonts w:ascii="Segoe UI" w:hAnsi="Segoe UI" w:cs="Segoe UI"/>
      <w:sz w:val="18"/>
      <w:szCs w:val="18"/>
      <w:lang w:val="en-GB"/>
    </w:rPr>
  </w:style>
  <w:style w:type="paragraph" w:customStyle="1" w:styleId="xl83">
    <w:name w:val="xl83"/>
    <w:basedOn w:val="Normal"/>
    <w:rsid w:val="00E76632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DBDBDB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ca-ES" w:eastAsia="ca-ES"/>
    </w:rPr>
  </w:style>
  <w:style w:type="paragraph" w:customStyle="1" w:styleId="xl84">
    <w:name w:val="xl84"/>
    <w:basedOn w:val="Normal"/>
    <w:rsid w:val="00E76632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i/>
      <w:iCs/>
      <w:sz w:val="24"/>
      <w:szCs w:val="24"/>
      <w:lang w:val="ca-ES" w:eastAsia="ca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83748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l'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5</Pages>
  <Words>1506</Words>
  <Characters>8585</Characters>
  <Application>Microsoft Office Word</Application>
  <DocSecurity>0</DocSecurity>
  <Lines>71</Lines>
  <Paragraphs>20</Paragraphs>
  <ScaleCrop>false</ScaleCrop>
  <HeadingPairs>
    <vt:vector size="2" baseType="variant">
      <vt:variant>
        <vt:lpstr>Títo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yo, Conxita</dc:creator>
  <cp:keywords/>
  <dc:description/>
  <cp:lastModifiedBy>Royo, Conxita</cp:lastModifiedBy>
  <cp:revision>1</cp:revision>
  <dcterms:created xsi:type="dcterms:W3CDTF">2020-05-13T11:00:00Z</dcterms:created>
  <dcterms:modified xsi:type="dcterms:W3CDTF">2020-05-13T11:04:00Z</dcterms:modified>
</cp:coreProperties>
</file>